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3CD35" w14:textId="200254B0" w:rsidR="00922682" w:rsidRPr="00A92C04" w:rsidRDefault="008021B4" w:rsidP="00242652">
      <w:pPr>
        <w:pStyle w:val="NoSpacing"/>
        <w:jc w:val="both"/>
        <w:rPr>
          <w:b/>
          <w:bCs/>
        </w:rPr>
      </w:pPr>
      <w:r>
        <w:rPr>
          <w:b/>
          <w:bCs/>
        </w:rPr>
        <w:t xml:space="preserve">Online Resource </w:t>
      </w:r>
      <w:r w:rsidR="006C7036">
        <w:rPr>
          <w:b/>
          <w:bCs/>
        </w:rPr>
        <w:t>1</w:t>
      </w:r>
      <w:r w:rsidR="00922682">
        <w:rPr>
          <w:b/>
          <w:bCs/>
        </w:rPr>
        <w:t xml:space="preserve">. </w:t>
      </w:r>
      <w:r w:rsidR="00922682" w:rsidRPr="00A92C04">
        <w:rPr>
          <w:b/>
          <w:bCs/>
        </w:rPr>
        <w:t>Relationship between ASDAS and TI</w:t>
      </w:r>
      <w:r w:rsidR="008233D9">
        <w:rPr>
          <w:b/>
          <w:bCs/>
        </w:rPr>
        <w:t>, stratified by current or ever b/</w:t>
      </w:r>
      <w:proofErr w:type="spellStart"/>
      <w:r w:rsidR="008233D9">
        <w:rPr>
          <w:b/>
          <w:bCs/>
        </w:rPr>
        <w:t>tsDMARD</w:t>
      </w:r>
      <w:proofErr w:type="spellEnd"/>
      <w:r w:rsidR="008233D9">
        <w:rPr>
          <w:b/>
          <w:bCs/>
        </w:rPr>
        <w:t xml:space="preserve"> exposure</w:t>
      </w:r>
    </w:p>
    <w:p w14:paraId="13943170" w14:textId="77777777" w:rsidR="00922682" w:rsidRDefault="00922682" w:rsidP="00242652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198"/>
        <w:gridCol w:w="1312"/>
        <w:gridCol w:w="1371"/>
        <w:gridCol w:w="1501"/>
        <w:gridCol w:w="1170"/>
        <w:gridCol w:w="1281"/>
        <w:gridCol w:w="1170"/>
        <w:gridCol w:w="1281"/>
      </w:tblGrid>
      <w:tr w:rsidR="00E2386F" w:rsidRPr="005D1A63" w14:paraId="2054136A" w14:textId="323EB168" w:rsidTr="00C3679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395E98" w14:textId="77777777" w:rsidR="00E2386F" w:rsidRPr="005D1A63" w:rsidRDefault="00E2386F" w:rsidP="002F371A">
            <w:pPr>
              <w:pStyle w:val="NoSpacing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2A62061A" w14:textId="5C448344" w:rsidR="00E2386F" w:rsidRDefault="00E2386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r>
              <w:rPr>
                <w:b/>
                <w:bCs/>
                <w:u w:val="single"/>
              </w:rPr>
              <w:t>current</w:t>
            </w:r>
            <w:r>
              <w:rPr>
                <w:b/>
                <w:bCs/>
              </w:rPr>
              <w:t xml:space="preserve">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us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2A28C0D1" w14:textId="0244CF06" w:rsidR="00E2386F" w:rsidRDefault="00E2386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r>
              <w:rPr>
                <w:b/>
                <w:bCs/>
                <w:u w:val="single"/>
              </w:rPr>
              <w:t>ever</w:t>
            </w:r>
            <w:r>
              <w:rPr>
                <w:b/>
                <w:bCs/>
              </w:rPr>
              <w:t xml:space="preserve">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use</w:t>
            </w:r>
          </w:p>
        </w:tc>
      </w:tr>
      <w:tr w:rsidR="00C641BB" w:rsidRPr="005D1A63" w14:paraId="16646E27" w14:textId="7879EA30" w:rsidTr="00787A94">
        <w:tc>
          <w:tcPr>
            <w:tcW w:w="0" w:type="auto"/>
            <w:tcBorders>
              <w:top w:val="nil"/>
              <w:bottom w:val="nil"/>
            </w:tcBorders>
          </w:tcPr>
          <w:p w14:paraId="54798B85" w14:textId="77777777" w:rsidR="00970346" w:rsidRPr="005D1A63" w:rsidRDefault="00970346" w:rsidP="002F371A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7DDF986" w14:textId="70136630" w:rsidR="00970346" w:rsidRDefault="00970346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ly on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br/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738 observations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C53568A" w14:textId="420BD2AC" w:rsidR="00970346" w:rsidRDefault="00970346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ly not on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br/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415 observations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C2FF205" w14:textId="192707DB" w:rsidR="00970346" w:rsidRDefault="00970346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exposed</w:t>
            </w:r>
            <w:r>
              <w:rPr>
                <w:b/>
                <w:bCs/>
              </w:rPr>
              <w:br/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810 observations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81A3296" w14:textId="7279D043" w:rsidR="00970346" w:rsidRDefault="00970346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naive</w:t>
            </w:r>
            <w:r>
              <w:rPr>
                <w:b/>
                <w:bCs/>
              </w:rPr>
              <w:br/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343 observations)</w:t>
            </w:r>
          </w:p>
        </w:tc>
      </w:tr>
      <w:tr w:rsidR="00C641BB" w:rsidRPr="005D1A63" w14:paraId="1F7C0700" w14:textId="77777777" w:rsidTr="00787A9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46B24B" w14:textId="77777777" w:rsidR="00970346" w:rsidRPr="00CB21A4" w:rsidRDefault="00970346" w:rsidP="00970346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32BBC3" w14:textId="648B5F53" w:rsidR="00970346" w:rsidRPr="0031352E" w:rsidRDefault="00970346" w:rsidP="00970346">
            <w:pPr>
              <w:pStyle w:val="NoSpacing"/>
              <w:jc w:val="center"/>
              <w:rPr>
                <w:b/>
                <w:bCs/>
              </w:rPr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5A23D8" w14:textId="1CB46C45" w:rsidR="00970346" w:rsidRPr="0031352E" w:rsidRDefault="00970346" w:rsidP="00970346">
            <w:pPr>
              <w:pStyle w:val="NoSpacing"/>
              <w:jc w:val="center"/>
              <w:rPr>
                <w:b/>
                <w:bCs/>
              </w:rPr>
            </w:pPr>
            <w:r w:rsidRPr="0031352E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3B1230" w14:textId="00FC23C4" w:rsidR="00970346" w:rsidRDefault="00970346" w:rsidP="00970346">
            <w:pPr>
              <w:pStyle w:val="NoSpacing"/>
              <w:jc w:val="center"/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492D53" w14:textId="63F4BCDD" w:rsidR="00970346" w:rsidRDefault="00970346" w:rsidP="00970346">
            <w:pPr>
              <w:pStyle w:val="NoSpacing"/>
              <w:jc w:val="center"/>
            </w:pPr>
            <w:r w:rsidRPr="0031352E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1E06FD" w14:textId="22286CF1" w:rsidR="00970346" w:rsidRDefault="00970346" w:rsidP="00970346">
            <w:pPr>
              <w:pStyle w:val="NoSpacing"/>
              <w:jc w:val="center"/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FED281" w14:textId="03E820E3" w:rsidR="00970346" w:rsidRDefault="00970346" w:rsidP="00970346">
            <w:pPr>
              <w:pStyle w:val="NoSpacing"/>
              <w:jc w:val="center"/>
            </w:pPr>
            <w:r w:rsidRPr="0031352E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2E44D4" w14:textId="7B4254F1" w:rsidR="00970346" w:rsidRDefault="00970346" w:rsidP="00970346">
            <w:pPr>
              <w:pStyle w:val="NoSpacing"/>
              <w:jc w:val="center"/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0C421E" w14:textId="3AC18F65" w:rsidR="00970346" w:rsidRDefault="00970346" w:rsidP="00970346">
            <w:pPr>
              <w:pStyle w:val="NoSpacing"/>
              <w:jc w:val="center"/>
            </w:pPr>
            <w:r w:rsidRPr="0031352E">
              <w:rPr>
                <w:b/>
                <w:bCs/>
              </w:rPr>
              <w:t>No TI</w:t>
            </w:r>
          </w:p>
        </w:tc>
      </w:tr>
      <w:tr w:rsidR="00C641BB" w:rsidRPr="005D1A63" w14:paraId="08C8001E" w14:textId="1D57B2B8" w:rsidTr="00787A9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9B884B" w14:textId="03AA8A90" w:rsidR="001703C1" w:rsidRPr="00CB21A4" w:rsidRDefault="001703C1" w:rsidP="00F14A40">
            <w:pPr>
              <w:pStyle w:val="NoSpacing"/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C85A39" w14:textId="47EAC1B8" w:rsidR="001703C1" w:rsidRPr="00CB21A4" w:rsidRDefault="001703C1" w:rsidP="001703C1">
            <w:pPr>
              <w:pStyle w:val="NoSpacing"/>
              <w:jc w:val="center"/>
            </w:pPr>
            <w: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3A004A" w14:textId="31661658" w:rsidR="001703C1" w:rsidRDefault="001703C1" w:rsidP="001703C1">
            <w:pPr>
              <w:pStyle w:val="NoSpacing"/>
              <w:jc w:val="center"/>
            </w:pPr>
            <w:r>
              <w:t>6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9B842F" w14:textId="3D427380" w:rsidR="001703C1" w:rsidRDefault="001703C1" w:rsidP="001703C1">
            <w:pPr>
              <w:pStyle w:val="NoSpacing"/>
              <w:jc w:val="center"/>
            </w:pPr>
            <w:r>
              <w:t>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C17CA1" w14:textId="00C81451" w:rsidR="001703C1" w:rsidRDefault="001703C1" w:rsidP="001703C1">
            <w:pPr>
              <w:pStyle w:val="NoSpacing"/>
              <w:jc w:val="center"/>
            </w:pPr>
            <w:r>
              <w:t>3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2A10F1" w14:textId="38C4E6F3" w:rsidR="001703C1" w:rsidRDefault="001703C1" w:rsidP="001703C1">
            <w:pPr>
              <w:pStyle w:val="NoSpacing"/>
              <w:jc w:val="center"/>
            </w:pPr>
            <w:r>
              <w:t>75</w:t>
            </w:r>
            <w:r w:rsidR="00DB50DD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D8C345" w14:textId="30644FA4" w:rsidR="001703C1" w:rsidRDefault="001703C1" w:rsidP="001703C1">
            <w:pPr>
              <w:pStyle w:val="NoSpacing"/>
              <w:jc w:val="center"/>
            </w:pPr>
            <w:r>
              <w:t>7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327BA6" w14:textId="231F0041" w:rsidR="001703C1" w:rsidRDefault="001703C1" w:rsidP="001703C1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6FEB86" w14:textId="20D395B1" w:rsidR="001703C1" w:rsidRDefault="001703C1" w:rsidP="001703C1">
            <w:pPr>
              <w:pStyle w:val="NoSpacing"/>
              <w:jc w:val="center"/>
            </w:pPr>
            <w:r>
              <w:t>287</w:t>
            </w:r>
          </w:p>
        </w:tc>
      </w:tr>
      <w:tr w:rsidR="00C641BB" w:rsidRPr="005D1A63" w14:paraId="0C2E8E0B" w14:textId="08AB53BE" w:rsidTr="00F14A40">
        <w:tc>
          <w:tcPr>
            <w:tcW w:w="0" w:type="auto"/>
            <w:tcBorders>
              <w:top w:val="nil"/>
              <w:bottom w:val="nil"/>
            </w:tcBorders>
          </w:tcPr>
          <w:p w14:paraId="7BB92E66" w14:textId="71B6AC89" w:rsidR="001703C1" w:rsidRPr="00CB21A4" w:rsidRDefault="001703C1" w:rsidP="00F14A40">
            <w:pPr>
              <w:pStyle w:val="NoSpacing"/>
            </w:pPr>
            <w:r>
              <w:t>ASDAS, 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60568" w14:textId="77777777" w:rsidR="001703C1" w:rsidRPr="00CB21A4" w:rsidRDefault="001703C1" w:rsidP="001703C1">
            <w:pPr>
              <w:pStyle w:val="NoSpacing"/>
              <w:jc w:val="center"/>
            </w:pPr>
            <w:r>
              <w:t>2.9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A0E1E" w14:textId="327EC64C" w:rsidR="001703C1" w:rsidRDefault="001703C1" w:rsidP="001703C1">
            <w:pPr>
              <w:pStyle w:val="NoSpacing"/>
              <w:jc w:val="center"/>
            </w:pPr>
            <w:r>
              <w:t>2.2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D0496" w14:textId="014449C2" w:rsidR="001703C1" w:rsidRDefault="001703C1" w:rsidP="001703C1">
            <w:pPr>
              <w:pStyle w:val="NoSpacing"/>
              <w:jc w:val="center"/>
            </w:pPr>
            <w:r>
              <w:t>3.1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155F0" w14:textId="080E305B" w:rsidR="001703C1" w:rsidRDefault="001703C1" w:rsidP="001703C1">
            <w:pPr>
              <w:pStyle w:val="NoSpacing"/>
              <w:jc w:val="center"/>
            </w:pPr>
            <w:r>
              <w:t>2.3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C7C99" w14:textId="00D6E810" w:rsidR="001703C1" w:rsidRDefault="001703C1" w:rsidP="001703C1">
            <w:pPr>
              <w:pStyle w:val="NoSpacing"/>
              <w:jc w:val="center"/>
            </w:pPr>
            <w:r>
              <w:t>3.1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4E268" w14:textId="45DFAFD8" w:rsidR="001703C1" w:rsidRDefault="001703C1" w:rsidP="001703C1">
            <w:pPr>
              <w:pStyle w:val="NoSpacing"/>
              <w:jc w:val="center"/>
            </w:pPr>
            <w:r>
              <w:t>2.2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C547B" w14:textId="5B408767" w:rsidR="001703C1" w:rsidRDefault="001703C1" w:rsidP="001703C1">
            <w:pPr>
              <w:pStyle w:val="NoSpacing"/>
              <w:jc w:val="center"/>
            </w:pPr>
            <w:r>
              <w:t>2.9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84E41" w14:textId="541C9062" w:rsidR="001703C1" w:rsidRDefault="001703C1" w:rsidP="001703C1">
            <w:pPr>
              <w:pStyle w:val="NoSpacing"/>
              <w:jc w:val="center"/>
            </w:pPr>
            <w:r>
              <w:t>2.3 (0.9)</w:t>
            </w:r>
          </w:p>
        </w:tc>
      </w:tr>
      <w:tr w:rsidR="00C641BB" w:rsidRPr="005D1A63" w14:paraId="2BD95BC7" w14:textId="4C9EF039" w:rsidTr="00F14A4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0C02CD" w14:textId="66D03994" w:rsidR="00CB781B" w:rsidRPr="00CB21A4" w:rsidRDefault="001703C1" w:rsidP="00F14A40">
            <w:pPr>
              <w:pStyle w:val="NoSpacing"/>
              <w:rPr>
                <w:vertAlign w:val="subscript"/>
              </w:rPr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D46543" w14:textId="07CC7AB0" w:rsidR="00CB781B" w:rsidRPr="00CB21A4" w:rsidRDefault="00DB50DD" w:rsidP="00CB781B">
            <w:pPr>
              <w:pStyle w:val="NoSpacing"/>
              <w:jc w:val="center"/>
            </w:pPr>
            <w:r>
              <w:t>40 (76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3D9FAC" w14:textId="2EC6CBBC" w:rsidR="00CB781B" w:rsidRDefault="00DB50DD" w:rsidP="00CB781B">
            <w:pPr>
              <w:pStyle w:val="NoSpacing"/>
              <w:jc w:val="center"/>
            </w:pPr>
            <w:r>
              <w:t>356 (51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C2C679" w14:textId="48D76AEB" w:rsidR="00CB781B" w:rsidRDefault="00996FA0" w:rsidP="00CB781B">
            <w:pPr>
              <w:pStyle w:val="NoSpacing"/>
              <w:jc w:val="center"/>
            </w:pPr>
            <w:r>
              <w:t>69 (87.3</w:t>
            </w:r>
            <w:r w:rsidR="00AE0780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57F30A" w14:textId="7D92F9BB" w:rsidR="00CB781B" w:rsidRDefault="00996FA0" w:rsidP="00CB781B">
            <w:pPr>
              <w:pStyle w:val="NoSpacing"/>
              <w:jc w:val="center"/>
            </w:pPr>
            <w:r>
              <w:t>197 (58.6</w:t>
            </w:r>
            <w:r w:rsidR="00AE0780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23455A" w14:textId="783A753B" w:rsidR="00CB781B" w:rsidRDefault="00AE0780" w:rsidP="00CB781B">
            <w:pPr>
              <w:pStyle w:val="NoSpacing"/>
              <w:jc w:val="center"/>
            </w:pPr>
            <w:r>
              <w:t>62 (82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286C8D" w14:textId="51629BB0" w:rsidR="00CB781B" w:rsidRDefault="00AE0780" w:rsidP="00CB781B">
            <w:pPr>
              <w:pStyle w:val="NoSpacing"/>
              <w:jc w:val="center"/>
            </w:pPr>
            <w:r>
              <w:t>389 (52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34B488" w14:textId="467DCF6F" w:rsidR="00CB781B" w:rsidRDefault="003A0AB6" w:rsidP="00CB781B">
            <w:pPr>
              <w:pStyle w:val="NoSpacing"/>
              <w:jc w:val="center"/>
            </w:pPr>
            <w:r>
              <w:t>47 (83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72A808" w14:textId="443EAE6B" w:rsidR="00CB781B" w:rsidRDefault="003A0AB6" w:rsidP="00CB781B">
            <w:pPr>
              <w:pStyle w:val="NoSpacing"/>
              <w:jc w:val="center"/>
            </w:pPr>
            <w:r>
              <w:t>164 (57.1%)</w:t>
            </w:r>
          </w:p>
        </w:tc>
      </w:tr>
    </w:tbl>
    <w:p w14:paraId="57EF0B4E" w14:textId="786C3A1F" w:rsidR="008D51F4" w:rsidRPr="00E57FA5" w:rsidRDefault="00E57FA5">
      <w:pPr>
        <w:spacing w:line="240" w:lineRule="auto"/>
        <w:jc w:val="left"/>
        <w:rPr>
          <w:kern w:val="0"/>
          <w:sz w:val="22"/>
          <w:szCs w:val="22"/>
          <w14:ligatures w14:val="none"/>
        </w:rPr>
      </w:pPr>
      <w:r w:rsidRPr="00C641BB">
        <w:rPr>
          <w:sz w:val="22"/>
          <w:szCs w:val="22"/>
        </w:rPr>
        <w:t xml:space="preserve">ASDAS, Axial </w:t>
      </w:r>
      <w:proofErr w:type="spellStart"/>
      <w:r w:rsidRPr="00C641BB">
        <w:rPr>
          <w:sz w:val="22"/>
          <w:szCs w:val="22"/>
        </w:rPr>
        <w:t>Spondyloarthritis</w:t>
      </w:r>
      <w:proofErr w:type="spellEnd"/>
      <w:r w:rsidRPr="00C641BB">
        <w:rPr>
          <w:sz w:val="22"/>
          <w:szCs w:val="22"/>
        </w:rPr>
        <w:t xml:space="preserve"> Disease Activity Score; </w:t>
      </w:r>
      <w:r w:rsidR="006E791D">
        <w:rPr>
          <w:sz w:val="22"/>
          <w:szCs w:val="22"/>
        </w:rPr>
        <w:t>b</w:t>
      </w:r>
      <w:r w:rsidR="00036F57">
        <w:rPr>
          <w:sz w:val="22"/>
          <w:szCs w:val="22"/>
        </w:rPr>
        <w:t>/</w:t>
      </w:r>
      <w:proofErr w:type="spellStart"/>
      <w:r w:rsidR="00036F57">
        <w:rPr>
          <w:sz w:val="22"/>
          <w:szCs w:val="22"/>
        </w:rPr>
        <w:t>ts</w:t>
      </w:r>
      <w:r w:rsidR="006E791D" w:rsidRPr="006E791D">
        <w:rPr>
          <w:sz w:val="22"/>
          <w:szCs w:val="22"/>
        </w:rPr>
        <w:t>DMARD</w:t>
      </w:r>
      <w:proofErr w:type="spellEnd"/>
      <w:r w:rsidR="006E791D" w:rsidRPr="006E791D">
        <w:rPr>
          <w:sz w:val="22"/>
          <w:szCs w:val="22"/>
        </w:rPr>
        <w:t xml:space="preserve">, </w:t>
      </w:r>
      <w:r w:rsidR="00016009">
        <w:rPr>
          <w:sz w:val="22"/>
          <w:szCs w:val="22"/>
        </w:rPr>
        <w:t>biological</w:t>
      </w:r>
      <w:r w:rsidR="00036F57">
        <w:rPr>
          <w:sz w:val="22"/>
          <w:szCs w:val="22"/>
        </w:rPr>
        <w:t xml:space="preserve"> or targeted synthetic</w:t>
      </w:r>
      <w:r w:rsidR="00016009">
        <w:rPr>
          <w:sz w:val="22"/>
          <w:szCs w:val="22"/>
        </w:rPr>
        <w:t xml:space="preserve"> </w:t>
      </w:r>
      <w:r w:rsidR="006E791D" w:rsidRPr="006E791D">
        <w:rPr>
          <w:sz w:val="22"/>
          <w:szCs w:val="22"/>
        </w:rPr>
        <w:t>disease-modifying antirheumatic drug</w:t>
      </w:r>
      <w:r w:rsidR="006E791D">
        <w:rPr>
          <w:sz w:val="22"/>
          <w:szCs w:val="22"/>
        </w:rPr>
        <w:t xml:space="preserve">; </w:t>
      </w:r>
      <w:r w:rsidRPr="00C641BB">
        <w:rPr>
          <w:sz w:val="22"/>
          <w:szCs w:val="22"/>
        </w:rPr>
        <w:t>TI, treatment intensification</w:t>
      </w:r>
      <w:r w:rsidR="006E791D">
        <w:rPr>
          <w:sz w:val="22"/>
          <w:szCs w:val="22"/>
        </w:rPr>
        <w:t>.</w:t>
      </w:r>
      <w:r w:rsidR="008D51F4" w:rsidRPr="00845EA9">
        <w:rPr>
          <w:sz w:val="22"/>
          <w:szCs w:val="22"/>
        </w:rPr>
        <w:br w:type="page"/>
      </w:r>
    </w:p>
    <w:p w14:paraId="0B71E39D" w14:textId="4D2BF5D5" w:rsidR="006F7C16" w:rsidRPr="00A92C04" w:rsidRDefault="008021B4" w:rsidP="006F7C16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6F7C16">
        <w:rPr>
          <w:b/>
          <w:bCs/>
        </w:rPr>
        <w:t>2</w:t>
      </w:r>
      <w:r w:rsidR="009C0FBD">
        <w:rPr>
          <w:b/>
          <w:bCs/>
        </w:rPr>
        <w:t>.</w:t>
      </w:r>
      <w:r w:rsidR="006F7C16">
        <w:rPr>
          <w:b/>
          <w:bCs/>
        </w:rPr>
        <w:t xml:space="preserve"> ROC analysis of ASDAS ability to discriminate between TI and non-TI, stratified by current or ever b/</w:t>
      </w:r>
      <w:proofErr w:type="spellStart"/>
      <w:r w:rsidR="006F7C16">
        <w:rPr>
          <w:b/>
          <w:bCs/>
        </w:rPr>
        <w:t>tsDMARD</w:t>
      </w:r>
      <w:proofErr w:type="spellEnd"/>
      <w:r w:rsidR="006F7C16">
        <w:rPr>
          <w:b/>
          <w:bCs/>
        </w:rPr>
        <w:t xml:space="preserve"> exposure</w:t>
      </w:r>
    </w:p>
    <w:p w14:paraId="2B35C1C6" w14:textId="77777777" w:rsidR="006F7C16" w:rsidRDefault="006F7C16" w:rsidP="006F7C16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510"/>
        <w:gridCol w:w="2872"/>
        <w:gridCol w:w="2134"/>
        <w:gridCol w:w="2035"/>
      </w:tblGrid>
      <w:tr w:rsidR="006F7C16" w:rsidRPr="005D1A63" w14:paraId="59CC7EB8" w14:textId="77777777" w:rsidTr="00F832C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578433" w14:textId="77777777" w:rsidR="006F7C16" w:rsidRPr="005D1A63" w:rsidRDefault="006F7C16" w:rsidP="00F832CC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0776600" w14:textId="77777777" w:rsidR="006F7C16" w:rsidRDefault="006F7C16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r>
              <w:rPr>
                <w:b/>
                <w:bCs/>
                <w:u w:val="single"/>
              </w:rPr>
              <w:t>current</w:t>
            </w:r>
            <w:r>
              <w:rPr>
                <w:b/>
                <w:bCs/>
              </w:rPr>
              <w:t xml:space="preserve">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F910728" w14:textId="77777777" w:rsidR="006F7C16" w:rsidRPr="00A24D8F" w:rsidRDefault="006F7C16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r>
              <w:rPr>
                <w:b/>
                <w:bCs/>
                <w:u w:val="single"/>
              </w:rPr>
              <w:t>ever</w:t>
            </w:r>
            <w:r>
              <w:rPr>
                <w:b/>
                <w:bCs/>
              </w:rPr>
              <w:t xml:space="preserve">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use</w:t>
            </w:r>
          </w:p>
        </w:tc>
      </w:tr>
      <w:tr w:rsidR="000D7BB8" w:rsidRPr="005D1A63" w14:paraId="40BD4ECA" w14:textId="77777777" w:rsidTr="00F832C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2635FC" w14:textId="77777777" w:rsidR="000D7BB8" w:rsidRPr="005D1A63" w:rsidRDefault="000D7BB8" w:rsidP="000D7BB8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F1AF8E" w14:textId="1C7B4E5A" w:rsidR="000D7BB8" w:rsidRPr="00424D44" w:rsidRDefault="000D7BB8" w:rsidP="000D7BB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ly on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br/>
              <w:t>N=738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E8BE77" w14:textId="4179856C" w:rsidR="000D7BB8" w:rsidRDefault="000D7BB8" w:rsidP="000D7BB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rently not on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br/>
              <w:t>N=415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DFBA04" w14:textId="6E0058F2" w:rsidR="000D7BB8" w:rsidRDefault="000D7BB8" w:rsidP="000D7BB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exposed</w:t>
            </w:r>
            <w:r>
              <w:rPr>
                <w:b/>
                <w:bCs/>
              </w:rPr>
              <w:br/>
              <w:t>N=810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EFFCAC" w14:textId="1E613E84" w:rsidR="000D7BB8" w:rsidRDefault="000D7BB8" w:rsidP="000D7BB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naive</w:t>
            </w:r>
            <w:r>
              <w:rPr>
                <w:b/>
                <w:bCs/>
              </w:rPr>
              <w:br/>
              <w:t>N=343 observations</w:t>
            </w:r>
          </w:p>
        </w:tc>
      </w:tr>
      <w:tr w:rsidR="000D7BB8" w:rsidRPr="005D1A63" w14:paraId="5CE7D275" w14:textId="77777777" w:rsidTr="00F832CC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67365C01" w14:textId="77777777" w:rsidR="000D7BB8" w:rsidRDefault="000D7BB8" w:rsidP="000D7BB8">
            <w:pPr>
              <w:pStyle w:val="NoSpacing"/>
            </w:pPr>
            <w:r w:rsidRPr="005D1A63">
              <w:t>AUC (0.5-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471C0" w14:textId="77777777" w:rsidR="000D7BB8" w:rsidRDefault="000D7BB8" w:rsidP="000D7BB8">
            <w:pPr>
              <w:pStyle w:val="NoSpacing"/>
              <w:jc w:val="center"/>
            </w:pPr>
            <w:r>
              <w:t>0.70 (0.63-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C8EFE" w14:textId="77777777" w:rsidR="000D7BB8" w:rsidRDefault="000D7BB8" w:rsidP="000D7BB8">
            <w:pPr>
              <w:pStyle w:val="NoSpacing"/>
              <w:jc w:val="center"/>
            </w:pPr>
            <w:r>
              <w:t>0.71 (0.64-0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6819D" w14:textId="77777777" w:rsidR="000D7BB8" w:rsidRDefault="000D7BB8" w:rsidP="000D7BB8">
            <w:pPr>
              <w:pStyle w:val="NoSpacing"/>
              <w:jc w:val="center"/>
            </w:pPr>
            <w:r>
              <w:t>0.74 (0.68-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7279F" w14:textId="77777777" w:rsidR="000D7BB8" w:rsidRDefault="000D7BB8" w:rsidP="000D7BB8">
            <w:pPr>
              <w:pStyle w:val="NoSpacing"/>
              <w:jc w:val="center"/>
            </w:pPr>
            <w:r>
              <w:t>0.67 (0.60-0.75)</w:t>
            </w:r>
          </w:p>
        </w:tc>
      </w:tr>
      <w:tr w:rsidR="000D7BB8" w:rsidRPr="005D1A63" w14:paraId="71D3A290" w14:textId="77777777" w:rsidTr="00F832CC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4481A839" w14:textId="77777777" w:rsidR="000D7BB8" w:rsidRDefault="000D7BB8" w:rsidP="000D7BB8">
            <w:pPr>
              <w:pStyle w:val="NoSpacing"/>
            </w:pPr>
            <w:r>
              <w:t>Optimal cut-off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F64C1" w14:textId="77777777" w:rsidR="000D7BB8" w:rsidRDefault="000D7BB8" w:rsidP="000D7BB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915FA" w14:textId="77777777" w:rsidR="000D7BB8" w:rsidRDefault="000D7BB8" w:rsidP="000D7BB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D1E2A" w14:textId="77777777" w:rsidR="000D7BB8" w:rsidRDefault="000D7BB8" w:rsidP="000D7BB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B2552" w14:textId="77777777" w:rsidR="000D7BB8" w:rsidRDefault="000D7BB8" w:rsidP="000D7BB8">
            <w:pPr>
              <w:pStyle w:val="NoSpacing"/>
              <w:jc w:val="center"/>
            </w:pPr>
          </w:p>
        </w:tc>
      </w:tr>
      <w:tr w:rsidR="000D7BB8" w:rsidRPr="005D1A63" w14:paraId="22F7F8B3" w14:textId="77777777" w:rsidTr="00F832CC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5F105E1B" w14:textId="77777777" w:rsidR="000D7BB8" w:rsidRDefault="000D7BB8" w:rsidP="000D7BB8">
            <w:pPr>
              <w:pStyle w:val="NoSpacing"/>
              <w:ind w:left="357"/>
            </w:pPr>
            <w:r>
              <w:t>AS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70BF3" w14:textId="77777777" w:rsidR="000D7BB8" w:rsidRDefault="000D7BB8" w:rsidP="000D7BB8">
            <w:pPr>
              <w:pStyle w:val="NoSpacing"/>
              <w:jc w:val="center"/>
            </w:pPr>
            <w: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23075" w14:textId="77777777" w:rsidR="000D7BB8" w:rsidRDefault="000D7BB8" w:rsidP="000D7BB8">
            <w:pPr>
              <w:pStyle w:val="NoSpacing"/>
              <w:jc w:val="center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9E7C5" w14:textId="77777777" w:rsidR="000D7BB8" w:rsidRDefault="000D7BB8" w:rsidP="000D7BB8">
            <w:pPr>
              <w:pStyle w:val="NoSpacing"/>
              <w:jc w:val="center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D66A8" w14:textId="77777777" w:rsidR="000D7BB8" w:rsidRDefault="000D7BB8" w:rsidP="000D7BB8">
            <w:pPr>
              <w:pStyle w:val="NoSpacing"/>
              <w:jc w:val="center"/>
            </w:pPr>
            <w:r>
              <w:t>2.6</w:t>
            </w:r>
          </w:p>
        </w:tc>
      </w:tr>
      <w:tr w:rsidR="000D7BB8" w:rsidRPr="005D1A63" w14:paraId="6C6307F2" w14:textId="77777777" w:rsidTr="00F832CC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1E0CB150" w14:textId="77777777" w:rsidR="000D7BB8" w:rsidRDefault="000D7BB8" w:rsidP="000D7BB8">
            <w:pPr>
              <w:pStyle w:val="NoSpacing"/>
              <w:ind w:left="357"/>
            </w:pPr>
            <w:r>
              <w:t>Sensi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B0C12" w14:textId="77777777" w:rsidR="000D7BB8" w:rsidRDefault="000D7BB8" w:rsidP="000D7BB8">
            <w:pPr>
              <w:pStyle w:val="NoSpacing"/>
              <w:jc w:val="center"/>
            </w:pPr>
            <w: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B0FB8" w14:textId="77777777" w:rsidR="000D7BB8" w:rsidRDefault="000D7BB8" w:rsidP="000D7BB8">
            <w:pPr>
              <w:pStyle w:val="NoSpacing"/>
              <w:jc w:val="center"/>
            </w:pPr>
            <w: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6BF04" w14:textId="77777777" w:rsidR="000D7BB8" w:rsidRDefault="000D7BB8" w:rsidP="000D7BB8">
            <w:pPr>
              <w:pStyle w:val="NoSpacing"/>
              <w:jc w:val="center"/>
            </w:pPr>
            <w: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AC6A1" w14:textId="77777777" w:rsidR="000D7BB8" w:rsidRDefault="000D7BB8" w:rsidP="000D7BB8">
            <w:pPr>
              <w:pStyle w:val="NoSpacing"/>
              <w:jc w:val="center"/>
            </w:pPr>
            <w:r>
              <w:t>0.63</w:t>
            </w:r>
          </w:p>
        </w:tc>
      </w:tr>
      <w:tr w:rsidR="000D7BB8" w:rsidRPr="005D1A63" w14:paraId="2618B9A2" w14:textId="77777777" w:rsidTr="00F832CC">
        <w:trPr>
          <w:trHeight w:val="18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34B99D" w14:textId="77777777" w:rsidR="000D7BB8" w:rsidRDefault="000D7BB8" w:rsidP="000D7BB8">
            <w:pPr>
              <w:pStyle w:val="NoSpacing"/>
              <w:ind w:left="357"/>
            </w:pPr>
            <w: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C188B0" w14:textId="77777777" w:rsidR="000D7BB8" w:rsidRDefault="000D7BB8" w:rsidP="000D7BB8">
            <w:pPr>
              <w:pStyle w:val="NoSpacing"/>
              <w:jc w:val="center"/>
            </w:pPr>
            <w: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A59AD0" w14:textId="77777777" w:rsidR="000D7BB8" w:rsidRDefault="000D7BB8" w:rsidP="000D7BB8">
            <w:pPr>
              <w:pStyle w:val="NoSpacing"/>
              <w:jc w:val="center"/>
            </w:pPr>
            <w: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30CCFD" w14:textId="77777777" w:rsidR="000D7BB8" w:rsidRDefault="000D7BB8" w:rsidP="000D7BB8">
            <w:pPr>
              <w:pStyle w:val="NoSpacing"/>
              <w:jc w:val="center"/>
            </w:pPr>
            <w: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350549" w14:textId="77777777" w:rsidR="000D7BB8" w:rsidRDefault="000D7BB8" w:rsidP="000D7BB8">
            <w:pPr>
              <w:pStyle w:val="NoSpacing"/>
              <w:jc w:val="center"/>
            </w:pPr>
            <w:r>
              <w:t>0.66</w:t>
            </w:r>
          </w:p>
        </w:tc>
      </w:tr>
    </w:tbl>
    <w:p w14:paraId="1D9635EC" w14:textId="3537BBA1" w:rsidR="006F7C16" w:rsidRDefault="006F7C16" w:rsidP="006F7C16">
      <w:pPr>
        <w:pStyle w:val="NoSpacing"/>
        <w:jc w:val="both"/>
      </w:pPr>
      <w:r w:rsidRPr="00997432">
        <w:t>*</w:t>
      </w:r>
      <w:r w:rsidR="00B56F02">
        <w:t xml:space="preserve">Based on </w:t>
      </w:r>
      <w:r>
        <w:t>Youden</w:t>
      </w:r>
      <w:r w:rsidRPr="00997432">
        <w:t xml:space="preserve"> index (</w:t>
      </w:r>
      <w:r>
        <w:t xml:space="preserve">sum of </w:t>
      </w:r>
      <w:r w:rsidRPr="00997432">
        <w:t xml:space="preserve">sensitivity </w:t>
      </w:r>
      <w:r>
        <w:t>and</w:t>
      </w:r>
      <w:r w:rsidRPr="00997432">
        <w:t xml:space="preserve"> specificity</w:t>
      </w:r>
      <w:r>
        <w:t xml:space="preserve"> minus 1</w:t>
      </w:r>
      <w:r w:rsidRPr="00997432">
        <w:t>)</w:t>
      </w:r>
      <w:r>
        <w:t>.</w:t>
      </w:r>
    </w:p>
    <w:p w14:paraId="6BDD3843" w14:textId="61FBBD38" w:rsidR="008C2AAA" w:rsidRDefault="00DF58C1" w:rsidP="006F7C16">
      <w:pPr>
        <w:pStyle w:val="NoSpacing"/>
        <w:jc w:val="both"/>
      </w:pPr>
      <w:r w:rsidRPr="00DF58C1">
        <w:t xml:space="preserve">ASDAS, Axial </w:t>
      </w:r>
      <w:proofErr w:type="spellStart"/>
      <w:r w:rsidRPr="00DF58C1">
        <w:t>Spondyloarthritis</w:t>
      </w:r>
      <w:proofErr w:type="spellEnd"/>
      <w:r w:rsidRPr="00DF58C1">
        <w:t xml:space="preserve"> Disease Activity Score; AUC, Area Under the Curve; b</w:t>
      </w:r>
      <w:r w:rsidR="008A15D7">
        <w:t>/</w:t>
      </w:r>
      <w:proofErr w:type="spellStart"/>
      <w:r w:rsidR="008A15D7">
        <w:t>ts</w:t>
      </w:r>
      <w:r w:rsidRPr="00DF58C1">
        <w:t>DMARD</w:t>
      </w:r>
      <w:proofErr w:type="spellEnd"/>
      <w:r w:rsidRPr="00DF58C1">
        <w:t xml:space="preserve">, biological </w:t>
      </w:r>
      <w:r w:rsidR="008A15D7">
        <w:t xml:space="preserve">or targeted synthetic </w:t>
      </w:r>
      <w:r w:rsidRPr="00DF58C1">
        <w:t>disease-modifying antirheumatic drug; ROC, Receiver Operating Characteristic</w:t>
      </w:r>
      <w:r>
        <w:t xml:space="preserve">; </w:t>
      </w:r>
      <w:r w:rsidRPr="00DF58C1">
        <w:t>TI, treatment intensification.</w:t>
      </w:r>
    </w:p>
    <w:p w14:paraId="06703B2C" w14:textId="77777777" w:rsidR="008C2AAA" w:rsidRDefault="008C2AAA">
      <w:pPr>
        <w:spacing w:line="240" w:lineRule="auto"/>
        <w:jc w:val="left"/>
        <w:rPr>
          <w:kern w:val="0"/>
          <w:sz w:val="22"/>
          <w:szCs w:val="22"/>
          <w14:ligatures w14:val="none"/>
        </w:rPr>
      </w:pPr>
      <w:r>
        <w:br w:type="page"/>
      </w:r>
    </w:p>
    <w:p w14:paraId="20743C95" w14:textId="75996869" w:rsidR="004E26DE" w:rsidRPr="00A92C04" w:rsidRDefault="008021B4" w:rsidP="004E26DE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4E26DE">
        <w:rPr>
          <w:b/>
          <w:bCs/>
        </w:rPr>
        <w:t xml:space="preserve">3. </w:t>
      </w:r>
      <w:r w:rsidR="004E26DE" w:rsidRPr="00A92C04">
        <w:rPr>
          <w:b/>
          <w:bCs/>
        </w:rPr>
        <w:t>Relationship between ASDAS and TI</w:t>
      </w:r>
      <w:r w:rsidR="004E26DE">
        <w:rPr>
          <w:b/>
          <w:bCs/>
        </w:rPr>
        <w:t>, stratified by number of prior b/</w:t>
      </w:r>
      <w:proofErr w:type="spellStart"/>
      <w:r w:rsidR="004E26DE">
        <w:rPr>
          <w:b/>
          <w:bCs/>
        </w:rPr>
        <w:t>tsDMARDs</w:t>
      </w:r>
      <w:proofErr w:type="spellEnd"/>
    </w:p>
    <w:p w14:paraId="2644E7E9" w14:textId="77777777" w:rsidR="004E26DE" w:rsidRDefault="004E26DE" w:rsidP="004E26DE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170"/>
        <w:gridCol w:w="1281"/>
        <w:gridCol w:w="1170"/>
        <w:gridCol w:w="1281"/>
        <w:gridCol w:w="1170"/>
        <w:gridCol w:w="1170"/>
        <w:gridCol w:w="1170"/>
        <w:gridCol w:w="1281"/>
      </w:tblGrid>
      <w:tr w:rsidR="00D83896" w:rsidRPr="005D1A63" w14:paraId="5CCC6A3D" w14:textId="77777777" w:rsidTr="00ED26B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81AFEF" w14:textId="77777777" w:rsidR="00D83896" w:rsidRPr="005D1A63" w:rsidRDefault="00D83896" w:rsidP="009E596A">
            <w:pPr>
              <w:pStyle w:val="NoSpacing"/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</w:tcPr>
          <w:p w14:paraId="05605C95" w14:textId="2C4DE533" w:rsidR="00D83896" w:rsidRDefault="00D83896" w:rsidP="009E596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rior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</w:p>
        </w:tc>
      </w:tr>
      <w:tr w:rsidR="00D83896" w:rsidRPr="005D1A63" w14:paraId="541D6F13" w14:textId="77777777" w:rsidTr="009E596A">
        <w:tc>
          <w:tcPr>
            <w:tcW w:w="0" w:type="auto"/>
            <w:tcBorders>
              <w:top w:val="nil"/>
              <w:bottom w:val="nil"/>
            </w:tcBorders>
          </w:tcPr>
          <w:p w14:paraId="29148326" w14:textId="77777777" w:rsidR="00D83896" w:rsidRPr="005D1A63" w:rsidRDefault="00D83896" w:rsidP="00D83896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2F80C3E" w14:textId="16E673B1" w:rsidR="00D83896" w:rsidRDefault="00D83896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e (naïve)</w:t>
            </w:r>
            <w:r w:rsidR="00E97EA3">
              <w:rPr>
                <w:b/>
                <w:bCs/>
              </w:rPr>
              <w:br/>
              <w:t>N=343 observation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1459463" w14:textId="77777777" w:rsidR="00D83896" w:rsidRDefault="00D83896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</w:p>
          <w:p w14:paraId="50FA6C48" w14:textId="5386BEAF" w:rsidR="00E97EA3" w:rsidRDefault="00E97EA3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394 observation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35CA5D6" w14:textId="77777777" w:rsidR="00D83896" w:rsidRDefault="00D83896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b/</w:t>
            </w:r>
            <w:proofErr w:type="spellStart"/>
            <w:r>
              <w:rPr>
                <w:b/>
                <w:bCs/>
              </w:rPr>
              <w:t>tsDMARD</w:t>
            </w:r>
            <w:r w:rsidR="00872DE7">
              <w:rPr>
                <w:b/>
                <w:bCs/>
              </w:rPr>
              <w:t>s</w:t>
            </w:r>
            <w:proofErr w:type="spellEnd"/>
          </w:p>
          <w:p w14:paraId="3218E41E" w14:textId="31803B9E" w:rsidR="00E97EA3" w:rsidRDefault="00E97EA3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77 observation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C9341DE" w14:textId="77777777" w:rsidR="00D83896" w:rsidRDefault="0052734E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 w:rsidR="00D83896">
              <w:rPr>
                <w:b/>
                <w:bCs/>
              </w:rPr>
              <w:t>3 b/</w:t>
            </w:r>
            <w:proofErr w:type="spellStart"/>
            <w:r w:rsidR="00D83896">
              <w:rPr>
                <w:b/>
                <w:bCs/>
              </w:rPr>
              <w:t>tsDMARD</w:t>
            </w:r>
            <w:r w:rsidR="00872DE7">
              <w:rPr>
                <w:b/>
                <w:bCs/>
              </w:rPr>
              <w:t>s</w:t>
            </w:r>
            <w:proofErr w:type="spellEnd"/>
          </w:p>
          <w:p w14:paraId="7FF42431" w14:textId="696BC444" w:rsidR="00E97EA3" w:rsidRDefault="00E97EA3" w:rsidP="00D8389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39 observations</w:t>
            </w:r>
          </w:p>
        </w:tc>
      </w:tr>
      <w:tr w:rsidR="004A5229" w:rsidRPr="005D1A63" w14:paraId="2AE812EE" w14:textId="77777777" w:rsidTr="009E596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3B0EBD" w14:textId="77777777" w:rsidR="00D83896" w:rsidRPr="00CB21A4" w:rsidRDefault="00D83896" w:rsidP="00D83896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B10C2D" w14:textId="77777777" w:rsidR="00D83896" w:rsidRPr="0031352E" w:rsidRDefault="00D83896" w:rsidP="00D83896">
            <w:pPr>
              <w:pStyle w:val="NoSpacing"/>
              <w:jc w:val="center"/>
              <w:rPr>
                <w:b/>
                <w:bCs/>
              </w:rPr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2CF7F0" w14:textId="77777777" w:rsidR="00D83896" w:rsidRPr="0031352E" w:rsidRDefault="00D83896" w:rsidP="00D83896">
            <w:pPr>
              <w:pStyle w:val="NoSpacing"/>
              <w:jc w:val="center"/>
              <w:rPr>
                <w:b/>
                <w:bCs/>
              </w:rPr>
            </w:pPr>
            <w:r w:rsidRPr="0031352E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3060A5" w14:textId="77777777" w:rsidR="00D83896" w:rsidRDefault="00D83896" w:rsidP="00D83896">
            <w:pPr>
              <w:pStyle w:val="NoSpacing"/>
              <w:jc w:val="center"/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F86519" w14:textId="77777777" w:rsidR="00D83896" w:rsidRDefault="00D83896" w:rsidP="00D83896">
            <w:pPr>
              <w:pStyle w:val="NoSpacing"/>
              <w:jc w:val="center"/>
            </w:pPr>
            <w:r w:rsidRPr="0031352E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4B2AAC" w14:textId="77777777" w:rsidR="00D83896" w:rsidRDefault="00D83896" w:rsidP="00D83896">
            <w:pPr>
              <w:pStyle w:val="NoSpacing"/>
              <w:jc w:val="center"/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B10A57" w14:textId="77777777" w:rsidR="00D83896" w:rsidRDefault="00D83896" w:rsidP="00D83896">
            <w:pPr>
              <w:pStyle w:val="NoSpacing"/>
              <w:jc w:val="center"/>
            </w:pPr>
            <w:r w:rsidRPr="0031352E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E656C4" w14:textId="77777777" w:rsidR="00D83896" w:rsidRDefault="00D83896" w:rsidP="00D83896">
            <w:pPr>
              <w:pStyle w:val="NoSpacing"/>
              <w:jc w:val="center"/>
            </w:pPr>
            <w:r w:rsidRPr="0031352E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9B68A8" w14:textId="77777777" w:rsidR="00D83896" w:rsidRDefault="00D83896" w:rsidP="00D83896">
            <w:pPr>
              <w:pStyle w:val="NoSpacing"/>
              <w:jc w:val="center"/>
            </w:pPr>
            <w:r w:rsidRPr="0031352E">
              <w:rPr>
                <w:b/>
                <w:bCs/>
              </w:rPr>
              <w:t>No TI</w:t>
            </w:r>
          </w:p>
        </w:tc>
      </w:tr>
      <w:tr w:rsidR="004A5229" w:rsidRPr="005D1A63" w14:paraId="5CC11BD1" w14:textId="77777777" w:rsidTr="009E596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2DB880" w14:textId="77777777" w:rsidR="007B4E5D" w:rsidRPr="00CB21A4" w:rsidRDefault="007B4E5D" w:rsidP="007B4E5D">
            <w:pPr>
              <w:pStyle w:val="NoSpacing"/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0BFFE3" w14:textId="753EA564" w:rsidR="007B4E5D" w:rsidRPr="00CB21A4" w:rsidRDefault="007B4E5D" w:rsidP="007B4E5D">
            <w:pPr>
              <w:pStyle w:val="NoSpacing"/>
              <w:jc w:val="center"/>
            </w:pPr>
            <w:r w:rsidRPr="00463CBB"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6464D5" w14:textId="7F5BD0E7" w:rsidR="007B4E5D" w:rsidRDefault="007B4E5D" w:rsidP="007B4E5D">
            <w:pPr>
              <w:pStyle w:val="NoSpacing"/>
              <w:jc w:val="center"/>
            </w:pPr>
            <w:r w:rsidRPr="00463CBB">
              <w:t>2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7D1027" w14:textId="553A50C5" w:rsidR="007B4E5D" w:rsidRDefault="007B4E5D" w:rsidP="007B4E5D">
            <w:pPr>
              <w:pStyle w:val="NoSpacing"/>
              <w:jc w:val="center"/>
            </w:pPr>
            <w: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E17AAB" w14:textId="229D0C67" w:rsidR="007B4E5D" w:rsidRDefault="007B4E5D" w:rsidP="007B4E5D">
            <w:pPr>
              <w:pStyle w:val="NoSpacing"/>
              <w:jc w:val="center"/>
            </w:pPr>
            <w:r>
              <w:t>3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2BA513" w14:textId="4BB350CA" w:rsidR="007B4E5D" w:rsidRDefault="004A5229" w:rsidP="007B4E5D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689129" w14:textId="505AAC01" w:rsidR="007B4E5D" w:rsidRDefault="004A5229" w:rsidP="007B4E5D">
            <w:pPr>
              <w:pStyle w:val="NoSpacing"/>
              <w:jc w:val="center"/>
            </w:pPr>
            <w:r>
              <w:t>1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95A1C5" w14:textId="2FF85A97" w:rsidR="007B4E5D" w:rsidRDefault="00DD1866" w:rsidP="007B4E5D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6BCE2B" w14:textId="378B3AB0" w:rsidR="007B4E5D" w:rsidRDefault="00DD1866" w:rsidP="007B4E5D">
            <w:pPr>
              <w:pStyle w:val="NoSpacing"/>
              <w:jc w:val="center"/>
            </w:pPr>
            <w:r>
              <w:t>239</w:t>
            </w:r>
          </w:p>
        </w:tc>
      </w:tr>
      <w:tr w:rsidR="004A5229" w:rsidRPr="005D1A63" w14:paraId="26D11136" w14:textId="77777777" w:rsidTr="009E596A">
        <w:tc>
          <w:tcPr>
            <w:tcW w:w="0" w:type="auto"/>
            <w:tcBorders>
              <w:top w:val="nil"/>
              <w:bottom w:val="nil"/>
            </w:tcBorders>
          </w:tcPr>
          <w:p w14:paraId="2C92CB4E" w14:textId="77777777" w:rsidR="007B4E5D" w:rsidRPr="00CB21A4" w:rsidRDefault="007B4E5D" w:rsidP="007B4E5D">
            <w:pPr>
              <w:pStyle w:val="NoSpacing"/>
            </w:pPr>
            <w:r>
              <w:t>ASDAS, 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E431C" w14:textId="006A3D8F" w:rsidR="007B4E5D" w:rsidRPr="00CB21A4" w:rsidRDefault="007B4E5D" w:rsidP="007B4E5D">
            <w:pPr>
              <w:pStyle w:val="NoSpacing"/>
              <w:jc w:val="center"/>
            </w:pPr>
            <w:r w:rsidRPr="00463CBB">
              <w:t>2.9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13F7E" w14:textId="06C8525F" w:rsidR="007B4E5D" w:rsidRDefault="007B4E5D" w:rsidP="007B4E5D">
            <w:pPr>
              <w:pStyle w:val="NoSpacing"/>
              <w:jc w:val="center"/>
            </w:pPr>
            <w:r w:rsidRPr="00463CBB">
              <w:t>2.3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DB910" w14:textId="6D008EC0" w:rsidR="007B4E5D" w:rsidRDefault="007B4E5D" w:rsidP="007B4E5D">
            <w:pPr>
              <w:pStyle w:val="NoSpacing"/>
              <w:jc w:val="center"/>
            </w:pPr>
            <w:r>
              <w:t>3.0 (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1710E" w14:textId="01E27F29" w:rsidR="007B4E5D" w:rsidRDefault="007B4E5D" w:rsidP="007B4E5D">
            <w:pPr>
              <w:pStyle w:val="NoSpacing"/>
              <w:jc w:val="center"/>
            </w:pPr>
            <w:r>
              <w:t>2.1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B028D" w14:textId="09D40EB5" w:rsidR="007B4E5D" w:rsidRDefault="004A5229" w:rsidP="007B4E5D">
            <w:pPr>
              <w:pStyle w:val="NoSpacing"/>
              <w:jc w:val="center"/>
            </w:pPr>
            <w:r>
              <w:t>3.0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D943D" w14:textId="014EB704" w:rsidR="007B4E5D" w:rsidRDefault="004A5229" w:rsidP="007B4E5D">
            <w:pPr>
              <w:pStyle w:val="NoSpacing"/>
              <w:jc w:val="center"/>
            </w:pPr>
            <w:r>
              <w:t>2.2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CF120" w14:textId="1D25AA2A" w:rsidR="007B4E5D" w:rsidRDefault="00DD1866" w:rsidP="007B4E5D">
            <w:pPr>
              <w:pStyle w:val="NoSpacing"/>
              <w:jc w:val="center"/>
            </w:pPr>
            <w:r>
              <w:t>3.3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B5A54" w14:textId="64AA14DB" w:rsidR="007B4E5D" w:rsidRDefault="00DD1866" w:rsidP="007B4E5D">
            <w:pPr>
              <w:pStyle w:val="NoSpacing"/>
              <w:jc w:val="center"/>
            </w:pPr>
            <w:r>
              <w:t>2.5 (0.9)</w:t>
            </w:r>
          </w:p>
        </w:tc>
      </w:tr>
      <w:tr w:rsidR="004A5229" w:rsidRPr="005D1A63" w14:paraId="5B4D4F50" w14:textId="77777777" w:rsidTr="009E596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2E1523" w14:textId="77777777" w:rsidR="007B4E5D" w:rsidRPr="00CB21A4" w:rsidRDefault="007B4E5D" w:rsidP="007B4E5D">
            <w:pPr>
              <w:pStyle w:val="NoSpacing"/>
              <w:rPr>
                <w:vertAlign w:val="subscript"/>
              </w:rPr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EDDBCB" w14:textId="4E0CBB90" w:rsidR="007B4E5D" w:rsidRPr="00CB21A4" w:rsidRDefault="007B4E5D" w:rsidP="007B4E5D">
            <w:pPr>
              <w:pStyle w:val="NoSpacing"/>
              <w:jc w:val="center"/>
            </w:pPr>
            <w:r w:rsidRPr="00463CBB">
              <w:t>47 (83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15F328" w14:textId="5984595E" w:rsidR="007B4E5D" w:rsidRDefault="007B4E5D" w:rsidP="007B4E5D">
            <w:pPr>
              <w:pStyle w:val="NoSpacing"/>
              <w:jc w:val="center"/>
            </w:pPr>
            <w:r w:rsidRPr="00463CBB">
              <w:t>164 (57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1E1B67" w14:textId="1E1CEA8B" w:rsidR="007B4E5D" w:rsidRDefault="007B4E5D" w:rsidP="007B4E5D">
            <w:pPr>
              <w:pStyle w:val="NoSpacing"/>
              <w:jc w:val="center"/>
            </w:pPr>
            <w:r>
              <w:t>24 (72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0DF809" w14:textId="6D958C86" w:rsidR="007B4E5D" w:rsidRDefault="007B4E5D" w:rsidP="007B4E5D">
            <w:pPr>
              <w:pStyle w:val="NoSpacing"/>
              <w:jc w:val="center"/>
            </w:pPr>
            <w:r>
              <w:t>161 (44.6</w:t>
            </w:r>
            <w:r w:rsidR="004A5229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F16543" w14:textId="5A39B0EC" w:rsidR="007B4E5D" w:rsidRDefault="004A5229" w:rsidP="007B4E5D">
            <w:pPr>
              <w:pStyle w:val="NoSpacing"/>
              <w:jc w:val="center"/>
            </w:pPr>
            <w:r>
              <w:t>18 (85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C675B5" w14:textId="7FFF32C5" w:rsidR="007B4E5D" w:rsidRDefault="00120A85" w:rsidP="007B4E5D">
            <w:pPr>
              <w:pStyle w:val="NoSpacing"/>
              <w:jc w:val="center"/>
            </w:pPr>
            <w:r>
              <w:t>85 (54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9E8DB3" w14:textId="1387AB1F" w:rsidR="007B4E5D" w:rsidRDefault="00DD1866" w:rsidP="007B4E5D">
            <w:pPr>
              <w:pStyle w:val="NoSpacing"/>
              <w:jc w:val="center"/>
            </w:pPr>
            <w:r>
              <w:t>20 (95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AEEA10" w14:textId="4A9E6D4A" w:rsidR="007B4E5D" w:rsidRDefault="00DD1866" w:rsidP="007B4E5D">
            <w:pPr>
              <w:pStyle w:val="NoSpacing"/>
              <w:jc w:val="center"/>
            </w:pPr>
            <w:r>
              <w:t>143 (65.6%)</w:t>
            </w:r>
          </w:p>
        </w:tc>
      </w:tr>
    </w:tbl>
    <w:p w14:paraId="43E5180E" w14:textId="61AB5197" w:rsidR="004E26DE" w:rsidRPr="00E57FA5" w:rsidRDefault="004E26DE" w:rsidP="004E26DE">
      <w:pPr>
        <w:spacing w:line="240" w:lineRule="auto"/>
        <w:jc w:val="left"/>
        <w:rPr>
          <w:kern w:val="0"/>
          <w:sz w:val="22"/>
          <w:szCs w:val="22"/>
          <w14:ligatures w14:val="none"/>
        </w:rPr>
      </w:pPr>
      <w:r w:rsidRPr="00C641BB">
        <w:rPr>
          <w:sz w:val="22"/>
          <w:szCs w:val="22"/>
        </w:rPr>
        <w:t xml:space="preserve">ASDAS, Axial </w:t>
      </w:r>
      <w:proofErr w:type="spellStart"/>
      <w:r w:rsidRPr="00C641BB">
        <w:rPr>
          <w:sz w:val="22"/>
          <w:szCs w:val="22"/>
        </w:rPr>
        <w:t>Spondyloarthritis</w:t>
      </w:r>
      <w:proofErr w:type="spellEnd"/>
      <w:r w:rsidRPr="00C641BB">
        <w:rPr>
          <w:sz w:val="22"/>
          <w:szCs w:val="22"/>
        </w:rPr>
        <w:t xml:space="preserve"> Disease Activity Score; </w:t>
      </w:r>
      <w:r>
        <w:rPr>
          <w:sz w:val="22"/>
          <w:szCs w:val="22"/>
        </w:rPr>
        <w:t>b</w:t>
      </w:r>
      <w:r w:rsidR="006E2829">
        <w:rPr>
          <w:sz w:val="22"/>
          <w:szCs w:val="22"/>
        </w:rPr>
        <w:t>/</w:t>
      </w:r>
      <w:proofErr w:type="spellStart"/>
      <w:r w:rsidR="006E2829">
        <w:rPr>
          <w:sz w:val="22"/>
          <w:szCs w:val="22"/>
        </w:rPr>
        <w:t>ts</w:t>
      </w:r>
      <w:r w:rsidRPr="006E791D">
        <w:rPr>
          <w:sz w:val="22"/>
          <w:szCs w:val="22"/>
        </w:rPr>
        <w:t>DMARD</w:t>
      </w:r>
      <w:proofErr w:type="spellEnd"/>
      <w:r w:rsidRPr="006E791D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biological </w:t>
      </w:r>
      <w:r w:rsidR="006E2829">
        <w:rPr>
          <w:sz w:val="22"/>
          <w:szCs w:val="22"/>
        </w:rPr>
        <w:t xml:space="preserve">or targeted </w:t>
      </w:r>
      <w:r w:rsidRPr="006E791D">
        <w:rPr>
          <w:sz w:val="22"/>
          <w:szCs w:val="22"/>
        </w:rPr>
        <w:t>disease-modifying antirheumatic drug</w:t>
      </w:r>
      <w:r>
        <w:rPr>
          <w:sz w:val="22"/>
          <w:szCs w:val="22"/>
        </w:rPr>
        <w:t xml:space="preserve">; </w:t>
      </w:r>
      <w:r w:rsidRPr="00C641BB">
        <w:rPr>
          <w:sz w:val="22"/>
          <w:szCs w:val="22"/>
        </w:rPr>
        <w:t>TI, treatment intensification</w:t>
      </w:r>
      <w:r w:rsidR="007E3D82">
        <w:rPr>
          <w:sz w:val="22"/>
          <w:szCs w:val="22"/>
        </w:rPr>
        <w:t>.</w:t>
      </w:r>
      <w:r w:rsidRPr="00845EA9">
        <w:rPr>
          <w:sz w:val="22"/>
          <w:szCs w:val="22"/>
        </w:rPr>
        <w:br w:type="page"/>
      </w:r>
    </w:p>
    <w:p w14:paraId="46D8B45E" w14:textId="659C33DF" w:rsidR="004E26DE" w:rsidRPr="00A92C04" w:rsidRDefault="008021B4" w:rsidP="004E26DE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4E26DE">
        <w:rPr>
          <w:b/>
          <w:bCs/>
        </w:rPr>
        <w:t>4. ROC analysis of ASDAS ability to discriminate between TI and non-TI, stratified by number of prior b/</w:t>
      </w:r>
      <w:proofErr w:type="spellStart"/>
      <w:r w:rsidR="004E26DE">
        <w:rPr>
          <w:b/>
          <w:bCs/>
        </w:rPr>
        <w:t>tsDMARDs</w:t>
      </w:r>
      <w:proofErr w:type="spellEnd"/>
    </w:p>
    <w:p w14:paraId="028C477A" w14:textId="77777777" w:rsidR="004E26DE" w:rsidRDefault="004E26DE" w:rsidP="004E26DE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035"/>
        <w:gridCol w:w="2035"/>
        <w:gridCol w:w="2035"/>
        <w:gridCol w:w="2035"/>
      </w:tblGrid>
      <w:tr w:rsidR="002728B7" w:rsidRPr="005D1A63" w14:paraId="1155A4ED" w14:textId="77777777" w:rsidTr="00616F4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9ED82E" w14:textId="77777777" w:rsidR="002728B7" w:rsidRPr="005D1A63" w:rsidRDefault="002728B7" w:rsidP="009E596A">
            <w:pPr>
              <w:pStyle w:val="NoSpacing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73474CAE" w14:textId="4AC0BF81" w:rsidR="002728B7" w:rsidRPr="00A24D8F" w:rsidRDefault="002728B7" w:rsidP="009E596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r>
              <w:rPr>
                <w:b/>
                <w:bCs/>
                <w:u w:val="single"/>
              </w:rPr>
              <w:t>current</w:t>
            </w:r>
            <w:r>
              <w:rPr>
                <w:b/>
                <w:bCs/>
              </w:rPr>
              <w:t xml:space="preserve">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>
              <w:rPr>
                <w:b/>
                <w:bCs/>
              </w:rPr>
              <w:t xml:space="preserve"> use</w:t>
            </w:r>
          </w:p>
        </w:tc>
      </w:tr>
      <w:tr w:rsidR="004E26DE" w:rsidRPr="005D1A63" w14:paraId="0ED676E2" w14:textId="77777777" w:rsidTr="009E596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A4D95D" w14:textId="77777777" w:rsidR="004E26DE" w:rsidRPr="005D1A63" w:rsidRDefault="004E26DE" w:rsidP="009E596A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338047" w14:textId="3A42C64B" w:rsidR="004E26DE" w:rsidRPr="00424D44" w:rsidRDefault="002728B7" w:rsidP="009E596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e (naïve)</w:t>
            </w:r>
            <w:r w:rsidR="004E26DE">
              <w:rPr>
                <w:b/>
                <w:bCs/>
              </w:rPr>
              <w:br/>
              <w:t>N=</w:t>
            </w:r>
            <w:r w:rsidR="00833184">
              <w:rPr>
                <w:b/>
                <w:bCs/>
              </w:rPr>
              <w:t>343</w:t>
            </w:r>
            <w:r w:rsidR="004E26DE">
              <w:rPr>
                <w:b/>
                <w:bCs/>
              </w:rPr>
              <w:t xml:space="preserve">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CD062C" w14:textId="5D45EE3F" w:rsidR="004E26DE" w:rsidRDefault="002728B7" w:rsidP="009E596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b/</w:t>
            </w:r>
            <w:proofErr w:type="spellStart"/>
            <w:r>
              <w:rPr>
                <w:b/>
                <w:bCs/>
              </w:rPr>
              <w:t>tsDMARD</w:t>
            </w:r>
            <w:proofErr w:type="spellEnd"/>
            <w:r w:rsidR="004E26DE">
              <w:rPr>
                <w:b/>
                <w:bCs/>
              </w:rPr>
              <w:br/>
              <w:t>N=</w:t>
            </w:r>
            <w:r w:rsidR="00EA2FE7">
              <w:rPr>
                <w:b/>
                <w:bCs/>
              </w:rPr>
              <w:t xml:space="preserve">394 </w:t>
            </w:r>
            <w:r w:rsidR="004E26DE">
              <w:rPr>
                <w:b/>
                <w:bCs/>
              </w:rPr>
              <w:t>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72B2C8" w14:textId="0B9695F6" w:rsidR="004E26DE" w:rsidRDefault="002728B7" w:rsidP="009E596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b/</w:t>
            </w:r>
            <w:proofErr w:type="spellStart"/>
            <w:r>
              <w:rPr>
                <w:b/>
                <w:bCs/>
              </w:rPr>
              <w:t>tsDMARD</w:t>
            </w:r>
            <w:r w:rsidR="00872DE7">
              <w:rPr>
                <w:b/>
                <w:bCs/>
              </w:rPr>
              <w:t>s</w:t>
            </w:r>
            <w:proofErr w:type="spellEnd"/>
            <w:r w:rsidR="004E26DE">
              <w:rPr>
                <w:b/>
                <w:bCs/>
              </w:rPr>
              <w:br/>
              <w:t>N=</w:t>
            </w:r>
            <w:r w:rsidR="00A1446F">
              <w:rPr>
                <w:b/>
                <w:bCs/>
              </w:rPr>
              <w:t xml:space="preserve">177 </w:t>
            </w:r>
            <w:r w:rsidR="004E26DE">
              <w:rPr>
                <w:b/>
                <w:bCs/>
              </w:rPr>
              <w:t>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41729A" w14:textId="469C3B3F" w:rsidR="004E26DE" w:rsidRDefault="0052734E" w:rsidP="009E596A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 w:rsidR="002728B7">
              <w:rPr>
                <w:b/>
                <w:bCs/>
              </w:rPr>
              <w:t>3 b/</w:t>
            </w:r>
            <w:proofErr w:type="spellStart"/>
            <w:r w:rsidR="002728B7">
              <w:rPr>
                <w:b/>
                <w:bCs/>
              </w:rPr>
              <w:t>tsDMARD</w:t>
            </w:r>
            <w:r w:rsidR="00872DE7">
              <w:rPr>
                <w:b/>
                <w:bCs/>
              </w:rPr>
              <w:t>s</w:t>
            </w:r>
            <w:proofErr w:type="spellEnd"/>
            <w:r w:rsidR="002728B7">
              <w:rPr>
                <w:b/>
                <w:bCs/>
              </w:rPr>
              <w:br/>
            </w:r>
            <w:r w:rsidR="004E26DE">
              <w:rPr>
                <w:b/>
                <w:bCs/>
              </w:rPr>
              <w:t>N=</w:t>
            </w:r>
            <w:r w:rsidR="00D74556">
              <w:rPr>
                <w:b/>
                <w:bCs/>
              </w:rPr>
              <w:t xml:space="preserve">239 </w:t>
            </w:r>
            <w:r w:rsidR="004E26DE">
              <w:rPr>
                <w:b/>
                <w:bCs/>
              </w:rPr>
              <w:t>observations</w:t>
            </w:r>
          </w:p>
        </w:tc>
      </w:tr>
      <w:tr w:rsidR="002C52BC" w:rsidRPr="005D1A63" w14:paraId="026BD505" w14:textId="77777777" w:rsidTr="009E596A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549B7605" w14:textId="77777777" w:rsidR="002C52BC" w:rsidRDefault="002C52BC" w:rsidP="002C52BC">
            <w:pPr>
              <w:pStyle w:val="NoSpacing"/>
            </w:pPr>
            <w:r w:rsidRPr="005D1A63">
              <w:t>AUC (0.5-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B8750" w14:textId="24597A62" w:rsidR="002C52BC" w:rsidRDefault="002C52BC" w:rsidP="002C52BC">
            <w:pPr>
              <w:pStyle w:val="NoSpacing"/>
              <w:jc w:val="center"/>
            </w:pPr>
            <w:r w:rsidRPr="00700BCA">
              <w:t>0.67 (0.60-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2FEAD" w14:textId="22762510" w:rsidR="002C52BC" w:rsidRDefault="00714C38" w:rsidP="002C52BC">
            <w:pPr>
              <w:pStyle w:val="NoSpacing"/>
              <w:jc w:val="center"/>
            </w:pPr>
            <w:r>
              <w:t>0.72 (0.62-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0FB00" w14:textId="2E888A34" w:rsidR="002C52BC" w:rsidRDefault="00A1446F" w:rsidP="002C52BC">
            <w:pPr>
              <w:pStyle w:val="NoSpacing"/>
              <w:jc w:val="center"/>
            </w:pPr>
            <w:r>
              <w:t>0.78 (0.66-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A2C22" w14:textId="395062B2" w:rsidR="002C52BC" w:rsidRDefault="00D74556" w:rsidP="002C52BC">
            <w:pPr>
              <w:pStyle w:val="NoSpacing"/>
              <w:jc w:val="center"/>
            </w:pPr>
            <w:r>
              <w:t>0.76 (0.68-0.85)</w:t>
            </w:r>
          </w:p>
        </w:tc>
      </w:tr>
      <w:tr w:rsidR="002C52BC" w:rsidRPr="005D1A63" w14:paraId="4EA7D520" w14:textId="77777777" w:rsidTr="009E596A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7DD7CAEC" w14:textId="77777777" w:rsidR="002C52BC" w:rsidRDefault="002C52BC" w:rsidP="002C52BC">
            <w:pPr>
              <w:pStyle w:val="NoSpacing"/>
            </w:pPr>
            <w:r>
              <w:t>Optimal cut-off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0C316" w14:textId="77777777" w:rsidR="002C52BC" w:rsidRDefault="002C52BC" w:rsidP="002C52BC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8FD6D" w14:textId="77777777" w:rsidR="002C52BC" w:rsidRDefault="002C52BC" w:rsidP="002C52BC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F4804" w14:textId="77777777" w:rsidR="002C52BC" w:rsidRDefault="002C52BC" w:rsidP="002C52BC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AA063" w14:textId="77777777" w:rsidR="002C52BC" w:rsidRDefault="002C52BC" w:rsidP="002C52BC">
            <w:pPr>
              <w:pStyle w:val="NoSpacing"/>
              <w:jc w:val="center"/>
            </w:pPr>
          </w:p>
        </w:tc>
      </w:tr>
      <w:tr w:rsidR="002C52BC" w:rsidRPr="005D1A63" w14:paraId="04A18425" w14:textId="77777777" w:rsidTr="009E596A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17A7FA7A" w14:textId="77777777" w:rsidR="002C52BC" w:rsidRDefault="002C52BC" w:rsidP="002C52BC">
            <w:pPr>
              <w:pStyle w:val="NoSpacing"/>
              <w:ind w:left="357"/>
            </w:pPr>
            <w:r>
              <w:t>AS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40E999" w14:textId="17B8C6B0" w:rsidR="002C52BC" w:rsidRDefault="002C52BC" w:rsidP="002C52BC">
            <w:pPr>
              <w:pStyle w:val="NoSpacing"/>
              <w:jc w:val="center"/>
            </w:pPr>
            <w:r w:rsidRPr="00700BCA"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E4CCD" w14:textId="37D71896" w:rsidR="002C52BC" w:rsidRDefault="00714C38" w:rsidP="002C52BC">
            <w:pPr>
              <w:pStyle w:val="NoSpacing"/>
              <w:jc w:val="center"/>
            </w:pPr>
            <w: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5337B" w14:textId="5BCDE608" w:rsidR="002C52BC" w:rsidRDefault="00A1446F" w:rsidP="002C52BC">
            <w:pPr>
              <w:pStyle w:val="NoSpacing"/>
              <w:jc w:val="center"/>
            </w:pPr>
            <w: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4DBD0" w14:textId="5E43A4FC" w:rsidR="002C52BC" w:rsidRDefault="00D74556" w:rsidP="002C52BC">
            <w:pPr>
              <w:pStyle w:val="NoSpacing"/>
              <w:jc w:val="center"/>
            </w:pPr>
            <w:r>
              <w:t>2.7</w:t>
            </w:r>
          </w:p>
        </w:tc>
      </w:tr>
      <w:tr w:rsidR="002C52BC" w:rsidRPr="005D1A63" w14:paraId="411A6BCA" w14:textId="77777777" w:rsidTr="009E596A">
        <w:trPr>
          <w:trHeight w:val="182"/>
        </w:trPr>
        <w:tc>
          <w:tcPr>
            <w:tcW w:w="0" w:type="auto"/>
            <w:tcBorders>
              <w:top w:val="nil"/>
              <w:bottom w:val="nil"/>
            </w:tcBorders>
          </w:tcPr>
          <w:p w14:paraId="43574127" w14:textId="77777777" w:rsidR="002C52BC" w:rsidRDefault="002C52BC" w:rsidP="002C52BC">
            <w:pPr>
              <w:pStyle w:val="NoSpacing"/>
              <w:ind w:left="357"/>
            </w:pPr>
            <w:r>
              <w:t>Sensi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B5A7A" w14:textId="26AB138C" w:rsidR="002C52BC" w:rsidRDefault="002C52BC" w:rsidP="002C52BC">
            <w:pPr>
              <w:pStyle w:val="NoSpacing"/>
              <w:jc w:val="center"/>
            </w:pPr>
            <w:r w:rsidRPr="00700BCA"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A9D9E" w14:textId="237B0B6E" w:rsidR="002C52BC" w:rsidRDefault="00714C38" w:rsidP="002C52BC">
            <w:pPr>
              <w:pStyle w:val="NoSpacing"/>
              <w:jc w:val="center"/>
            </w:pPr>
            <w: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D58B7" w14:textId="3363DDEB" w:rsidR="002C52BC" w:rsidRDefault="00A1446F" w:rsidP="002C52BC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145A9" w14:textId="353F733A" w:rsidR="002C52BC" w:rsidRDefault="00D74556" w:rsidP="002C52BC">
            <w:pPr>
              <w:pStyle w:val="NoSpacing"/>
              <w:jc w:val="center"/>
            </w:pPr>
            <w:r>
              <w:t>0.95</w:t>
            </w:r>
          </w:p>
        </w:tc>
      </w:tr>
      <w:tr w:rsidR="002C52BC" w:rsidRPr="005D1A63" w14:paraId="18CE7CED" w14:textId="77777777" w:rsidTr="009E596A">
        <w:trPr>
          <w:trHeight w:val="18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A606EA" w14:textId="77777777" w:rsidR="002C52BC" w:rsidRDefault="002C52BC" w:rsidP="002C52BC">
            <w:pPr>
              <w:pStyle w:val="NoSpacing"/>
              <w:ind w:left="357"/>
            </w:pPr>
            <w: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641360" w14:textId="0C19B1E3" w:rsidR="002C52BC" w:rsidRDefault="002C52BC" w:rsidP="002C52BC">
            <w:pPr>
              <w:pStyle w:val="NoSpacing"/>
              <w:jc w:val="center"/>
            </w:pPr>
            <w:r w:rsidRPr="00700BCA">
              <w:t>0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4837F1" w14:textId="6586E050" w:rsidR="002C52BC" w:rsidRDefault="00714C38" w:rsidP="002C52BC">
            <w:pPr>
              <w:pStyle w:val="NoSpacing"/>
              <w:jc w:val="center"/>
            </w:pPr>
            <w: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97123D" w14:textId="34A40209" w:rsidR="002C52BC" w:rsidRDefault="00A1446F" w:rsidP="002C52BC">
            <w:pPr>
              <w:pStyle w:val="NoSpacing"/>
              <w:jc w:val="center"/>
            </w:pPr>
            <w:r>
              <w:t>0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A36109" w14:textId="37EC8579" w:rsidR="002C52BC" w:rsidRDefault="00D74556" w:rsidP="002C52BC">
            <w:pPr>
              <w:pStyle w:val="NoSpacing"/>
              <w:jc w:val="center"/>
            </w:pPr>
            <w:r>
              <w:t>0.59</w:t>
            </w:r>
          </w:p>
        </w:tc>
      </w:tr>
    </w:tbl>
    <w:p w14:paraId="449B3DBB" w14:textId="77777777" w:rsidR="004E26DE" w:rsidRDefault="004E26DE" w:rsidP="004E26DE">
      <w:pPr>
        <w:pStyle w:val="NoSpacing"/>
        <w:jc w:val="both"/>
      </w:pPr>
      <w:r w:rsidRPr="00997432">
        <w:t>*</w:t>
      </w:r>
      <w:r>
        <w:t>Based on Youden</w:t>
      </w:r>
      <w:r w:rsidRPr="00997432">
        <w:t xml:space="preserve"> index (</w:t>
      </w:r>
      <w:r>
        <w:t xml:space="preserve">sum of </w:t>
      </w:r>
      <w:r w:rsidRPr="00997432">
        <w:t xml:space="preserve">sensitivity </w:t>
      </w:r>
      <w:r>
        <w:t>and</w:t>
      </w:r>
      <w:r w:rsidRPr="00997432">
        <w:t xml:space="preserve"> specificity</w:t>
      </w:r>
      <w:r>
        <w:t xml:space="preserve"> minus 1</w:t>
      </w:r>
      <w:r w:rsidRPr="00997432">
        <w:t>)</w:t>
      </w:r>
      <w:r>
        <w:t>.</w:t>
      </w:r>
    </w:p>
    <w:p w14:paraId="129BFA2A" w14:textId="1E77AB4D" w:rsidR="004E26DE" w:rsidRDefault="004E26DE" w:rsidP="004E26DE">
      <w:pPr>
        <w:pStyle w:val="NoSpacing"/>
        <w:jc w:val="both"/>
      </w:pPr>
      <w:r w:rsidRPr="00DF58C1">
        <w:t xml:space="preserve">ASDAS, Axial </w:t>
      </w:r>
      <w:proofErr w:type="spellStart"/>
      <w:r w:rsidRPr="00DF58C1">
        <w:t>Spondyloarthritis</w:t>
      </w:r>
      <w:proofErr w:type="spellEnd"/>
      <w:r w:rsidRPr="00DF58C1">
        <w:t xml:space="preserve"> Disease Activity Score; AUC, Area Under the Curve; b</w:t>
      </w:r>
      <w:r w:rsidR="007E3D82">
        <w:t>/</w:t>
      </w:r>
      <w:proofErr w:type="spellStart"/>
      <w:r w:rsidR="007E3D82">
        <w:t>ts</w:t>
      </w:r>
      <w:r w:rsidRPr="00DF58C1">
        <w:t>DMARD</w:t>
      </w:r>
      <w:proofErr w:type="spellEnd"/>
      <w:r w:rsidRPr="00DF58C1">
        <w:t xml:space="preserve">, biological </w:t>
      </w:r>
      <w:r w:rsidR="007E3D82">
        <w:t xml:space="preserve">or targeted synthetic </w:t>
      </w:r>
      <w:r w:rsidRPr="00DF58C1">
        <w:t>disease-modifying antirheumatic drug; ROC, Receiver Operating Characteristic</w:t>
      </w:r>
      <w:r>
        <w:t xml:space="preserve">; </w:t>
      </w:r>
      <w:r w:rsidRPr="00DF58C1">
        <w:t>TI, treatment intensification.</w:t>
      </w:r>
    </w:p>
    <w:p w14:paraId="04D8DED3" w14:textId="182FDC9B" w:rsidR="004E26DE" w:rsidRDefault="004E26DE" w:rsidP="004E26DE">
      <w:pPr>
        <w:spacing w:line="240" w:lineRule="auto"/>
        <w:jc w:val="left"/>
        <w:rPr>
          <w:kern w:val="0"/>
          <w:sz w:val="22"/>
          <w:szCs w:val="22"/>
          <w14:ligatures w14:val="none"/>
        </w:rPr>
      </w:pPr>
    </w:p>
    <w:p w14:paraId="1DD21FB3" w14:textId="77777777" w:rsidR="00DF58C1" w:rsidRDefault="00DF58C1" w:rsidP="006F7C16">
      <w:pPr>
        <w:pStyle w:val="NoSpacing"/>
        <w:jc w:val="both"/>
      </w:pPr>
    </w:p>
    <w:p w14:paraId="2F0517D0" w14:textId="77777777" w:rsidR="00922682" w:rsidRDefault="00922682" w:rsidP="00242652">
      <w:pPr>
        <w:pStyle w:val="NoSpacing"/>
        <w:jc w:val="both"/>
      </w:pPr>
    </w:p>
    <w:p w14:paraId="2D008D2D" w14:textId="77777777" w:rsidR="00922682" w:rsidRDefault="00922682" w:rsidP="00242652">
      <w:r>
        <w:br w:type="page"/>
      </w:r>
    </w:p>
    <w:p w14:paraId="7857324D" w14:textId="04C01DED" w:rsidR="00922682" w:rsidRPr="00A92C04" w:rsidRDefault="008021B4" w:rsidP="00242652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777576">
        <w:rPr>
          <w:b/>
          <w:bCs/>
        </w:rPr>
        <w:t>5</w:t>
      </w:r>
      <w:r w:rsidR="003F5092">
        <w:rPr>
          <w:b/>
          <w:bCs/>
        </w:rPr>
        <w:t xml:space="preserve">. </w:t>
      </w:r>
      <w:r w:rsidR="00922682" w:rsidRPr="00A92C04">
        <w:rPr>
          <w:b/>
          <w:bCs/>
        </w:rPr>
        <w:t>Relationship between ASDAS and TI</w:t>
      </w:r>
      <w:r w:rsidR="003F5092">
        <w:rPr>
          <w:b/>
          <w:bCs/>
        </w:rPr>
        <w:t>, stratified by presence of extra</w:t>
      </w:r>
      <w:r w:rsidR="00391411">
        <w:rPr>
          <w:b/>
          <w:bCs/>
        </w:rPr>
        <w:t>-</w:t>
      </w:r>
      <w:r w:rsidR="003F5092">
        <w:rPr>
          <w:b/>
          <w:bCs/>
        </w:rPr>
        <w:t>musculoskeletal manifestations</w:t>
      </w:r>
    </w:p>
    <w:p w14:paraId="4431A75D" w14:textId="77777777" w:rsidR="00922682" w:rsidRDefault="00922682" w:rsidP="00242652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563"/>
        <w:gridCol w:w="1563"/>
        <w:gridCol w:w="1472"/>
        <w:gridCol w:w="1611"/>
      </w:tblGrid>
      <w:tr w:rsidR="005D13CC" w:rsidRPr="005D1A63" w14:paraId="67B62CC4" w14:textId="77777777" w:rsidTr="005821DA">
        <w:tc>
          <w:tcPr>
            <w:tcW w:w="0" w:type="auto"/>
          </w:tcPr>
          <w:p w14:paraId="7796D63A" w14:textId="16DAA783" w:rsidR="005D13CC" w:rsidRPr="005D1A63" w:rsidRDefault="005D13CC" w:rsidP="0065362A">
            <w:pPr>
              <w:pStyle w:val="NoSpacing"/>
            </w:pPr>
          </w:p>
        </w:tc>
        <w:tc>
          <w:tcPr>
            <w:tcW w:w="0" w:type="auto"/>
            <w:gridSpan w:val="2"/>
          </w:tcPr>
          <w:p w14:paraId="11EA8D60" w14:textId="271E1A48" w:rsidR="005D13CC" w:rsidRDefault="005D13CC" w:rsidP="0065362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BD</w:t>
            </w:r>
            <w:r w:rsidR="007C6A3B"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 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156 observations)</w:t>
            </w:r>
          </w:p>
        </w:tc>
        <w:tc>
          <w:tcPr>
            <w:tcW w:w="0" w:type="auto"/>
            <w:gridSpan w:val="2"/>
          </w:tcPr>
          <w:p w14:paraId="725CEF75" w14:textId="6239AE44" w:rsidR="005D13CC" w:rsidRDefault="005D13CC" w:rsidP="0065362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BD</w:t>
            </w:r>
            <w:r w:rsidR="007C6A3B">
              <w:rPr>
                <w:b/>
                <w:bCs/>
              </w:rPr>
              <w:t>-</w:t>
            </w:r>
            <w:r w:rsidR="00AC5CE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990 observations)</w:t>
            </w:r>
          </w:p>
        </w:tc>
      </w:tr>
      <w:tr w:rsidR="00F90252" w:rsidRPr="005D1A63" w14:paraId="5B46BB8E" w14:textId="77777777" w:rsidTr="005821DA">
        <w:tc>
          <w:tcPr>
            <w:tcW w:w="0" w:type="auto"/>
            <w:tcBorders>
              <w:bottom w:val="single" w:sz="4" w:space="0" w:color="auto"/>
            </w:tcBorders>
          </w:tcPr>
          <w:p w14:paraId="748AF9D3" w14:textId="1F6ACE64" w:rsidR="005D13CC" w:rsidRPr="00CB21A4" w:rsidRDefault="005D13CC" w:rsidP="0065362A">
            <w:pPr>
              <w:pStyle w:val="NoSpacing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EFD61" w14:textId="46106048" w:rsidR="005D13CC" w:rsidRPr="009C7917" w:rsidRDefault="005D13CC" w:rsidP="0065362A">
            <w:pPr>
              <w:pStyle w:val="NoSpacing"/>
              <w:jc w:val="center"/>
              <w:rPr>
                <w:b/>
                <w:bCs/>
              </w:rPr>
            </w:pPr>
            <w:r w:rsidRPr="009C7917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6B311A" w14:textId="0E96B7DD" w:rsidR="005D13CC" w:rsidRPr="009C7917" w:rsidRDefault="005D13CC" w:rsidP="0065362A">
            <w:pPr>
              <w:pStyle w:val="NoSpacing"/>
              <w:jc w:val="center"/>
              <w:rPr>
                <w:b/>
                <w:bCs/>
              </w:rPr>
            </w:pPr>
            <w:r w:rsidRPr="009C7917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F3A45" w14:textId="260FDD62" w:rsidR="005D13CC" w:rsidRPr="009C7917" w:rsidRDefault="005D13CC" w:rsidP="0065362A">
            <w:pPr>
              <w:pStyle w:val="NoSpacing"/>
              <w:jc w:val="center"/>
              <w:rPr>
                <w:b/>
                <w:bCs/>
              </w:rPr>
            </w:pPr>
            <w:r w:rsidRPr="009C7917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11005" w14:textId="25768873" w:rsidR="005D13CC" w:rsidRPr="009C7917" w:rsidRDefault="005D13CC" w:rsidP="0065362A">
            <w:pPr>
              <w:pStyle w:val="NoSpacing"/>
              <w:jc w:val="center"/>
              <w:rPr>
                <w:b/>
                <w:bCs/>
              </w:rPr>
            </w:pPr>
            <w:r w:rsidRPr="009C7917">
              <w:rPr>
                <w:b/>
                <w:bCs/>
              </w:rPr>
              <w:t>No TI</w:t>
            </w:r>
          </w:p>
        </w:tc>
      </w:tr>
      <w:tr w:rsidR="00E9666B" w:rsidRPr="005D1A63" w14:paraId="21BF4A54" w14:textId="77777777" w:rsidTr="005821D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B45EE0" w14:textId="2CCE55F9" w:rsidR="00E9666B" w:rsidRPr="00CB21A4" w:rsidRDefault="00E9666B" w:rsidP="00534E34">
            <w:pPr>
              <w:pStyle w:val="NoSpacing"/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A88F57" w14:textId="34E2AF8C" w:rsidR="00E9666B" w:rsidRPr="00CB21A4" w:rsidRDefault="00E9666B" w:rsidP="00E9666B">
            <w:pPr>
              <w:pStyle w:val="NoSpacing"/>
              <w:jc w:val="center"/>
            </w:pPr>
            <w: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8FDFE2" w14:textId="77754ED2" w:rsidR="00E9666B" w:rsidRDefault="00E9666B" w:rsidP="00E9666B">
            <w:pPr>
              <w:pStyle w:val="NoSpacing"/>
              <w:jc w:val="center"/>
            </w:pPr>
            <w:r>
              <w:t>1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F1516A" w14:textId="532DFCCE" w:rsidR="00E9666B" w:rsidRDefault="00E9666B" w:rsidP="00E9666B">
            <w:pPr>
              <w:pStyle w:val="NoSpacing"/>
              <w:jc w:val="center"/>
            </w:pPr>
            <w: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4C925F" w14:textId="08DECA65" w:rsidR="00E9666B" w:rsidRDefault="00E9666B" w:rsidP="00E9666B">
            <w:pPr>
              <w:pStyle w:val="NoSpacing"/>
              <w:jc w:val="center"/>
            </w:pPr>
            <w:r>
              <w:t>874</w:t>
            </w:r>
          </w:p>
        </w:tc>
      </w:tr>
      <w:tr w:rsidR="00E9666B" w:rsidRPr="005D1A63" w14:paraId="009FBBB5" w14:textId="77777777" w:rsidTr="005821DA">
        <w:tc>
          <w:tcPr>
            <w:tcW w:w="0" w:type="auto"/>
            <w:tcBorders>
              <w:top w:val="nil"/>
            </w:tcBorders>
          </w:tcPr>
          <w:p w14:paraId="4293471E" w14:textId="6D6E5E44" w:rsidR="00E9666B" w:rsidRPr="00CB21A4" w:rsidRDefault="00E9666B" w:rsidP="00534E34">
            <w:pPr>
              <w:pStyle w:val="NoSpacing"/>
            </w:pPr>
            <w:r>
              <w:t>ASDAS, mean (SD)</w:t>
            </w:r>
          </w:p>
        </w:tc>
        <w:tc>
          <w:tcPr>
            <w:tcW w:w="0" w:type="auto"/>
            <w:tcBorders>
              <w:top w:val="nil"/>
            </w:tcBorders>
          </w:tcPr>
          <w:p w14:paraId="271C1222" w14:textId="77777777" w:rsidR="00E9666B" w:rsidRPr="00CB21A4" w:rsidRDefault="00E9666B" w:rsidP="00E9666B">
            <w:pPr>
              <w:pStyle w:val="NoSpacing"/>
              <w:jc w:val="center"/>
            </w:pPr>
            <w:r>
              <w:t>3.6 (0.7)</w:t>
            </w:r>
          </w:p>
        </w:tc>
        <w:tc>
          <w:tcPr>
            <w:tcW w:w="0" w:type="auto"/>
            <w:tcBorders>
              <w:top w:val="nil"/>
            </w:tcBorders>
          </w:tcPr>
          <w:p w14:paraId="7AF059B8" w14:textId="7E5AE5EF" w:rsidR="00E9666B" w:rsidRDefault="00E9666B" w:rsidP="00E9666B">
            <w:pPr>
              <w:pStyle w:val="NoSpacing"/>
              <w:jc w:val="center"/>
            </w:pPr>
            <w:r>
              <w:t>2.2 (0.8)</w:t>
            </w:r>
          </w:p>
        </w:tc>
        <w:tc>
          <w:tcPr>
            <w:tcW w:w="0" w:type="auto"/>
            <w:tcBorders>
              <w:top w:val="nil"/>
            </w:tcBorders>
          </w:tcPr>
          <w:p w14:paraId="754E08CE" w14:textId="26483D43" w:rsidR="00E9666B" w:rsidRDefault="00E9666B" w:rsidP="00E9666B">
            <w:pPr>
              <w:pStyle w:val="NoSpacing"/>
              <w:jc w:val="center"/>
            </w:pPr>
            <w:r>
              <w:t>2.9 (1.0)</w:t>
            </w:r>
          </w:p>
        </w:tc>
        <w:tc>
          <w:tcPr>
            <w:tcW w:w="0" w:type="auto"/>
            <w:tcBorders>
              <w:top w:val="nil"/>
            </w:tcBorders>
          </w:tcPr>
          <w:p w14:paraId="585D828A" w14:textId="4B1B7892" w:rsidR="00E9666B" w:rsidRDefault="00E9666B" w:rsidP="00E9666B">
            <w:pPr>
              <w:pStyle w:val="NoSpacing"/>
              <w:jc w:val="center"/>
            </w:pPr>
            <w:r>
              <w:t>2.3 (1.0)</w:t>
            </w:r>
          </w:p>
        </w:tc>
      </w:tr>
      <w:tr w:rsidR="00E9666B" w:rsidRPr="005D1A63" w14:paraId="08DD9636" w14:textId="77777777" w:rsidTr="005821DA">
        <w:tc>
          <w:tcPr>
            <w:tcW w:w="0" w:type="auto"/>
          </w:tcPr>
          <w:p w14:paraId="521C8D77" w14:textId="6DF62EA3" w:rsidR="00E9666B" w:rsidRDefault="00E9666B" w:rsidP="00534E34">
            <w:pPr>
              <w:pStyle w:val="NoSpacing"/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0" w:type="auto"/>
          </w:tcPr>
          <w:p w14:paraId="2C6BF230" w14:textId="60E5EC76" w:rsidR="00E9666B" w:rsidRDefault="007F323D" w:rsidP="00E9666B">
            <w:pPr>
              <w:pStyle w:val="NoSpacing"/>
              <w:jc w:val="center"/>
            </w:pPr>
            <w:r>
              <w:t>14 (100.0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4436DAC1" w14:textId="4E741738" w:rsidR="00E9666B" w:rsidRDefault="007F323D" w:rsidP="00E9666B">
            <w:pPr>
              <w:pStyle w:val="NoSpacing"/>
              <w:jc w:val="center"/>
            </w:pPr>
            <w:r>
              <w:t>76 (53.5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0772E440" w14:textId="5C047F2B" w:rsidR="00E9666B" w:rsidRDefault="007F323D" w:rsidP="00E9666B">
            <w:pPr>
              <w:pStyle w:val="NoSpacing"/>
              <w:jc w:val="center"/>
            </w:pPr>
            <w:r>
              <w:t>94 (81.0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5DAB1F53" w14:textId="7A1A008F" w:rsidR="00E9666B" w:rsidRDefault="007F323D" w:rsidP="00E9666B">
            <w:pPr>
              <w:pStyle w:val="NoSpacing"/>
              <w:jc w:val="center"/>
            </w:pPr>
            <w:r>
              <w:t>473 (54.1</w:t>
            </w:r>
            <w:r w:rsidR="00C13815">
              <w:t>%</w:t>
            </w:r>
            <w:r>
              <w:t>)</w:t>
            </w:r>
          </w:p>
        </w:tc>
      </w:tr>
      <w:tr w:rsidR="004464B7" w:rsidRPr="005D1A63" w14:paraId="01976F85" w14:textId="77777777" w:rsidTr="005821DA">
        <w:tc>
          <w:tcPr>
            <w:tcW w:w="0" w:type="auto"/>
            <w:tcBorders>
              <w:bottom w:val="single" w:sz="4" w:space="0" w:color="auto"/>
            </w:tcBorders>
          </w:tcPr>
          <w:p w14:paraId="58C4AEE2" w14:textId="77777777" w:rsidR="004464B7" w:rsidRPr="006A2F89" w:rsidRDefault="004464B7" w:rsidP="00E9666B">
            <w:pPr>
              <w:pStyle w:val="NoSpacing"/>
              <w:ind w:left="357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75F67C" w14:textId="77777777" w:rsidR="004464B7" w:rsidRDefault="004464B7" w:rsidP="00E9666B">
            <w:pPr>
              <w:pStyle w:val="NoSpacing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DB97B" w14:textId="77777777" w:rsidR="004464B7" w:rsidRDefault="004464B7" w:rsidP="00E9666B">
            <w:pPr>
              <w:pStyle w:val="NoSpacing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173A3" w14:textId="77777777" w:rsidR="004464B7" w:rsidRDefault="004464B7" w:rsidP="00E9666B">
            <w:pPr>
              <w:pStyle w:val="NoSpacing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DE06D" w14:textId="77777777" w:rsidR="004464B7" w:rsidRDefault="004464B7" w:rsidP="00E9666B">
            <w:pPr>
              <w:pStyle w:val="NoSpacing"/>
              <w:jc w:val="center"/>
            </w:pPr>
          </w:p>
        </w:tc>
      </w:tr>
      <w:tr w:rsidR="005D13CC" w:rsidRPr="005D1A63" w14:paraId="1CDF264E" w14:textId="77777777" w:rsidTr="005821D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7A7F7D" w14:textId="47D82682" w:rsidR="005D13CC" w:rsidRDefault="005D13CC" w:rsidP="00D6234D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D3E8BB7" w14:textId="58E4D74A" w:rsidR="005D13CC" w:rsidRDefault="005D13CC" w:rsidP="009C7917">
            <w:pPr>
              <w:pStyle w:val="NoSpacing"/>
              <w:jc w:val="center"/>
            </w:pPr>
            <w:r>
              <w:rPr>
                <w:b/>
                <w:bCs/>
              </w:rPr>
              <w:t>Psoriasis</w:t>
            </w:r>
            <w:r w:rsidR="007C6A3B">
              <w:rPr>
                <w:b/>
                <w:bCs/>
              </w:rPr>
              <w:t xml:space="preserve">+ </w:t>
            </w:r>
            <w:r>
              <w:rPr>
                <w:b/>
                <w:bCs/>
              </w:rPr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192 observation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A575247" w14:textId="59AF34AA" w:rsidR="005D13CC" w:rsidRDefault="005D13CC" w:rsidP="00D6234D">
            <w:pPr>
              <w:pStyle w:val="NoSpacing"/>
              <w:jc w:val="center"/>
            </w:pPr>
            <w:r>
              <w:rPr>
                <w:b/>
                <w:bCs/>
              </w:rPr>
              <w:t>Psoriasis</w:t>
            </w:r>
            <w:r w:rsidR="007C6A3B">
              <w:rPr>
                <w:b/>
                <w:bCs/>
              </w:rPr>
              <w:t>-</w:t>
            </w:r>
            <w:r w:rsidR="00AC5CE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954 observations)</w:t>
            </w:r>
          </w:p>
        </w:tc>
      </w:tr>
      <w:tr w:rsidR="009C7917" w:rsidRPr="005D1A63" w14:paraId="75A388F4" w14:textId="77777777" w:rsidTr="005821D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E3CCE0" w14:textId="77777777" w:rsidR="009C7917" w:rsidRDefault="009C7917" w:rsidP="009C7917">
            <w:pPr>
              <w:pStyle w:val="NoSpacing"/>
              <w:ind w:left="357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376A4A" w14:textId="718AF4DD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F58C94" w14:textId="7AE0C329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1EBF56" w14:textId="1BABE5EC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9F4194" w14:textId="2CA0431C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No TI</w:t>
            </w:r>
          </w:p>
        </w:tc>
      </w:tr>
      <w:tr w:rsidR="009C7917" w:rsidRPr="005D1A63" w14:paraId="7F5AD374" w14:textId="77777777" w:rsidTr="005821D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983DD3" w14:textId="7839156A" w:rsidR="009C7917" w:rsidRDefault="009C7917" w:rsidP="00534E34">
            <w:pPr>
              <w:pStyle w:val="NoSpacing"/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88A742" w14:textId="59ABC92D" w:rsidR="009C7917" w:rsidRPr="00CB21A4" w:rsidRDefault="009C7917" w:rsidP="009C7917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85867C" w14:textId="3C15311D" w:rsidR="009C7917" w:rsidRDefault="009C7917" w:rsidP="009C7917">
            <w:pPr>
              <w:pStyle w:val="NoSpacing"/>
              <w:jc w:val="center"/>
            </w:pPr>
            <w:r>
              <w:t>1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853877" w14:textId="1BA26562" w:rsidR="009C7917" w:rsidRDefault="009C7917" w:rsidP="009C7917">
            <w:pPr>
              <w:pStyle w:val="NoSpacing"/>
              <w:jc w:val="center"/>
            </w:pPr>
            <w:r>
              <w:t>1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D3D28B" w14:textId="3CFDDAE0" w:rsidR="009C7917" w:rsidRDefault="009C7917" w:rsidP="009C7917">
            <w:pPr>
              <w:pStyle w:val="NoSpacing"/>
              <w:jc w:val="center"/>
            </w:pPr>
            <w:r>
              <w:t>849</w:t>
            </w:r>
          </w:p>
        </w:tc>
      </w:tr>
      <w:tr w:rsidR="009C7917" w:rsidRPr="005D1A63" w14:paraId="66CAAC65" w14:textId="77777777" w:rsidTr="005821DA">
        <w:tc>
          <w:tcPr>
            <w:tcW w:w="0" w:type="auto"/>
            <w:tcBorders>
              <w:top w:val="nil"/>
            </w:tcBorders>
          </w:tcPr>
          <w:p w14:paraId="425860EE" w14:textId="71871156" w:rsidR="009C7917" w:rsidRDefault="009C7917" w:rsidP="00534E34">
            <w:pPr>
              <w:pStyle w:val="NoSpacing"/>
            </w:pPr>
            <w:r>
              <w:t>ASDAS, mean (SD)</w:t>
            </w:r>
          </w:p>
        </w:tc>
        <w:tc>
          <w:tcPr>
            <w:tcW w:w="0" w:type="auto"/>
            <w:tcBorders>
              <w:top w:val="nil"/>
            </w:tcBorders>
          </w:tcPr>
          <w:p w14:paraId="538B5F47" w14:textId="2E519E03" w:rsidR="009C7917" w:rsidRPr="00CB21A4" w:rsidRDefault="009C7917" w:rsidP="009C7917">
            <w:pPr>
              <w:pStyle w:val="NoSpacing"/>
              <w:jc w:val="center"/>
            </w:pPr>
            <w:r>
              <w:t>3.0 (0.9)</w:t>
            </w:r>
          </w:p>
        </w:tc>
        <w:tc>
          <w:tcPr>
            <w:tcW w:w="0" w:type="auto"/>
            <w:tcBorders>
              <w:top w:val="nil"/>
            </w:tcBorders>
          </w:tcPr>
          <w:p w14:paraId="24D31850" w14:textId="1409ECCC" w:rsidR="009C7917" w:rsidRDefault="009C7917" w:rsidP="009C7917">
            <w:pPr>
              <w:pStyle w:val="NoSpacing"/>
              <w:jc w:val="center"/>
            </w:pPr>
            <w:r>
              <w:t>2.4 (0.8)</w:t>
            </w:r>
          </w:p>
        </w:tc>
        <w:tc>
          <w:tcPr>
            <w:tcW w:w="0" w:type="auto"/>
            <w:tcBorders>
              <w:top w:val="nil"/>
            </w:tcBorders>
          </w:tcPr>
          <w:p w14:paraId="51586FA8" w14:textId="4018204A" w:rsidR="009C7917" w:rsidRDefault="009C7917" w:rsidP="009C7917">
            <w:pPr>
              <w:pStyle w:val="NoSpacing"/>
              <w:jc w:val="center"/>
            </w:pPr>
            <w:r>
              <w:t>3.0 (1.0)</w:t>
            </w:r>
          </w:p>
        </w:tc>
        <w:tc>
          <w:tcPr>
            <w:tcW w:w="0" w:type="auto"/>
            <w:tcBorders>
              <w:top w:val="nil"/>
            </w:tcBorders>
          </w:tcPr>
          <w:p w14:paraId="48C05B85" w14:textId="71C291E6" w:rsidR="009C7917" w:rsidRDefault="009C7917" w:rsidP="009C7917">
            <w:pPr>
              <w:pStyle w:val="NoSpacing"/>
              <w:jc w:val="center"/>
            </w:pPr>
            <w:r>
              <w:t>2.2 (1.0)</w:t>
            </w:r>
          </w:p>
        </w:tc>
      </w:tr>
      <w:tr w:rsidR="009C7917" w:rsidRPr="005D1A63" w14:paraId="49F36950" w14:textId="77777777" w:rsidTr="005821DA">
        <w:tc>
          <w:tcPr>
            <w:tcW w:w="0" w:type="auto"/>
          </w:tcPr>
          <w:p w14:paraId="5B45D974" w14:textId="3E816A03" w:rsidR="009C7917" w:rsidRDefault="009C7917" w:rsidP="00534E34">
            <w:pPr>
              <w:pStyle w:val="NoSpacing"/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0" w:type="auto"/>
          </w:tcPr>
          <w:p w14:paraId="21B4249D" w14:textId="42C83E57" w:rsidR="009C7917" w:rsidRPr="00CB21A4" w:rsidRDefault="00AA7AC7" w:rsidP="009C7917">
            <w:pPr>
              <w:pStyle w:val="NoSpacing"/>
              <w:jc w:val="center"/>
            </w:pPr>
            <w:r>
              <w:t>21 (84.0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16ED5CFA" w14:textId="4A9E9470" w:rsidR="009C7917" w:rsidRDefault="00AA7AC7" w:rsidP="009C7917">
            <w:pPr>
              <w:pStyle w:val="NoSpacing"/>
              <w:jc w:val="center"/>
            </w:pPr>
            <w:r>
              <w:t>108 (64.7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2B14904E" w14:textId="78B29A54" w:rsidR="009C7917" w:rsidRDefault="00AA7AC7" w:rsidP="009C7917">
            <w:pPr>
              <w:pStyle w:val="NoSpacing"/>
              <w:jc w:val="center"/>
            </w:pPr>
            <w:r>
              <w:t>87 (82.9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4EF0BDA0" w14:textId="10487322" w:rsidR="009C7917" w:rsidRDefault="00AA7AC7" w:rsidP="009C7917">
            <w:pPr>
              <w:pStyle w:val="NoSpacing"/>
              <w:jc w:val="center"/>
            </w:pPr>
            <w:r>
              <w:t>441 (51.9</w:t>
            </w:r>
            <w:r w:rsidR="00C13815">
              <w:t>%</w:t>
            </w:r>
            <w:r>
              <w:t>)</w:t>
            </w:r>
          </w:p>
        </w:tc>
      </w:tr>
      <w:tr w:rsidR="004464B7" w:rsidRPr="005D1A63" w14:paraId="6B531937" w14:textId="77777777" w:rsidTr="005821DA">
        <w:tc>
          <w:tcPr>
            <w:tcW w:w="0" w:type="auto"/>
            <w:tcBorders>
              <w:bottom w:val="single" w:sz="4" w:space="0" w:color="auto"/>
            </w:tcBorders>
          </w:tcPr>
          <w:p w14:paraId="3DB34790" w14:textId="77777777" w:rsidR="004464B7" w:rsidRPr="006A2F89" w:rsidRDefault="004464B7" w:rsidP="009C7917">
            <w:pPr>
              <w:pStyle w:val="NoSpacing"/>
              <w:ind w:left="357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D242C" w14:textId="77777777" w:rsidR="004464B7" w:rsidRPr="00CB21A4" w:rsidRDefault="004464B7" w:rsidP="009C7917">
            <w:pPr>
              <w:pStyle w:val="NoSpacing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1830D" w14:textId="77777777" w:rsidR="004464B7" w:rsidRDefault="004464B7" w:rsidP="009C7917">
            <w:pPr>
              <w:pStyle w:val="NoSpacing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D661C" w14:textId="77777777" w:rsidR="004464B7" w:rsidRDefault="004464B7" w:rsidP="009C7917">
            <w:pPr>
              <w:pStyle w:val="NoSpacing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31897" w14:textId="77777777" w:rsidR="004464B7" w:rsidRDefault="004464B7" w:rsidP="009C7917">
            <w:pPr>
              <w:pStyle w:val="NoSpacing"/>
              <w:jc w:val="center"/>
            </w:pPr>
          </w:p>
        </w:tc>
      </w:tr>
      <w:tr w:rsidR="009C7917" w:rsidRPr="005D1A63" w14:paraId="77C1FB38" w14:textId="77777777" w:rsidTr="005821D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2E330A" w14:textId="44A0FAEC" w:rsidR="009C7917" w:rsidRDefault="009C7917" w:rsidP="009C7917">
            <w:pPr>
              <w:pStyle w:val="NoSpacing"/>
              <w:ind w:left="357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5694662" w14:textId="561BD491" w:rsidR="009C7917" w:rsidRPr="00A44A9C" w:rsidRDefault="009C7917" w:rsidP="009C7917">
            <w:pPr>
              <w:pStyle w:val="NoSpacing"/>
              <w:jc w:val="center"/>
              <w:rPr>
                <w:b/>
                <w:bCs/>
              </w:rPr>
            </w:pPr>
            <w:r w:rsidRPr="00A44A9C">
              <w:rPr>
                <w:b/>
                <w:bCs/>
              </w:rPr>
              <w:t>Uveitis</w:t>
            </w:r>
            <w:r w:rsidR="007C6A3B">
              <w:rPr>
                <w:b/>
                <w:bCs/>
              </w:rPr>
              <w:t xml:space="preserve">+ </w:t>
            </w:r>
            <w:r w:rsidRPr="00A44A9C">
              <w:rPr>
                <w:b/>
                <w:bCs/>
              </w:rPr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305</w:t>
            </w:r>
            <w:r w:rsidRPr="00A44A9C">
              <w:rPr>
                <w:b/>
                <w:bCs/>
              </w:rPr>
              <w:t xml:space="preserve"> observation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081F111" w14:textId="1E1971DA" w:rsidR="009C7917" w:rsidRDefault="009C7917" w:rsidP="009C7917">
            <w:pPr>
              <w:pStyle w:val="NoSpacing"/>
              <w:jc w:val="center"/>
            </w:pPr>
            <w:r w:rsidRPr="00A44A9C">
              <w:rPr>
                <w:b/>
                <w:bCs/>
              </w:rPr>
              <w:t>Uveitis</w:t>
            </w:r>
            <w:r w:rsidR="007C6A3B">
              <w:rPr>
                <w:b/>
                <w:bCs/>
              </w:rPr>
              <w:t>-</w:t>
            </w:r>
            <w:r w:rsidR="00AC5CE2">
              <w:rPr>
                <w:b/>
                <w:bCs/>
              </w:rPr>
              <w:t xml:space="preserve"> </w:t>
            </w:r>
            <w:r w:rsidRPr="00A44A9C">
              <w:rPr>
                <w:b/>
                <w:bCs/>
              </w:rPr>
              <w:t>(</w:t>
            </w:r>
            <w:r w:rsidR="007F4309">
              <w:rPr>
                <w:b/>
                <w:bCs/>
              </w:rPr>
              <w:t>N=</w:t>
            </w:r>
            <w:r>
              <w:rPr>
                <w:b/>
                <w:bCs/>
              </w:rPr>
              <w:t>841</w:t>
            </w:r>
            <w:r w:rsidRPr="00A44A9C">
              <w:rPr>
                <w:b/>
                <w:bCs/>
              </w:rPr>
              <w:t xml:space="preserve"> observations)</w:t>
            </w:r>
          </w:p>
        </w:tc>
      </w:tr>
      <w:tr w:rsidR="009C7917" w:rsidRPr="005D1A63" w14:paraId="507D6CE5" w14:textId="77777777" w:rsidTr="005821D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AED304" w14:textId="77777777" w:rsidR="009C7917" w:rsidRDefault="009C7917" w:rsidP="009C7917">
            <w:pPr>
              <w:pStyle w:val="NoSpacing"/>
              <w:ind w:left="357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E21A11" w14:textId="33F2C8C7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0EE14E" w14:textId="040D4F0A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E65316" w14:textId="0D9DF6D2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0E6674" w14:textId="00129502" w:rsidR="009C7917" w:rsidRDefault="009C7917" w:rsidP="009C7917">
            <w:pPr>
              <w:pStyle w:val="NoSpacing"/>
              <w:jc w:val="center"/>
            </w:pPr>
            <w:r w:rsidRPr="009C7917">
              <w:rPr>
                <w:b/>
                <w:bCs/>
              </w:rPr>
              <w:t>No TI</w:t>
            </w:r>
          </w:p>
        </w:tc>
      </w:tr>
      <w:tr w:rsidR="009C7917" w:rsidRPr="005D1A63" w14:paraId="45A67540" w14:textId="77777777" w:rsidTr="005821D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3A013D" w14:textId="6D60E8D2" w:rsidR="009C7917" w:rsidRDefault="009C7917" w:rsidP="00534E34">
            <w:pPr>
              <w:pStyle w:val="NoSpacing"/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4E75C0" w14:textId="46A7B49D" w:rsidR="009C7917" w:rsidRPr="00CB21A4" w:rsidRDefault="009C7917" w:rsidP="009C7917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081280" w14:textId="1F38816C" w:rsidR="009C7917" w:rsidRDefault="009C7917" w:rsidP="009C7917">
            <w:pPr>
              <w:pStyle w:val="NoSpacing"/>
              <w:jc w:val="center"/>
            </w:pPr>
            <w:r>
              <w:t>2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BAAAD8" w14:textId="514146A2" w:rsidR="009C7917" w:rsidRDefault="009C7917" w:rsidP="009C7917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38DAFD" w14:textId="7FC1C993" w:rsidR="009C7917" w:rsidRDefault="009C7917" w:rsidP="009C7917">
            <w:pPr>
              <w:pStyle w:val="NoSpacing"/>
              <w:jc w:val="center"/>
            </w:pPr>
            <w:r>
              <w:t>741</w:t>
            </w:r>
          </w:p>
        </w:tc>
      </w:tr>
      <w:tr w:rsidR="009C7917" w:rsidRPr="005D1A63" w14:paraId="346849F8" w14:textId="77777777" w:rsidTr="005821DA">
        <w:tc>
          <w:tcPr>
            <w:tcW w:w="0" w:type="auto"/>
            <w:tcBorders>
              <w:top w:val="nil"/>
            </w:tcBorders>
          </w:tcPr>
          <w:p w14:paraId="1D569316" w14:textId="290A4DFB" w:rsidR="009C7917" w:rsidRDefault="009C7917" w:rsidP="00534E34">
            <w:pPr>
              <w:pStyle w:val="NoSpacing"/>
            </w:pPr>
            <w:r>
              <w:t>ASDAS, mean (SD)</w:t>
            </w:r>
          </w:p>
        </w:tc>
        <w:tc>
          <w:tcPr>
            <w:tcW w:w="0" w:type="auto"/>
            <w:tcBorders>
              <w:top w:val="nil"/>
            </w:tcBorders>
          </w:tcPr>
          <w:p w14:paraId="1D556785" w14:textId="6FD03D77" w:rsidR="009C7917" w:rsidRPr="00CB21A4" w:rsidRDefault="009C7917" w:rsidP="009C7917">
            <w:pPr>
              <w:pStyle w:val="NoSpacing"/>
              <w:jc w:val="center"/>
            </w:pPr>
            <w:r>
              <w:t>3.1 (1.0)</w:t>
            </w:r>
          </w:p>
        </w:tc>
        <w:tc>
          <w:tcPr>
            <w:tcW w:w="0" w:type="auto"/>
            <w:tcBorders>
              <w:top w:val="nil"/>
            </w:tcBorders>
          </w:tcPr>
          <w:p w14:paraId="70711974" w14:textId="55C9E22D" w:rsidR="009C7917" w:rsidRDefault="009C7917" w:rsidP="009C7917">
            <w:pPr>
              <w:pStyle w:val="NoSpacing"/>
              <w:jc w:val="center"/>
            </w:pPr>
            <w:r>
              <w:t>2.4 (0.9)</w:t>
            </w:r>
          </w:p>
        </w:tc>
        <w:tc>
          <w:tcPr>
            <w:tcW w:w="0" w:type="auto"/>
            <w:tcBorders>
              <w:top w:val="nil"/>
            </w:tcBorders>
          </w:tcPr>
          <w:p w14:paraId="3DEA6390" w14:textId="503F8E17" w:rsidR="009C7917" w:rsidRDefault="009C7917" w:rsidP="009C7917">
            <w:pPr>
              <w:pStyle w:val="NoSpacing"/>
              <w:jc w:val="center"/>
            </w:pPr>
            <w:r>
              <w:t>3.0 (1.0)</w:t>
            </w:r>
          </w:p>
        </w:tc>
        <w:tc>
          <w:tcPr>
            <w:tcW w:w="0" w:type="auto"/>
            <w:tcBorders>
              <w:top w:val="nil"/>
            </w:tcBorders>
          </w:tcPr>
          <w:p w14:paraId="63FA5EDB" w14:textId="485F178B" w:rsidR="009C7917" w:rsidRDefault="009C7917" w:rsidP="009C7917">
            <w:pPr>
              <w:pStyle w:val="NoSpacing"/>
              <w:jc w:val="center"/>
            </w:pPr>
            <w:r>
              <w:t>2.2 (1.0)</w:t>
            </w:r>
          </w:p>
        </w:tc>
      </w:tr>
      <w:tr w:rsidR="009C7917" w:rsidRPr="005D1A63" w14:paraId="089CDF3B" w14:textId="77777777" w:rsidTr="005821DA">
        <w:tc>
          <w:tcPr>
            <w:tcW w:w="0" w:type="auto"/>
          </w:tcPr>
          <w:p w14:paraId="479DEE70" w14:textId="7F9BAA3D" w:rsidR="009C7917" w:rsidRDefault="009C7917" w:rsidP="00534E34">
            <w:pPr>
              <w:pStyle w:val="NoSpacing"/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0" w:type="auto"/>
          </w:tcPr>
          <w:p w14:paraId="10D122F2" w14:textId="4859F454" w:rsidR="009C7917" w:rsidRPr="00CB21A4" w:rsidRDefault="00640686" w:rsidP="009C7917">
            <w:pPr>
              <w:pStyle w:val="NoSpacing"/>
              <w:jc w:val="center"/>
            </w:pPr>
            <w:r>
              <w:t>27 (90.0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423652BD" w14:textId="7477597E" w:rsidR="009C7917" w:rsidRDefault="00640686" w:rsidP="009C7917">
            <w:pPr>
              <w:pStyle w:val="NoSpacing"/>
              <w:jc w:val="center"/>
            </w:pPr>
            <w:r>
              <w:t>158 (57.4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3910F8AC" w14:textId="1326D7E9" w:rsidR="009C7917" w:rsidRDefault="002F40C7" w:rsidP="009C7917">
            <w:pPr>
              <w:pStyle w:val="NoSpacing"/>
              <w:jc w:val="center"/>
            </w:pPr>
            <w:r>
              <w:t>81 (81.0</w:t>
            </w:r>
            <w:r w:rsidR="00C13815">
              <w:t>%</w:t>
            </w:r>
            <w:r>
              <w:t>)</w:t>
            </w:r>
          </w:p>
        </w:tc>
        <w:tc>
          <w:tcPr>
            <w:tcW w:w="0" w:type="auto"/>
          </w:tcPr>
          <w:p w14:paraId="5B20BA6C" w14:textId="3DCDE727" w:rsidR="009C7917" w:rsidRDefault="002F40C7" w:rsidP="009C7917">
            <w:pPr>
              <w:pStyle w:val="NoSpacing"/>
              <w:jc w:val="center"/>
            </w:pPr>
            <w:r>
              <w:t>391 (52.8</w:t>
            </w:r>
            <w:r w:rsidR="00C13815">
              <w:t>%</w:t>
            </w:r>
            <w:r>
              <w:t>)</w:t>
            </w:r>
          </w:p>
        </w:tc>
      </w:tr>
    </w:tbl>
    <w:p w14:paraId="1EF584AF" w14:textId="11B3C3A9" w:rsidR="00100160" w:rsidRDefault="009932AD">
      <w:pPr>
        <w:spacing w:line="240" w:lineRule="auto"/>
        <w:jc w:val="left"/>
        <w:rPr>
          <w:kern w:val="0"/>
          <w:sz w:val="22"/>
          <w:szCs w:val="22"/>
          <w14:ligatures w14:val="none"/>
        </w:rPr>
      </w:pPr>
      <w:r w:rsidRPr="00F90252">
        <w:rPr>
          <w:sz w:val="22"/>
          <w:szCs w:val="22"/>
        </w:rPr>
        <w:t xml:space="preserve">ASDAS, Axial </w:t>
      </w:r>
      <w:proofErr w:type="spellStart"/>
      <w:r w:rsidRPr="00F90252">
        <w:rPr>
          <w:sz w:val="22"/>
          <w:szCs w:val="22"/>
        </w:rPr>
        <w:t>Spondyloarthritis</w:t>
      </w:r>
      <w:proofErr w:type="spellEnd"/>
      <w:r w:rsidRPr="00F90252">
        <w:rPr>
          <w:sz w:val="22"/>
          <w:szCs w:val="22"/>
        </w:rPr>
        <w:t xml:space="preserve"> Disease Activity Score;</w:t>
      </w:r>
      <w:r>
        <w:rPr>
          <w:sz w:val="22"/>
          <w:szCs w:val="22"/>
        </w:rPr>
        <w:t xml:space="preserve"> IBD, inflammatory bowel disease;</w:t>
      </w:r>
      <w:r w:rsidRPr="00F90252">
        <w:rPr>
          <w:sz w:val="22"/>
          <w:szCs w:val="22"/>
        </w:rPr>
        <w:t xml:space="preserve"> TI, treatment intensification</w:t>
      </w:r>
      <w:r>
        <w:rPr>
          <w:sz w:val="22"/>
          <w:szCs w:val="22"/>
        </w:rPr>
        <w:t>.</w:t>
      </w:r>
      <w:r w:rsidR="00100160">
        <w:br w:type="page"/>
      </w:r>
    </w:p>
    <w:p w14:paraId="52ADEB1E" w14:textId="546197FB" w:rsidR="00BC3663" w:rsidRPr="00A92C04" w:rsidRDefault="008021B4" w:rsidP="00BC3663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777576">
        <w:rPr>
          <w:b/>
          <w:bCs/>
        </w:rPr>
        <w:t>6</w:t>
      </w:r>
      <w:r w:rsidR="00BC3663">
        <w:rPr>
          <w:b/>
          <w:bCs/>
        </w:rPr>
        <w:t xml:space="preserve">. </w:t>
      </w:r>
      <w:r w:rsidR="00E260CC">
        <w:rPr>
          <w:b/>
          <w:bCs/>
        </w:rPr>
        <w:t>ROC analysis of ASDAS ability to discriminate between TI and non-TI</w:t>
      </w:r>
      <w:r w:rsidR="00BC3663">
        <w:rPr>
          <w:b/>
          <w:bCs/>
        </w:rPr>
        <w:t>, stratified by presence of extra-musculoskeletal manifestations</w:t>
      </w:r>
    </w:p>
    <w:p w14:paraId="7521C093" w14:textId="77777777" w:rsidR="00BC3663" w:rsidRDefault="00BC3663" w:rsidP="00BC3663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035"/>
        <w:gridCol w:w="2035"/>
        <w:gridCol w:w="2035"/>
        <w:gridCol w:w="2035"/>
        <w:gridCol w:w="2035"/>
        <w:gridCol w:w="2035"/>
      </w:tblGrid>
      <w:tr w:rsidR="00BC3663" w:rsidRPr="005D1A63" w14:paraId="4F1AB1F0" w14:textId="77777777" w:rsidTr="00F832C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E5D013" w14:textId="77777777" w:rsidR="00BC3663" w:rsidRPr="005D1A63" w:rsidRDefault="00BC3663" w:rsidP="00F832CC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D6C285E" w14:textId="77777777" w:rsidR="00BC3663" w:rsidRDefault="00BC3663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tified by IB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9557238" w14:textId="77777777" w:rsidR="00BC3663" w:rsidRPr="00A24D8F" w:rsidRDefault="00BC3663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tified by psoria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E0BA08A" w14:textId="77777777" w:rsidR="00BC3663" w:rsidRDefault="00BC3663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tified by uveitis</w:t>
            </w:r>
          </w:p>
        </w:tc>
      </w:tr>
      <w:tr w:rsidR="00F90252" w:rsidRPr="005D1A63" w14:paraId="605CE322" w14:textId="77777777" w:rsidTr="00F832C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291BEE" w14:textId="77777777" w:rsidR="00F90252" w:rsidRPr="005D1A63" w:rsidRDefault="00F90252" w:rsidP="00F90252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CBEF65" w14:textId="7777777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BD+</w:t>
            </w:r>
          </w:p>
          <w:p w14:paraId="1A2147D7" w14:textId="45ABD5F9" w:rsidR="00F90252" w:rsidRPr="00424D44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56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3C9AF4" w14:textId="7777777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BD-</w:t>
            </w:r>
          </w:p>
          <w:p w14:paraId="09CDB66F" w14:textId="6C117940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990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657AC4" w14:textId="7777777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oriasis+</w:t>
            </w:r>
          </w:p>
          <w:p w14:paraId="33DC840F" w14:textId="5123AE68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92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E6B9B3" w14:textId="7777777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oriasis-</w:t>
            </w:r>
          </w:p>
          <w:p w14:paraId="2DC31515" w14:textId="0E6EF3C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954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8AD469" w14:textId="7777777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veitis+</w:t>
            </w:r>
          </w:p>
          <w:p w14:paraId="300C941B" w14:textId="5603A60C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305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05F565" w14:textId="77777777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veitis-</w:t>
            </w:r>
          </w:p>
          <w:p w14:paraId="6D9AA29A" w14:textId="30A41822" w:rsidR="00F90252" w:rsidRDefault="00F90252" w:rsidP="00F90252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41 observations</w:t>
            </w:r>
          </w:p>
        </w:tc>
      </w:tr>
      <w:tr w:rsidR="00F90252" w:rsidRPr="005D1A63" w14:paraId="2CF340EC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67E6D854" w14:textId="77777777" w:rsidR="00F90252" w:rsidRDefault="00F90252" w:rsidP="00F90252">
            <w:pPr>
              <w:pStyle w:val="NoSpacing"/>
            </w:pPr>
            <w:r w:rsidRPr="005D1A63">
              <w:t>AUC (0.5-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5F3E5" w14:textId="77777777" w:rsidR="00F90252" w:rsidRDefault="00F90252" w:rsidP="00F90252">
            <w:pPr>
              <w:pStyle w:val="NoSpacing"/>
              <w:jc w:val="center"/>
            </w:pPr>
            <w:r>
              <w:t>0.93 (0.89-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A68D0" w14:textId="77777777" w:rsidR="00F90252" w:rsidRDefault="00F90252" w:rsidP="00F90252">
            <w:pPr>
              <w:pStyle w:val="NoSpacing"/>
              <w:jc w:val="center"/>
            </w:pPr>
            <w:r>
              <w:t>0.69 (0.64-0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3DE7C" w14:textId="77777777" w:rsidR="00F90252" w:rsidRDefault="00F90252" w:rsidP="00F90252">
            <w:pPr>
              <w:pStyle w:val="NoSpacing"/>
              <w:jc w:val="center"/>
            </w:pPr>
            <w:r>
              <w:t>0.70 (0.58-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B1C9A" w14:textId="77777777" w:rsidR="00F90252" w:rsidRDefault="00F90252" w:rsidP="00F90252">
            <w:pPr>
              <w:pStyle w:val="NoSpacing"/>
              <w:jc w:val="center"/>
            </w:pPr>
            <w:r>
              <w:t>0.71 (0.66-0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52CD1" w14:textId="77777777" w:rsidR="00F90252" w:rsidRDefault="00F90252" w:rsidP="00F90252">
            <w:pPr>
              <w:pStyle w:val="NoSpacing"/>
              <w:jc w:val="center"/>
            </w:pPr>
            <w:r>
              <w:t>0.71 (0.62-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524D8" w14:textId="77777777" w:rsidR="00F90252" w:rsidRDefault="00F90252" w:rsidP="00F90252">
            <w:pPr>
              <w:pStyle w:val="NoSpacing"/>
              <w:jc w:val="center"/>
            </w:pPr>
            <w:r>
              <w:t>0.71 (0.66-0.77)</w:t>
            </w:r>
          </w:p>
        </w:tc>
      </w:tr>
      <w:tr w:rsidR="00F90252" w:rsidRPr="005D1A63" w14:paraId="200B490B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0B0E5808" w14:textId="77777777" w:rsidR="00F90252" w:rsidRDefault="00F90252" w:rsidP="00F90252">
            <w:pPr>
              <w:pStyle w:val="NoSpacing"/>
            </w:pPr>
            <w:r>
              <w:t>Optimal cut-off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3EA85" w14:textId="77777777" w:rsidR="00F90252" w:rsidRDefault="00F90252" w:rsidP="00F90252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8D252" w14:textId="77777777" w:rsidR="00F90252" w:rsidRDefault="00F90252" w:rsidP="00F90252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9841B" w14:textId="77777777" w:rsidR="00F90252" w:rsidRDefault="00F90252" w:rsidP="00F90252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DE471" w14:textId="77777777" w:rsidR="00F90252" w:rsidRDefault="00F90252" w:rsidP="00F90252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1745B" w14:textId="77777777" w:rsidR="00F90252" w:rsidRDefault="00F90252" w:rsidP="00F90252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98E77" w14:textId="77777777" w:rsidR="00F90252" w:rsidRDefault="00F90252" w:rsidP="00F90252">
            <w:pPr>
              <w:pStyle w:val="NoSpacing"/>
              <w:jc w:val="center"/>
            </w:pPr>
          </w:p>
        </w:tc>
      </w:tr>
      <w:tr w:rsidR="00F90252" w:rsidRPr="005D1A63" w14:paraId="64B27DD7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6BFDEE5B" w14:textId="77777777" w:rsidR="00F90252" w:rsidRDefault="00F90252" w:rsidP="00F90252">
            <w:pPr>
              <w:pStyle w:val="NoSpacing"/>
              <w:ind w:firstLine="284"/>
            </w:pPr>
            <w:r>
              <w:t>AS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DFE37" w14:textId="77777777" w:rsidR="00F90252" w:rsidRDefault="00F90252" w:rsidP="00F90252">
            <w:pPr>
              <w:pStyle w:val="NoSpacing"/>
              <w:jc w:val="center"/>
            </w:pPr>
            <w: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E3FD9" w14:textId="77777777" w:rsidR="00F90252" w:rsidRDefault="00F90252" w:rsidP="00F90252">
            <w:pPr>
              <w:pStyle w:val="NoSpacing"/>
              <w:jc w:val="center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446B2" w14:textId="77777777" w:rsidR="00F90252" w:rsidRDefault="00F90252" w:rsidP="00F90252">
            <w:pPr>
              <w:pStyle w:val="NoSpacing"/>
              <w:jc w:val="center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8CC7E" w14:textId="77777777" w:rsidR="00F90252" w:rsidRDefault="00F90252" w:rsidP="00F90252">
            <w:pPr>
              <w:pStyle w:val="NoSpacing"/>
              <w:jc w:val="center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9CF99" w14:textId="77777777" w:rsidR="00F90252" w:rsidRDefault="00F90252" w:rsidP="00F90252">
            <w:pPr>
              <w:pStyle w:val="NoSpacing"/>
              <w:jc w:val="center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DE18B" w14:textId="77777777" w:rsidR="00F90252" w:rsidRDefault="00F90252" w:rsidP="00F90252">
            <w:pPr>
              <w:pStyle w:val="NoSpacing"/>
              <w:jc w:val="center"/>
            </w:pPr>
            <w:r>
              <w:t>2.7</w:t>
            </w:r>
          </w:p>
        </w:tc>
      </w:tr>
      <w:tr w:rsidR="00F90252" w:rsidRPr="005D1A63" w14:paraId="1F77E76C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2E92941F" w14:textId="77777777" w:rsidR="00F90252" w:rsidRDefault="00F90252" w:rsidP="00F90252">
            <w:pPr>
              <w:pStyle w:val="NoSpacing"/>
              <w:ind w:firstLine="284"/>
            </w:pPr>
            <w:r>
              <w:t>Sensi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93C22" w14:textId="77777777" w:rsidR="00F90252" w:rsidRDefault="00F90252" w:rsidP="00F90252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4BA25" w14:textId="77777777" w:rsidR="00F90252" w:rsidRDefault="00F90252" w:rsidP="00F90252">
            <w:pPr>
              <w:pStyle w:val="NoSpacing"/>
              <w:jc w:val="center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5F675" w14:textId="77777777" w:rsidR="00F90252" w:rsidRDefault="00F90252" w:rsidP="00F90252">
            <w:pPr>
              <w:pStyle w:val="NoSpacing"/>
              <w:jc w:val="center"/>
            </w:pPr>
            <w: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CB840" w14:textId="77777777" w:rsidR="00F90252" w:rsidRDefault="00F90252" w:rsidP="00F90252">
            <w:pPr>
              <w:pStyle w:val="NoSpacing"/>
              <w:jc w:val="center"/>
            </w:pPr>
            <w: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54F9C" w14:textId="77777777" w:rsidR="00F90252" w:rsidRDefault="00F90252" w:rsidP="00F90252">
            <w:pPr>
              <w:pStyle w:val="NoSpacing"/>
              <w:jc w:val="center"/>
            </w:pPr>
            <w: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BDDC6" w14:textId="77777777" w:rsidR="00F90252" w:rsidRDefault="00F90252" w:rsidP="00F90252">
            <w:pPr>
              <w:pStyle w:val="NoSpacing"/>
              <w:jc w:val="center"/>
            </w:pPr>
            <w:r>
              <w:t>0.67</w:t>
            </w:r>
          </w:p>
        </w:tc>
      </w:tr>
      <w:tr w:rsidR="00F90252" w:rsidRPr="005D1A63" w14:paraId="5BBA59CE" w14:textId="77777777" w:rsidTr="00F832C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F5E2B0" w14:textId="77777777" w:rsidR="00F90252" w:rsidRDefault="00F90252" w:rsidP="00F90252">
            <w:pPr>
              <w:pStyle w:val="NoSpacing"/>
              <w:ind w:firstLine="284"/>
            </w:pPr>
            <w: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066C94" w14:textId="77777777" w:rsidR="00F90252" w:rsidRDefault="00F90252" w:rsidP="00F90252">
            <w:pPr>
              <w:pStyle w:val="NoSpacing"/>
              <w:jc w:val="center"/>
            </w:pPr>
            <w: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804028" w14:textId="77777777" w:rsidR="00F90252" w:rsidRDefault="00F90252" w:rsidP="00F90252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2A28EE" w14:textId="77777777" w:rsidR="00F90252" w:rsidRDefault="00F90252" w:rsidP="00F90252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71099B" w14:textId="77777777" w:rsidR="00F90252" w:rsidRDefault="00F90252" w:rsidP="00F90252">
            <w:pPr>
              <w:pStyle w:val="NoSpacing"/>
              <w:jc w:val="center"/>
            </w:pPr>
            <w: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8A3C4D" w14:textId="77777777" w:rsidR="00F90252" w:rsidRDefault="00F90252" w:rsidP="00F90252">
            <w:pPr>
              <w:pStyle w:val="NoSpacing"/>
              <w:jc w:val="center"/>
            </w:pPr>
            <w: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382A44" w14:textId="77777777" w:rsidR="00F90252" w:rsidRDefault="00F90252" w:rsidP="00F90252">
            <w:pPr>
              <w:pStyle w:val="NoSpacing"/>
              <w:jc w:val="center"/>
            </w:pPr>
            <w:r>
              <w:t>0.69</w:t>
            </w:r>
          </w:p>
        </w:tc>
      </w:tr>
    </w:tbl>
    <w:p w14:paraId="17140B48" w14:textId="77777777" w:rsidR="00BC3663" w:rsidRDefault="00BC3663" w:rsidP="00BC3663">
      <w:pPr>
        <w:pStyle w:val="NoSpacing"/>
        <w:jc w:val="both"/>
      </w:pPr>
      <w:r w:rsidRPr="00997432">
        <w:t>*</w:t>
      </w:r>
      <w:r>
        <w:t>Based on Youden</w:t>
      </w:r>
      <w:r w:rsidRPr="00997432">
        <w:t xml:space="preserve"> index (</w:t>
      </w:r>
      <w:r>
        <w:t xml:space="preserve">sum of </w:t>
      </w:r>
      <w:r w:rsidRPr="00997432">
        <w:t xml:space="preserve">sensitivity </w:t>
      </w:r>
      <w:r>
        <w:t>and</w:t>
      </w:r>
      <w:r w:rsidRPr="00997432">
        <w:t xml:space="preserve"> specificity</w:t>
      </w:r>
      <w:r>
        <w:t xml:space="preserve"> minus 1</w:t>
      </w:r>
      <w:r w:rsidRPr="00997432">
        <w:t>)</w:t>
      </w:r>
      <w:r>
        <w:t>.</w:t>
      </w:r>
    </w:p>
    <w:p w14:paraId="662E72A5" w14:textId="77777777" w:rsidR="006B209B" w:rsidRDefault="006B209B" w:rsidP="006B209B">
      <w:pPr>
        <w:pStyle w:val="NoSpacing"/>
        <w:jc w:val="both"/>
      </w:pPr>
      <w:r w:rsidRPr="00DF58C1">
        <w:t xml:space="preserve">ASDAS, Axial </w:t>
      </w:r>
      <w:proofErr w:type="spellStart"/>
      <w:r w:rsidRPr="00DF58C1">
        <w:t>Spondyloarthritis</w:t>
      </w:r>
      <w:proofErr w:type="spellEnd"/>
      <w:r w:rsidRPr="00DF58C1">
        <w:t xml:space="preserve"> Disease Activity Score; AUC, Area Under the Curve; </w:t>
      </w:r>
      <w:r>
        <w:t>IBD, inflammatory bowel disease;</w:t>
      </w:r>
      <w:r w:rsidRPr="00DF58C1">
        <w:t xml:space="preserve"> ROC, Receiver Operating Characteristic</w:t>
      </w:r>
      <w:r>
        <w:t xml:space="preserve">; </w:t>
      </w:r>
      <w:r w:rsidRPr="00DF58C1">
        <w:t>TI, treatment intensification.</w:t>
      </w:r>
    </w:p>
    <w:p w14:paraId="4F9FD02D" w14:textId="77777777" w:rsidR="0012240B" w:rsidRDefault="0012240B" w:rsidP="00BC3663">
      <w:pPr>
        <w:pStyle w:val="NoSpacing"/>
        <w:jc w:val="both"/>
      </w:pPr>
    </w:p>
    <w:p w14:paraId="245643B6" w14:textId="77777777" w:rsidR="00922682" w:rsidRDefault="00922682" w:rsidP="00242652">
      <w:pPr>
        <w:pStyle w:val="NoSpacing"/>
        <w:jc w:val="both"/>
      </w:pPr>
    </w:p>
    <w:p w14:paraId="7C3240F4" w14:textId="77777777" w:rsidR="00922682" w:rsidRDefault="00922682" w:rsidP="00242652">
      <w:r>
        <w:br w:type="page"/>
      </w:r>
    </w:p>
    <w:p w14:paraId="3E75CB34" w14:textId="73F5F602" w:rsidR="006A3481" w:rsidRPr="00A92C04" w:rsidRDefault="008021B4" w:rsidP="00242652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777576">
        <w:rPr>
          <w:b/>
          <w:bCs/>
        </w:rPr>
        <w:t>7</w:t>
      </w:r>
      <w:r w:rsidR="006A3481">
        <w:rPr>
          <w:b/>
          <w:bCs/>
        </w:rPr>
        <w:t xml:space="preserve">. </w:t>
      </w:r>
      <w:r w:rsidR="006A3481" w:rsidRPr="00A92C04">
        <w:rPr>
          <w:b/>
          <w:bCs/>
        </w:rPr>
        <w:t>Relationship between ASDAS and TI</w:t>
      </w:r>
      <w:r w:rsidR="006A3481">
        <w:rPr>
          <w:b/>
          <w:bCs/>
        </w:rPr>
        <w:t>, stratified by symptom duration</w:t>
      </w:r>
    </w:p>
    <w:p w14:paraId="564BC146" w14:textId="77777777" w:rsidR="00922682" w:rsidRDefault="00922682" w:rsidP="00242652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170"/>
        <w:gridCol w:w="1170"/>
        <w:gridCol w:w="1170"/>
        <w:gridCol w:w="1281"/>
        <w:gridCol w:w="1170"/>
        <w:gridCol w:w="1170"/>
        <w:gridCol w:w="1170"/>
        <w:gridCol w:w="1281"/>
      </w:tblGrid>
      <w:tr w:rsidR="001C731F" w:rsidRPr="005D1A63" w14:paraId="07686B71" w14:textId="0985F627" w:rsidTr="003569A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4286ED" w14:textId="77777777" w:rsidR="001C731F" w:rsidRPr="005D1A63" w:rsidRDefault="001C731F" w:rsidP="002F371A">
            <w:pPr>
              <w:pStyle w:val="NoSpacing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370EDAB1" w14:textId="7E32B7FB" w:rsidR="001C731F" w:rsidRDefault="001C731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y symptom duration</w:t>
            </w:r>
            <w:r w:rsidR="007A1EFA">
              <w:rPr>
                <w:b/>
                <w:bCs/>
              </w:rPr>
              <w:t xml:space="preserve">, </w:t>
            </w: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>5 vs &gt;5 yea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7340DAF4" w14:textId="3D5625E0" w:rsidR="001C731F" w:rsidRDefault="001C731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y symptom duration</w:t>
            </w:r>
            <w:r w:rsidR="0021460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≤10</w:t>
            </w:r>
            <w:r>
              <w:rPr>
                <w:b/>
                <w:bCs/>
              </w:rPr>
              <w:t xml:space="preserve"> vs &gt;10 years</w:t>
            </w:r>
          </w:p>
        </w:tc>
      </w:tr>
      <w:tr w:rsidR="001C731F" w:rsidRPr="005D1A63" w14:paraId="638137A6" w14:textId="1A1CC9F7" w:rsidTr="003569A4">
        <w:tc>
          <w:tcPr>
            <w:tcW w:w="0" w:type="auto"/>
            <w:tcBorders>
              <w:top w:val="nil"/>
              <w:bottom w:val="nil"/>
            </w:tcBorders>
          </w:tcPr>
          <w:p w14:paraId="4BEE78FC" w14:textId="77777777" w:rsidR="001C731F" w:rsidRPr="005D1A63" w:rsidRDefault="001C731F" w:rsidP="002F371A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3B160E6" w14:textId="77777777" w:rsidR="001C731F" w:rsidRDefault="001C731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>5 years</w:t>
            </w:r>
          </w:p>
          <w:p w14:paraId="3516C356" w14:textId="5E5A9918" w:rsidR="000A6FB9" w:rsidRDefault="004E341E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0A6FB9">
              <w:rPr>
                <w:b/>
                <w:bCs/>
              </w:rPr>
              <w:t>81 observation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B8A9AF9" w14:textId="77777777" w:rsidR="001C731F" w:rsidRDefault="001C731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5 years</w:t>
            </w:r>
          </w:p>
          <w:p w14:paraId="251C24B4" w14:textId="51C46199" w:rsidR="000A6FB9" w:rsidRDefault="004E341E" w:rsidP="002F371A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0A6FB9">
              <w:rPr>
                <w:rFonts w:cstheme="minorHAnsi"/>
                <w:b/>
                <w:bCs/>
              </w:rPr>
              <w:t>878 observation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FF1B6E5" w14:textId="77777777" w:rsidR="001C731F" w:rsidRDefault="001C731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>10 years</w:t>
            </w:r>
          </w:p>
          <w:p w14:paraId="3CE976D9" w14:textId="253406B7" w:rsidR="000A6FB9" w:rsidRDefault="004E341E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0A6FB9">
              <w:rPr>
                <w:b/>
                <w:bCs/>
              </w:rPr>
              <w:t>240 observation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9447830" w14:textId="77777777" w:rsidR="001C731F" w:rsidRDefault="001C731F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10 years</w:t>
            </w:r>
          </w:p>
          <w:p w14:paraId="5D7CBE01" w14:textId="0496D59C" w:rsidR="000A6FB9" w:rsidRDefault="004E341E" w:rsidP="002F371A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0A6FB9">
              <w:rPr>
                <w:b/>
                <w:bCs/>
              </w:rPr>
              <w:t>719 observations</w:t>
            </w:r>
          </w:p>
        </w:tc>
      </w:tr>
      <w:tr w:rsidR="003569A4" w:rsidRPr="005D1A63" w14:paraId="6EF8FFF8" w14:textId="77777777" w:rsidTr="003569A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F6C3C2" w14:textId="77777777" w:rsidR="00616E59" w:rsidRPr="005D1A63" w:rsidRDefault="00616E59" w:rsidP="00616E59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C0B0E2" w14:textId="6A33D720" w:rsidR="00616E59" w:rsidRDefault="00616E59" w:rsidP="00616E59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4EABEA" w14:textId="7D93C7C5" w:rsidR="00616E59" w:rsidRDefault="00616E59" w:rsidP="00616E5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25F35F" w14:textId="715339F7" w:rsidR="00616E59" w:rsidRDefault="00616E59" w:rsidP="00616E59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I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F6424D" w14:textId="38C211F3" w:rsidR="00616E59" w:rsidRDefault="00616E59" w:rsidP="00616E59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5A660E" w14:textId="6C318E62" w:rsidR="00616E59" w:rsidRDefault="00616E59" w:rsidP="00616E59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09F801" w14:textId="44302A15" w:rsidR="00616E59" w:rsidRDefault="00616E59" w:rsidP="00616E5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T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7C452A" w14:textId="06CB3170" w:rsidR="00616E59" w:rsidRDefault="00616E59" w:rsidP="00616E59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I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76070A" w14:textId="3C3445F1" w:rsidR="00616E59" w:rsidRDefault="00616E59" w:rsidP="00616E59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No TI</w:t>
            </w:r>
          </w:p>
        </w:tc>
      </w:tr>
      <w:tr w:rsidR="005D4898" w:rsidRPr="005D1A63" w14:paraId="0704C3C2" w14:textId="077CD581" w:rsidTr="00115285">
        <w:tc>
          <w:tcPr>
            <w:tcW w:w="0" w:type="auto"/>
            <w:tcBorders>
              <w:top w:val="nil"/>
              <w:bottom w:val="nil"/>
            </w:tcBorders>
          </w:tcPr>
          <w:p w14:paraId="0BF77C31" w14:textId="7230EA86" w:rsidR="00C13815" w:rsidRPr="00CB21A4" w:rsidRDefault="00C13815" w:rsidP="003569A4">
            <w:pPr>
              <w:pStyle w:val="NoSpacing"/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40E5D" w14:textId="77777777" w:rsidR="00C13815" w:rsidRPr="00CB21A4" w:rsidRDefault="00C13815" w:rsidP="00C13815">
            <w:pPr>
              <w:pStyle w:val="NoSpacing"/>
              <w:jc w:val="center"/>
            </w:pPr>
            <w: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7BFDC" w14:textId="65722A2A" w:rsidR="00C13815" w:rsidRDefault="00C13815" w:rsidP="00C13815">
            <w:pPr>
              <w:pStyle w:val="NoSpacing"/>
              <w:jc w:val="center"/>
            </w:pPr>
            <w: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CC18B" w14:textId="3A001B07" w:rsidR="00C13815" w:rsidRDefault="00C13815" w:rsidP="00C13815">
            <w:pPr>
              <w:pStyle w:val="NoSpacing"/>
              <w:jc w:val="center"/>
            </w:pPr>
            <w: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90857" w14:textId="50FF5DAE" w:rsidR="00C13815" w:rsidRDefault="00C13815" w:rsidP="00C13815">
            <w:pPr>
              <w:pStyle w:val="NoSpacing"/>
              <w:jc w:val="center"/>
            </w:pPr>
            <w:r>
              <w:t>7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805A2" w14:textId="73D63981" w:rsidR="00C13815" w:rsidRDefault="00C13815" w:rsidP="00C13815">
            <w:pPr>
              <w:pStyle w:val="NoSpacing"/>
              <w:jc w:val="center"/>
            </w:pPr>
            <w: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CDFDB" w14:textId="2A8E19B6" w:rsidR="00C13815" w:rsidRDefault="00C13815" w:rsidP="00C13815">
            <w:pPr>
              <w:pStyle w:val="NoSpacing"/>
              <w:jc w:val="center"/>
            </w:pPr>
            <w:r>
              <w:t>1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783BD" w14:textId="6667F41B" w:rsidR="00C13815" w:rsidRDefault="00C13815" w:rsidP="00C13815">
            <w:pPr>
              <w:pStyle w:val="NoSpacing"/>
              <w:jc w:val="center"/>
            </w:pPr>
            <w: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779D2" w14:textId="55EC042A" w:rsidR="00C13815" w:rsidRDefault="00C13815" w:rsidP="00C13815">
            <w:pPr>
              <w:pStyle w:val="NoSpacing"/>
              <w:jc w:val="center"/>
            </w:pPr>
            <w:r>
              <w:t>643</w:t>
            </w:r>
          </w:p>
        </w:tc>
      </w:tr>
      <w:tr w:rsidR="005D4898" w:rsidRPr="005D1A63" w14:paraId="1212DC3B" w14:textId="2EA963D4" w:rsidTr="003569A4">
        <w:tc>
          <w:tcPr>
            <w:tcW w:w="0" w:type="auto"/>
            <w:tcBorders>
              <w:top w:val="nil"/>
              <w:bottom w:val="nil"/>
            </w:tcBorders>
          </w:tcPr>
          <w:p w14:paraId="5CD68BDE" w14:textId="3A6DCD89" w:rsidR="00C13815" w:rsidRPr="00CB21A4" w:rsidRDefault="00C13815" w:rsidP="003569A4">
            <w:pPr>
              <w:pStyle w:val="NoSpacing"/>
            </w:pPr>
            <w:r>
              <w:t>ASDAS, 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0ABCD" w14:textId="77777777" w:rsidR="00C13815" w:rsidRPr="00CB21A4" w:rsidRDefault="00C13815" w:rsidP="00C13815">
            <w:pPr>
              <w:pStyle w:val="NoSpacing"/>
              <w:jc w:val="center"/>
            </w:pPr>
            <w:r>
              <w:t>3.2 (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8B9D61" w14:textId="67C86BBE" w:rsidR="00C13815" w:rsidRDefault="00C13815" w:rsidP="00C13815">
            <w:pPr>
              <w:pStyle w:val="NoSpacing"/>
              <w:jc w:val="center"/>
            </w:pPr>
            <w:r>
              <w:t>2.3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3E51A" w14:textId="31199B9C" w:rsidR="00C13815" w:rsidRDefault="00C13815" w:rsidP="00C13815">
            <w:pPr>
              <w:pStyle w:val="NoSpacing"/>
              <w:jc w:val="center"/>
            </w:pPr>
            <w:r>
              <w:t>2.9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77DD1" w14:textId="6FB9B081" w:rsidR="00C13815" w:rsidRDefault="00C13815" w:rsidP="00C13815">
            <w:pPr>
              <w:pStyle w:val="NoSpacing"/>
              <w:jc w:val="center"/>
            </w:pPr>
            <w:r>
              <w:t>2.2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17E23" w14:textId="6471E2D2" w:rsidR="00C13815" w:rsidRDefault="00C13815" w:rsidP="00C13815">
            <w:pPr>
              <w:pStyle w:val="NoSpacing"/>
              <w:jc w:val="center"/>
            </w:pPr>
            <w:r>
              <w:t>3.1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0CDC5" w14:textId="287D2FB7" w:rsidR="00C13815" w:rsidRDefault="00C13815" w:rsidP="00C13815">
            <w:pPr>
              <w:pStyle w:val="NoSpacing"/>
              <w:jc w:val="center"/>
            </w:pPr>
            <w:r>
              <w:t>2.3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4B4EA" w14:textId="3D0C957D" w:rsidR="00C13815" w:rsidRDefault="00C13815" w:rsidP="00C13815">
            <w:pPr>
              <w:pStyle w:val="NoSpacing"/>
              <w:jc w:val="center"/>
            </w:pPr>
            <w:r>
              <w:t>2.9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77D21" w14:textId="5A68AEC0" w:rsidR="00C13815" w:rsidRDefault="00C13815" w:rsidP="00C13815">
            <w:pPr>
              <w:pStyle w:val="NoSpacing"/>
              <w:jc w:val="center"/>
            </w:pPr>
            <w:r>
              <w:t>2.2 (0.9)</w:t>
            </w:r>
          </w:p>
        </w:tc>
      </w:tr>
      <w:tr w:rsidR="005D4898" w:rsidRPr="005D1A63" w14:paraId="12A8F248" w14:textId="24382EE9" w:rsidTr="003569A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9778DB" w14:textId="7948083E" w:rsidR="00C13815" w:rsidRPr="00CB21A4" w:rsidRDefault="00C13815" w:rsidP="003569A4">
            <w:pPr>
              <w:pStyle w:val="NoSpacing"/>
              <w:rPr>
                <w:vertAlign w:val="subscript"/>
              </w:rPr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0456F4" w14:textId="535D4DDA" w:rsidR="00C13815" w:rsidRPr="00CB21A4" w:rsidRDefault="00C13815" w:rsidP="00C13815">
            <w:pPr>
              <w:pStyle w:val="NoSpacing"/>
              <w:jc w:val="center"/>
            </w:pPr>
            <w:r>
              <w:t>14 (18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88AFF9" w14:textId="21CCFD84" w:rsidR="00C13815" w:rsidRDefault="000264AE" w:rsidP="00C13815">
            <w:pPr>
              <w:pStyle w:val="NoSpacing"/>
              <w:jc w:val="center"/>
            </w:pPr>
            <w:r>
              <w:t>34 (51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C8E9DC" w14:textId="4AF43FCB" w:rsidR="00C13815" w:rsidRDefault="00404408" w:rsidP="00C13815">
            <w:pPr>
              <w:pStyle w:val="NoSpacing"/>
              <w:jc w:val="center"/>
            </w:pPr>
            <w:r>
              <w:t>85 (81.0</w:t>
            </w:r>
            <w:r w:rsidR="00052E3A">
              <w:t>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956DFC" w14:textId="6EB38DDE" w:rsidR="00C13815" w:rsidRDefault="005D4898" w:rsidP="00C13815">
            <w:pPr>
              <w:pStyle w:val="NoSpacing"/>
              <w:jc w:val="center"/>
            </w:pPr>
            <w:r>
              <w:t>416 (53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D3BB6C" w14:textId="50525136" w:rsidR="00C13815" w:rsidRDefault="005D4898" w:rsidP="00C13815">
            <w:pPr>
              <w:pStyle w:val="NoSpacing"/>
              <w:jc w:val="center"/>
            </w:pPr>
            <w:r>
              <w:t>38 (86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CA0183" w14:textId="42E868C5" w:rsidR="00C13815" w:rsidRDefault="005D4898" w:rsidP="00C13815">
            <w:pPr>
              <w:pStyle w:val="NoSpacing"/>
              <w:jc w:val="center"/>
            </w:pPr>
            <w:r>
              <w:t>99 (50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45FE8B" w14:textId="74B42A67" w:rsidR="00C13815" w:rsidRDefault="005D4898" w:rsidP="00C13815">
            <w:pPr>
              <w:pStyle w:val="NoSpacing"/>
              <w:jc w:val="center"/>
            </w:pPr>
            <w:r>
              <w:t>61 (80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6C64E8" w14:textId="5C0EF7AA" w:rsidR="00C13815" w:rsidRDefault="005D4898" w:rsidP="00C13815">
            <w:pPr>
              <w:pStyle w:val="NoSpacing"/>
              <w:jc w:val="center"/>
            </w:pPr>
            <w:r>
              <w:t>351 (54.6%)</w:t>
            </w:r>
          </w:p>
        </w:tc>
      </w:tr>
    </w:tbl>
    <w:p w14:paraId="706396F8" w14:textId="48473032" w:rsidR="004C3ED8" w:rsidRDefault="00830078" w:rsidP="000B3848">
      <w:pPr>
        <w:pStyle w:val="NoSpacing"/>
        <w:jc w:val="both"/>
        <w:rPr>
          <w:b/>
          <w:bCs/>
        </w:rPr>
      </w:pPr>
      <w:r w:rsidRPr="00830078">
        <w:t xml:space="preserve">ASDAS, Axial </w:t>
      </w:r>
      <w:proofErr w:type="spellStart"/>
      <w:r w:rsidRPr="00830078">
        <w:t>Spondyloarthritis</w:t>
      </w:r>
      <w:proofErr w:type="spellEnd"/>
      <w:r w:rsidRPr="00830078">
        <w:t xml:space="preserve"> Disease Activity Score;</w:t>
      </w:r>
      <w:r>
        <w:t xml:space="preserve"> </w:t>
      </w:r>
      <w:r w:rsidRPr="00830078">
        <w:t>TI, treatment intensification</w:t>
      </w:r>
      <w:r>
        <w:t>.</w:t>
      </w:r>
    </w:p>
    <w:p w14:paraId="7F710C89" w14:textId="77777777" w:rsidR="004C3ED8" w:rsidRDefault="004C3ED8">
      <w:pPr>
        <w:spacing w:line="240" w:lineRule="auto"/>
        <w:jc w:val="left"/>
        <w:rPr>
          <w:b/>
          <w:bCs/>
          <w:kern w:val="0"/>
          <w:sz w:val="22"/>
          <w:szCs w:val="22"/>
          <w14:ligatures w14:val="none"/>
        </w:rPr>
      </w:pPr>
      <w:r>
        <w:rPr>
          <w:b/>
          <w:bCs/>
        </w:rPr>
        <w:br w:type="page"/>
      </w:r>
    </w:p>
    <w:p w14:paraId="5C3B0C23" w14:textId="1293BA75" w:rsidR="00341B4E" w:rsidRPr="00A92C04" w:rsidRDefault="008021B4" w:rsidP="00341B4E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777576">
        <w:rPr>
          <w:b/>
          <w:bCs/>
        </w:rPr>
        <w:t>8</w:t>
      </w:r>
      <w:r w:rsidR="00341B4E">
        <w:rPr>
          <w:b/>
          <w:bCs/>
        </w:rPr>
        <w:t>. ROC analysis of ASDAS ability to discriminate between TI and non-TI, stratified by symptom duration</w:t>
      </w:r>
    </w:p>
    <w:p w14:paraId="604D85B6" w14:textId="77777777" w:rsidR="00341B4E" w:rsidRDefault="00341B4E" w:rsidP="00341B4E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924"/>
        <w:gridCol w:w="2035"/>
        <w:gridCol w:w="2035"/>
        <w:gridCol w:w="2035"/>
      </w:tblGrid>
      <w:tr w:rsidR="00341B4E" w:rsidRPr="005D1A63" w14:paraId="00164022" w14:textId="77777777" w:rsidTr="00F832C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0F7FA5" w14:textId="77777777" w:rsidR="00341B4E" w:rsidRPr="005D1A63" w:rsidRDefault="00341B4E" w:rsidP="00F832CC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2A09F55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ymptom duration </w:t>
            </w: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>5 vs &gt;5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70D30CE" w14:textId="77777777" w:rsidR="00341B4E" w:rsidRPr="00A24D8F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ymptom duration </w:t>
            </w:r>
            <w:r>
              <w:rPr>
                <w:rFonts w:cstheme="minorHAnsi"/>
                <w:b/>
                <w:bCs/>
              </w:rPr>
              <w:t>≤10</w:t>
            </w:r>
            <w:r>
              <w:rPr>
                <w:b/>
                <w:bCs/>
              </w:rPr>
              <w:t xml:space="preserve"> vs &gt;10 years</w:t>
            </w:r>
          </w:p>
        </w:tc>
      </w:tr>
      <w:tr w:rsidR="00341B4E" w:rsidRPr="005D1A63" w14:paraId="56A0D698" w14:textId="77777777" w:rsidTr="00F832C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A7150A" w14:textId="77777777" w:rsidR="00341B4E" w:rsidRPr="005D1A63" w:rsidRDefault="00341B4E" w:rsidP="00F832CC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DF25C8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>5 years</w:t>
            </w:r>
          </w:p>
          <w:p w14:paraId="0FB94898" w14:textId="77777777" w:rsidR="00341B4E" w:rsidRPr="00424D44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1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22A803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5 years</w:t>
            </w:r>
          </w:p>
          <w:p w14:paraId="16946F28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78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7912DE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>10 years</w:t>
            </w:r>
          </w:p>
          <w:p w14:paraId="5AD5B779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40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EC7B37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10 years</w:t>
            </w:r>
          </w:p>
          <w:p w14:paraId="323FDA27" w14:textId="77777777" w:rsidR="00341B4E" w:rsidRDefault="00341B4E" w:rsidP="00F832C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19 observations</w:t>
            </w:r>
          </w:p>
        </w:tc>
      </w:tr>
      <w:tr w:rsidR="00341B4E" w:rsidRPr="005D1A63" w14:paraId="5EF0F0F0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7355698C" w14:textId="77777777" w:rsidR="00341B4E" w:rsidRDefault="00341B4E" w:rsidP="00F832CC">
            <w:pPr>
              <w:pStyle w:val="NoSpacing"/>
            </w:pPr>
            <w:r w:rsidRPr="005D1A63">
              <w:t>AUC (0.5-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F0204" w14:textId="77777777" w:rsidR="00341B4E" w:rsidRDefault="00341B4E" w:rsidP="00F832CC">
            <w:pPr>
              <w:pStyle w:val="NoSpacing"/>
              <w:jc w:val="center"/>
            </w:pPr>
            <w:r>
              <w:t>0.71 (0.57-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D2B7E" w14:textId="77777777" w:rsidR="00341B4E" w:rsidRDefault="00341B4E" w:rsidP="00F832CC">
            <w:pPr>
              <w:pStyle w:val="NoSpacing"/>
              <w:jc w:val="center"/>
            </w:pPr>
            <w:r>
              <w:t>0.70 (0.65-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A6B06" w14:textId="77777777" w:rsidR="00341B4E" w:rsidRDefault="00341B4E" w:rsidP="00F832CC">
            <w:pPr>
              <w:pStyle w:val="NoSpacing"/>
              <w:jc w:val="center"/>
            </w:pPr>
            <w:r>
              <w:t>0.71 (0.63-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88E88" w14:textId="77777777" w:rsidR="00341B4E" w:rsidRDefault="00341B4E" w:rsidP="00F832CC">
            <w:pPr>
              <w:pStyle w:val="NoSpacing"/>
              <w:jc w:val="center"/>
            </w:pPr>
            <w:r>
              <w:t>0.69 (0.63-0.76)</w:t>
            </w:r>
          </w:p>
        </w:tc>
      </w:tr>
      <w:tr w:rsidR="00341B4E" w:rsidRPr="005D1A63" w14:paraId="752BAE8B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5C581901" w14:textId="77777777" w:rsidR="00341B4E" w:rsidRDefault="00341B4E" w:rsidP="00F832CC">
            <w:pPr>
              <w:pStyle w:val="NoSpacing"/>
            </w:pPr>
            <w:r>
              <w:t>Optimal cut-off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411D5" w14:textId="77777777" w:rsidR="00341B4E" w:rsidRDefault="00341B4E" w:rsidP="00F832CC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CE363" w14:textId="77777777" w:rsidR="00341B4E" w:rsidRDefault="00341B4E" w:rsidP="00F832CC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BF9A0" w14:textId="77777777" w:rsidR="00341B4E" w:rsidRDefault="00341B4E" w:rsidP="00F832CC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42C7F" w14:textId="77777777" w:rsidR="00341B4E" w:rsidRDefault="00341B4E" w:rsidP="00F832CC">
            <w:pPr>
              <w:pStyle w:val="NoSpacing"/>
              <w:jc w:val="center"/>
            </w:pPr>
          </w:p>
        </w:tc>
      </w:tr>
      <w:tr w:rsidR="00341B4E" w:rsidRPr="005D1A63" w14:paraId="68EEDA1D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27D4035C" w14:textId="77777777" w:rsidR="00341B4E" w:rsidRDefault="00341B4E" w:rsidP="00F832CC">
            <w:pPr>
              <w:pStyle w:val="NoSpacing"/>
              <w:ind w:firstLine="284"/>
            </w:pPr>
            <w:r>
              <w:t>AS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1AA61" w14:textId="77777777" w:rsidR="00341B4E" w:rsidRDefault="00341B4E" w:rsidP="00F832CC">
            <w:pPr>
              <w:pStyle w:val="NoSpacing"/>
              <w:jc w:val="center"/>
            </w:pPr>
            <w: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2096D" w14:textId="77777777" w:rsidR="00341B4E" w:rsidRDefault="00341B4E" w:rsidP="00F832CC">
            <w:pPr>
              <w:pStyle w:val="NoSpacing"/>
              <w:jc w:val="center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091A8" w14:textId="77777777" w:rsidR="00341B4E" w:rsidRDefault="00341B4E" w:rsidP="00F832CC">
            <w:pPr>
              <w:pStyle w:val="NoSpacing"/>
              <w:jc w:val="center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0CBFF" w14:textId="77777777" w:rsidR="00341B4E" w:rsidRDefault="00341B4E" w:rsidP="00F832CC">
            <w:pPr>
              <w:pStyle w:val="NoSpacing"/>
              <w:jc w:val="center"/>
            </w:pPr>
            <w:r>
              <w:t>2.9</w:t>
            </w:r>
          </w:p>
        </w:tc>
      </w:tr>
      <w:tr w:rsidR="00341B4E" w:rsidRPr="005D1A63" w14:paraId="3B9D1819" w14:textId="77777777" w:rsidTr="00F832CC">
        <w:tc>
          <w:tcPr>
            <w:tcW w:w="0" w:type="auto"/>
            <w:tcBorders>
              <w:top w:val="nil"/>
              <w:bottom w:val="nil"/>
            </w:tcBorders>
          </w:tcPr>
          <w:p w14:paraId="2E327AA1" w14:textId="77777777" w:rsidR="00341B4E" w:rsidRDefault="00341B4E" w:rsidP="00F832CC">
            <w:pPr>
              <w:pStyle w:val="NoSpacing"/>
              <w:ind w:firstLine="284"/>
            </w:pPr>
            <w:r>
              <w:t>Sensi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74223" w14:textId="77777777" w:rsidR="00341B4E" w:rsidRDefault="00341B4E" w:rsidP="00F832CC">
            <w:pPr>
              <w:pStyle w:val="NoSpacing"/>
              <w:jc w:val="center"/>
            </w:pPr>
            <w: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115C8" w14:textId="77777777" w:rsidR="00341B4E" w:rsidRDefault="00341B4E" w:rsidP="00F832CC">
            <w:pPr>
              <w:pStyle w:val="NoSpacing"/>
              <w:jc w:val="center"/>
            </w:pPr>
            <w: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D3DB3" w14:textId="77777777" w:rsidR="00341B4E" w:rsidRDefault="00341B4E" w:rsidP="00F832CC">
            <w:pPr>
              <w:pStyle w:val="NoSpacing"/>
              <w:jc w:val="center"/>
            </w:pPr>
            <w: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4BDAC" w14:textId="77777777" w:rsidR="00341B4E" w:rsidRDefault="00341B4E" w:rsidP="00F832CC">
            <w:pPr>
              <w:pStyle w:val="NoSpacing"/>
              <w:jc w:val="center"/>
            </w:pPr>
            <w:r>
              <w:t>0.57</w:t>
            </w:r>
          </w:p>
        </w:tc>
      </w:tr>
      <w:tr w:rsidR="00341B4E" w:rsidRPr="005D1A63" w14:paraId="25A07BE0" w14:textId="77777777" w:rsidTr="00F832C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B23BCB" w14:textId="77777777" w:rsidR="00341B4E" w:rsidRDefault="00341B4E" w:rsidP="00F832CC">
            <w:pPr>
              <w:pStyle w:val="NoSpacing"/>
              <w:ind w:firstLine="284"/>
            </w:pPr>
            <w: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ACA3E1" w14:textId="77777777" w:rsidR="00341B4E" w:rsidRDefault="00341B4E" w:rsidP="00F832CC">
            <w:pPr>
              <w:pStyle w:val="NoSpacing"/>
              <w:jc w:val="center"/>
            </w:pPr>
            <w: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17AD01" w14:textId="77777777" w:rsidR="00341B4E" w:rsidRDefault="00341B4E" w:rsidP="00F832CC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54D708" w14:textId="77777777" w:rsidR="00341B4E" w:rsidRDefault="00341B4E" w:rsidP="00F832CC">
            <w:pPr>
              <w:pStyle w:val="NoSpacing"/>
              <w:jc w:val="center"/>
            </w:pPr>
            <w:r>
              <w:t>0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CA1551" w14:textId="77777777" w:rsidR="00341B4E" w:rsidRDefault="00341B4E" w:rsidP="00F832CC">
            <w:pPr>
              <w:pStyle w:val="NoSpacing"/>
              <w:jc w:val="center"/>
            </w:pPr>
            <w:r>
              <w:t>0.76</w:t>
            </w:r>
          </w:p>
        </w:tc>
      </w:tr>
    </w:tbl>
    <w:p w14:paraId="18BD03BD" w14:textId="77777777" w:rsidR="00341B4E" w:rsidRDefault="00341B4E" w:rsidP="00341B4E">
      <w:pPr>
        <w:pStyle w:val="NoSpacing"/>
        <w:jc w:val="both"/>
      </w:pPr>
      <w:r w:rsidRPr="00997432">
        <w:t>*</w:t>
      </w:r>
      <w:r>
        <w:t>Based on Youden</w:t>
      </w:r>
      <w:r w:rsidRPr="00997432">
        <w:t xml:space="preserve"> index (</w:t>
      </w:r>
      <w:r>
        <w:t xml:space="preserve">sum of </w:t>
      </w:r>
      <w:r w:rsidRPr="00997432">
        <w:t xml:space="preserve">sensitivity </w:t>
      </w:r>
      <w:r>
        <w:t>and</w:t>
      </w:r>
      <w:r w:rsidRPr="00997432">
        <w:t xml:space="preserve"> specificity</w:t>
      </w:r>
      <w:r>
        <w:t xml:space="preserve"> minus 1</w:t>
      </w:r>
      <w:r w:rsidRPr="00997432">
        <w:t>)</w:t>
      </w:r>
      <w:r>
        <w:t>.</w:t>
      </w:r>
    </w:p>
    <w:p w14:paraId="26452874" w14:textId="77777777" w:rsidR="00341B4E" w:rsidRDefault="00341B4E" w:rsidP="00341B4E">
      <w:pPr>
        <w:pStyle w:val="NoSpacing"/>
        <w:jc w:val="both"/>
      </w:pPr>
      <w:r w:rsidRPr="00DF58C1">
        <w:t xml:space="preserve">ASDAS, Axial </w:t>
      </w:r>
      <w:proofErr w:type="spellStart"/>
      <w:r w:rsidRPr="00DF58C1">
        <w:t>Spondyloarthritis</w:t>
      </w:r>
      <w:proofErr w:type="spellEnd"/>
      <w:r w:rsidRPr="00DF58C1">
        <w:t xml:space="preserve"> Disease Activity Score; AUC, Area Under the Curve; ROC, Receiver Operating Characteristic</w:t>
      </w:r>
      <w:r>
        <w:t xml:space="preserve">; </w:t>
      </w:r>
      <w:r w:rsidRPr="00DF58C1">
        <w:t>TI, treatment intensification.</w:t>
      </w:r>
    </w:p>
    <w:p w14:paraId="6A5100D3" w14:textId="5E81FA55" w:rsidR="00777576" w:rsidRDefault="00777576">
      <w:pPr>
        <w:spacing w:line="240" w:lineRule="auto"/>
        <w:jc w:val="left"/>
        <w:rPr>
          <w:kern w:val="0"/>
          <w:sz w:val="22"/>
          <w:szCs w:val="22"/>
          <w14:ligatures w14:val="none"/>
        </w:rPr>
      </w:pPr>
      <w:r>
        <w:br w:type="page"/>
      </w:r>
    </w:p>
    <w:p w14:paraId="60BAA877" w14:textId="4A93E3B3" w:rsidR="00777576" w:rsidRPr="00A92C04" w:rsidRDefault="008021B4" w:rsidP="00777576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777576">
        <w:rPr>
          <w:b/>
          <w:bCs/>
        </w:rPr>
        <w:t xml:space="preserve">9. </w:t>
      </w:r>
      <w:r w:rsidR="00777576" w:rsidRPr="00A92C04">
        <w:rPr>
          <w:b/>
          <w:bCs/>
        </w:rPr>
        <w:t>Relationship between ASDAS and TI</w:t>
      </w:r>
      <w:r w:rsidR="00777576">
        <w:rPr>
          <w:b/>
          <w:bCs/>
        </w:rPr>
        <w:t xml:space="preserve">, stratified by </w:t>
      </w:r>
      <w:proofErr w:type="spellStart"/>
      <w:r w:rsidR="00F22BB6">
        <w:rPr>
          <w:b/>
          <w:bCs/>
        </w:rPr>
        <w:t>axSpA</w:t>
      </w:r>
      <w:proofErr w:type="spellEnd"/>
      <w:r w:rsidR="00F22BB6">
        <w:rPr>
          <w:b/>
          <w:bCs/>
        </w:rPr>
        <w:t xml:space="preserve"> subtype, </w:t>
      </w:r>
      <w:r w:rsidR="00777576">
        <w:rPr>
          <w:b/>
          <w:bCs/>
        </w:rPr>
        <w:t xml:space="preserve">sex and by </w:t>
      </w:r>
      <w:proofErr w:type="spellStart"/>
      <w:r w:rsidR="00777576">
        <w:rPr>
          <w:b/>
          <w:bCs/>
        </w:rPr>
        <w:t>centre</w:t>
      </w:r>
      <w:proofErr w:type="spellEnd"/>
    </w:p>
    <w:p w14:paraId="73DDCE85" w14:textId="77777777" w:rsidR="00777576" w:rsidRDefault="00777576" w:rsidP="00777576">
      <w:pPr>
        <w:pStyle w:val="NoSpacing"/>
        <w:jc w:val="both"/>
        <w:rPr>
          <w:b/>
          <w:bCs/>
        </w:rPr>
      </w:pPr>
    </w:p>
    <w:tbl>
      <w:tblPr>
        <w:tblStyle w:val="TableGrid"/>
        <w:tblW w:w="14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135"/>
        <w:gridCol w:w="993"/>
        <w:gridCol w:w="6"/>
        <w:gridCol w:w="986"/>
        <w:gridCol w:w="1134"/>
        <w:gridCol w:w="6"/>
        <w:gridCol w:w="1010"/>
        <w:gridCol w:w="1066"/>
        <w:gridCol w:w="6"/>
        <w:gridCol w:w="1011"/>
        <w:gridCol w:w="1066"/>
        <w:gridCol w:w="6"/>
        <w:gridCol w:w="1011"/>
        <w:gridCol w:w="1066"/>
        <w:gridCol w:w="6"/>
        <w:gridCol w:w="1011"/>
        <w:gridCol w:w="1066"/>
        <w:gridCol w:w="6"/>
      </w:tblGrid>
      <w:tr w:rsidR="00FB69DC" w:rsidRPr="005D1A63" w14:paraId="52CC2D2C" w14:textId="1C87E95F" w:rsidTr="00AE6E74"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F48B6BC" w14:textId="77777777" w:rsidR="00FB69DC" w:rsidRPr="005D1A63" w:rsidRDefault="00FB69DC" w:rsidP="00FB69DC">
            <w:pPr>
              <w:pStyle w:val="NoSpacing"/>
            </w:pPr>
          </w:p>
        </w:tc>
        <w:tc>
          <w:tcPr>
            <w:tcW w:w="4260" w:type="dxa"/>
            <w:gridSpan w:val="6"/>
            <w:tcBorders>
              <w:top w:val="single" w:sz="4" w:space="0" w:color="auto"/>
              <w:bottom w:val="nil"/>
            </w:tcBorders>
          </w:tcPr>
          <w:p w14:paraId="6E4E39F4" w14:textId="396C505B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proofErr w:type="spellStart"/>
            <w:r w:rsidR="004D6505">
              <w:rPr>
                <w:b/>
                <w:bCs/>
              </w:rPr>
              <w:t>axSpA</w:t>
            </w:r>
            <w:proofErr w:type="spellEnd"/>
            <w:r w:rsidR="004D650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ubtype</w:t>
            </w:r>
          </w:p>
        </w:tc>
        <w:tc>
          <w:tcPr>
            <w:tcW w:w="4165" w:type="dxa"/>
            <w:gridSpan w:val="6"/>
            <w:tcBorders>
              <w:top w:val="single" w:sz="4" w:space="0" w:color="auto"/>
              <w:bottom w:val="nil"/>
            </w:tcBorders>
          </w:tcPr>
          <w:p w14:paraId="43970BDC" w14:textId="3975958E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y sex</w:t>
            </w:r>
          </w:p>
        </w:tc>
        <w:tc>
          <w:tcPr>
            <w:tcW w:w="4166" w:type="dxa"/>
            <w:gridSpan w:val="6"/>
            <w:tcBorders>
              <w:top w:val="single" w:sz="4" w:space="0" w:color="auto"/>
              <w:bottom w:val="nil"/>
            </w:tcBorders>
          </w:tcPr>
          <w:p w14:paraId="14AECE4B" w14:textId="010B4226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proofErr w:type="spellStart"/>
            <w:r>
              <w:rPr>
                <w:b/>
                <w:bCs/>
              </w:rPr>
              <w:t>centre</w:t>
            </w:r>
            <w:proofErr w:type="spellEnd"/>
          </w:p>
        </w:tc>
      </w:tr>
      <w:tr w:rsidR="00FB69DC" w:rsidRPr="005D1A63" w14:paraId="37CF56AA" w14:textId="0947530B" w:rsidTr="00AE6E74">
        <w:tc>
          <w:tcPr>
            <w:tcW w:w="1842" w:type="dxa"/>
            <w:tcBorders>
              <w:top w:val="nil"/>
              <w:bottom w:val="nil"/>
            </w:tcBorders>
          </w:tcPr>
          <w:p w14:paraId="7C9FC696" w14:textId="77777777" w:rsidR="00FB69DC" w:rsidRPr="005D1A63" w:rsidRDefault="00FB69DC" w:rsidP="00FB69DC">
            <w:pPr>
              <w:pStyle w:val="NoSpacing"/>
            </w:pPr>
          </w:p>
        </w:tc>
        <w:tc>
          <w:tcPr>
            <w:tcW w:w="2134" w:type="dxa"/>
            <w:gridSpan w:val="3"/>
            <w:tcBorders>
              <w:top w:val="nil"/>
              <w:bottom w:val="nil"/>
            </w:tcBorders>
          </w:tcPr>
          <w:p w14:paraId="10BB035A" w14:textId="77777777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-</w:t>
            </w:r>
            <w:proofErr w:type="spellStart"/>
            <w:r>
              <w:rPr>
                <w:b/>
                <w:bCs/>
              </w:rPr>
              <w:t>axSpA</w:t>
            </w:r>
            <w:proofErr w:type="spellEnd"/>
          </w:p>
          <w:p w14:paraId="48A7A288" w14:textId="717C41B3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22 observations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</w:tcPr>
          <w:p w14:paraId="42604680" w14:textId="77777777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r-</w:t>
            </w:r>
            <w:proofErr w:type="spellStart"/>
            <w:r>
              <w:rPr>
                <w:b/>
                <w:bCs/>
              </w:rPr>
              <w:t>axSpA</w:t>
            </w:r>
            <w:proofErr w:type="spellEnd"/>
          </w:p>
          <w:p w14:paraId="135C09F5" w14:textId="027D7991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24 observations</w:t>
            </w:r>
          </w:p>
        </w:tc>
        <w:tc>
          <w:tcPr>
            <w:tcW w:w="2082" w:type="dxa"/>
            <w:gridSpan w:val="3"/>
            <w:tcBorders>
              <w:top w:val="nil"/>
              <w:bottom w:val="nil"/>
            </w:tcBorders>
          </w:tcPr>
          <w:p w14:paraId="189250B8" w14:textId="1B04AC14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 w14:paraId="402F6FCC" w14:textId="0E0F1430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507 observations</w:t>
            </w:r>
          </w:p>
        </w:tc>
        <w:tc>
          <w:tcPr>
            <w:tcW w:w="2083" w:type="dxa"/>
            <w:gridSpan w:val="3"/>
            <w:tcBorders>
              <w:top w:val="nil"/>
              <w:bottom w:val="nil"/>
            </w:tcBorders>
          </w:tcPr>
          <w:p w14:paraId="76E0AD7D" w14:textId="6706B778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 w14:paraId="246C8016" w14:textId="42A985E4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=</w:t>
            </w:r>
            <w:r>
              <w:rPr>
                <w:rFonts w:cstheme="minorHAnsi"/>
                <w:b/>
                <w:bCs/>
              </w:rPr>
              <w:t>646 observations</w:t>
            </w:r>
          </w:p>
        </w:tc>
        <w:tc>
          <w:tcPr>
            <w:tcW w:w="2083" w:type="dxa"/>
            <w:gridSpan w:val="3"/>
            <w:tcBorders>
              <w:top w:val="nil"/>
              <w:bottom w:val="nil"/>
            </w:tcBorders>
          </w:tcPr>
          <w:p w14:paraId="717A8037" w14:textId="6BA5868E" w:rsidR="00FB69DC" w:rsidRDefault="0000024D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MUMC+</w:t>
            </w:r>
          </w:p>
          <w:p w14:paraId="0395AEFA" w14:textId="4448ABFC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01 observations</w:t>
            </w:r>
          </w:p>
        </w:tc>
        <w:tc>
          <w:tcPr>
            <w:tcW w:w="2083" w:type="dxa"/>
            <w:gridSpan w:val="3"/>
            <w:tcBorders>
              <w:top w:val="nil"/>
              <w:bottom w:val="nil"/>
            </w:tcBorders>
          </w:tcPr>
          <w:p w14:paraId="20665D00" w14:textId="32329FFE" w:rsidR="00FB69DC" w:rsidRDefault="0000024D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T</w:t>
            </w:r>
          </w:p>
          <w:p w14:paraId="120A9AFA" w14:textId="6A065B34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52 observations</w:t>
            </w:r>
          </w:p>
        </w:tc>
      </w:tr>
      <w:tr w:rsidR="00FB69DC" w:rsidRPr="005D1A63" w14:paraId="0EB1F77E" w14:textId="6C573035" w:rsidTr="00AE6E74">
        <w:trPr>
          <w:gridAfter w:val="1"/>
          <w:wAfter w:w="6" w:type="dxa"/>
        </w:trPr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0EEB429" w14:textId="77777777" w:rsidR="00FB69DC" w:rsidRPr="005D1A63" w:rsidRDefault="00FB69DC" w:rsidP="00FB69DC">
            <w:pPr>
              <w:pStyle w:val="NoSpacing"/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D18E5FB" w14:textId="19487DDF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F3B9332" w14:textId="0D11828C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TI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1B8AA3CF" w14:textId="73C9E09D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BAE9FB" w14:textId="22BAEA3D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TI</w:t>
            </w:r>
          </w:p>
        </w:tc>
        <w:tc>
          <w:tcPr>
            <w:tcW w:w="1016" w:type="dxa"/>
            <w:gridSpan w:val="2"/>
            <w:tcBorders>
              <w:top w:val="nil"/>
              <w:bottom w:val="single" w:sz="4" w:space="0" w:color="auto"/>
            </w:tcBorders>
          </w:tcPr>
          <w:p w14:paraId="70827C82" w14:textId="4514DC7C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58EF6B7B" w14:textId="77777777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TI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</w:tcPr>
          <w:p w14:paraId="73FB2905" w14:textId="77777777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I 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05618EC5" w14:textId="77777777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TI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</w:tcPr>
          <w:p w14:paraId="0AAEC90D" w14:textId="77777777" w:rsidR="00FB69DC" w:rsidRDefault="00FB69DC" w:rsidP="00FB69DC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6E63B503" w14:textId="77777777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TI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</w:tcPr>
          <w:p w14:paraId="02242443" w14:textId="77777777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I 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3F8FCEAB" w14:textId="77777777" w:rsidR="00FB69DC" w:rsidRDefault="00FB69DC" w:rsidP="00FB69DC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No TI</w:t>
            </w:r>
          </w:p>
        </w:tc>
      </w:tr>
      <w:tr w:rsidR="00FB69DC" w:rsidRPr="005D1A63" w14:paraId="3675B5D3" w14:textId="4AD50927" w:rsidTr="00AE6E74">
        <w:trPr>
          <w:gridAfter w:val="1"/>
          <w:wAfter w:w="6" w:type="dxa"/>
        </w:trPr>
        <w:tc>
          <w:tcPr>
            <w:tcW w:w="1842" w:type="dxa"/>
            <w:tcBorders>
              <w:top w:val="nil"/>
              <w:bottom w:val="nil"/>
            </w:tcBorders>
          </w:tcPr>
          <w:p w14:paraId="74094E90" w14:textId="77777777" w:rsidR="00FB69DC" w:rsidRPr="00CB21A4" w:rsidRDefault="00FB69DC" w:rsidP="00FB69DC">
            <w:pPr>
              <w:pStyle w:val="NoSpacing"/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obs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1B90505" w14:textId="77B8DBBB" w:rsidR="00FB69DC" w:rsidRDefault="00FB69DC" w:rsidP="00FB69DC">
            <w:pPr>
              <w:pStyle w:val="NoSpacing"/>
              <w:jc w:val="center"/>
            </w:pPr>
            <w:r>
              <w:t>6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024293" w14:textId="09D29045" w:rsidR="00FB69DC" w:rsidRDefault="00FB69DC" w:rsidP="00FB69DC">
            <w:pPr>
              <w:pStyle w:val="NoSpacing"/>
              <w:jc w:val="center"/>
            </w:pPr>
            <w:r>
              <w:t>66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BC0A5E5" w14:textId="6DF559F1" w:rsidR="00FB69DC" w:rsidRDefault="00FB69DC" w:rsidP="00FB69DC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90748" w14:textId="78885933" w:rsidR="00FB69DC" w:rsidRDefault="00FB69DC" w:rsidP="00FB69DC">
            <w:pPr>
              <w:pStyle w:val="NoSpacing"/>
              <w:jc w:val="center"/>
            </w:pPr>
            <w:r>
              <w:t>354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2417EC77" w14:textId="67364E15" w:rsidR="00FB69DC" w:rsidRPr="00CB21A4" w:rsidRDefault="00FB69DC" w:rsidP="00FB69DC">
            <w:pPr>
              <w:pStyle w:val="NoSpacing"/>
              <w:jc w:val="center"/>
            </w:pPr>
            <w:r>
              <w:t>7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4D75856" w14:textId="03D820E3" w:rsidR="00FB69DC" w:rsidRDefault="00FB69DC" w:rsidP="00FB69DC">
            <w:pPr>
              <w:pStyle w:val="NoSpacing"/>
              <w:jc w:val="center"/>
            </w:pPr>
            <w:r>
              <w:t>434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</w:tcPr>
          <w:p w14:paraId="1464C38C" w14:textId="5B21E795" w:rsidR="00FB69DC" w:rsidRDefault="00FB69DC" w:rsidP="00FB69DC">
            <w:pPr>
              <w:pStyle w:val="NoSpacing"/>
              <w:jc w:val="center"/>
            </w:pPr>
            <w:r>
              <w:t>5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8AE7F56" w14:textId="54825176" w:rsidR="00FB69DC" w:rsidRDefault="00FB69DC" w:rsidP="00FB69DC">
            <w:pPr>
              <w:pStyle w:val="NoSpacing"/>
              <w:jc w:val="center"/>
            </w:pPr>
            <w:r>
              <w:t>588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</w:tcPr>
          <w:p w14:paraId="59581042" w14:textId="02D33A24" w:rsidR="00FB69DC" w:rsidRDefault="00FB69DC" w:rsidP="00FB69DC">
            <w:pPr>
              <w:pStyle w:val="NoSpacing"/>
              <w:jc w:val="center"/>
            </w:pPr>
            <w:r>
              <w:t>9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274A44C" w14:textId="0E659E69" w:rsidR="00FB69DC" w:rsidRDefault="00FB69DC" w:rsidP="00FB69DC">
            <w:pPr>
              <w:pStyle w:val="NoSpacing"/>
              <w:jc w:val="center"/>
            </w:pPr>
            <w:r>
              <w:t>610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</w:tcPr>
          <w:p w14:paraId="6FCFB5CC" w14:textId="56B631D4" w:rsidR="00FB69DC" w:rsidRDefault="00FB69DC" w:rsidP="00FB69DC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E7E4A2C" w14:textId="462CE632" w:rsidR="00FB69DC" w:rsidRDefault="00FB69DC" w:rsidP="00FB69DC">
            <w:pPr>
              <w:pStyle w:val="NoSpacing"/>
              <w:jc w:val="center"/>
            </w:pPr>
            <w:r>
              <w:t>412</w:t>
            </w:r>
          </w:p>
        </w:tc>
      </w:tr>
      <w:tr w:rsidR="00FB69DC" w:rsidRPr="005D1A63" w14:paraId="283494DD" w14:textId="76B6FEB3" w:rsidTr="00AE6E74">
        <w:trPr>
          <w:gridAfter w:val="1"/>
          <w:wAfter w:w="6" w:type="dxa"/>
        </w:trPr>
        <w:tc>
          <w:tcPr>
            <w:tcW w:w="1842" w:type="dxa"/>
            <w:tcBorders>
              <w:top w:val="nil"/>
              <w:bottom w:val="nil"/>
            </w:tcBorders>
          </w:tcPr>
          <w:p w14:paraId="25AA6FE6" w14:textId="77777777" w:rsidR="00FB69DC" w:rsidRPr="00CB21A4" w:rsidRDefault="00FB69DC" w:rsidP="00FB69DC">
            <w:pPr>
              <w:pStyle w:val="NoSpacing"/>
            </w:pPr>
            <w:r>
              <w:t>ASDAS, mean (SD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F875BBD" w14:textId="21D2F40A" w:rsidR="00FB69DC" w:rsidRDefault="00FB69DC" w:rsidP="00FB69DC">
            <w:pPr>
              <w:pStyle w:val="NoSpacing"/>
              <w:jc w:val="center"/>
            </w:pPr>
            <w:r>
              <w:t>3.2 (1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D73C07" w14:textId="34E8D683" w:rsidR="00FB69DC" w:rsidRDefault="00FB69DC" w:rsidP="00FB69DC">
            <w:pPr>
              <w:pStyle w:val="NoSpacing"/>
              <w:jc w:val="center"/>
            </w:pPr>
            <w:r>
              <w:t>2.2 (1.0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A268E44" w14:textId="637A1FE0" w:rsidR="00FB69DC" w:rsidRDefault="00FB69DC" w:rsidP="00FB69DC">
            <w:pPr>
              <w:pStyle w:val="NoSpacing"/>
              <w:jc w:val="center"/>
            </w:pPr>
            <w:r>
              <w:t>2.9 (0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2CA99D" w14:textId="5F25CEBB" w:rsidR="00FB69DC" w:rsidRDefault="00FB69DC" w:rsidP="00FB69DC">
            <w:pPr>
              <w:pStyle w:val="NoSpacing"/>
              <w:jc w:val="center"/>
            </w:pPr>
            <w:r>
              <w:t>2.3 (0.9)</w:t>
            </w:r>
          </w:p>
        </w:tc>
        <w:tc>
          <w:tcPr>
            <w:tcW w:w="1016" w:type="dxa"/>
            <w:gridSpan w:val="2"/>
            <w:tcBorders>
              <w:top w:val="nil"/>
              <w:bottom w:val="nil"/>
            </w:tcBorders>
          </w:tcPr>
          <w:p w14:paraId="16938D52" w14:textId="2859F0B5" w:rsidR="00FB69DC" w:rsidRPr="00CB21A4" w:rsidRDefault="00FB69DC" w:rsidP="00FB69DC">
            <w:pPr>
              <w:pStyle w:val="NoSpacing"/>
              <w:jc w:val="center"/>
            </w:pPr>
            <w:r>
              <w:t>3.1 (1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5A13032" w14:textId="19236661" w:rsidR="00FB69DC" w:rsidRDefault="00FB69DC" w:rsidP="00FB69DC">
            <w:pPr>
              <w:pStyle w:val="NoSpacing"/>
              <w:jc w:val="center"/>
            </w:pPr>
            <w:r>
              <w:t>2.4 (0.8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</w:tcPr>
          <w:p w14:paraId="03C2CADB" w14:textId="07205CEA" w:rsidR="00FB69DC" w:rsidRDefault="00FB69DC" w:rsidP="00FB69DC">
            <w:pPr>
              <w:pStyle w:val="NoSpacing"/>
              <w:jc w:val="center"/>
            </w:pPr>
            <w:r>
              <w:t>2.9 (1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2ECDB1E" w14:textId="4B84ACD9" w:rsidR="00FB69DC" w:rsidRDefault="00FB69DC" w:rsidP="00FB69DC">
            <w:pPr>
              <w:pStyle w:val="NoSpacing"/>
              <w:jc w:val="center"/>
            </w:pPr>
            <w:r>
              <w:t>2.1 (1.0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</w:tcPr>
          <w:p w14:paraId="339F0A81" w14:textId="41A86001" w:rsidR="00FB69DC" w:rsidRDefault="00FB69DC" w:rsidP="00FB69DC">
            <w:pPr>
              <w:pStyle w:val="NoSpacing"/>
              <w:jc w:val="center"/>
            </w:pPr>
            <w:r>
              <w:t>2.8 (0.9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762D352" w14:textId="67662C3E" w:rsidR="00FB69DC" w:rsidRDefault="00FB69DC" w:rsidP="00FB69DC">
            <w:pPr>
              <w:pStyle w:val="NoSpacing"/>
              <w:jc w:val="center"/>
            </w:pPr>
            <w:r>
              <w:t>2.2 (0.9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</w:tcPr>
          <w:p w14:paraId="2551F68A" w14:textId="494BA29E" w:rsidR="00FB69DC" w:rsidRDefault="00FB69DC" w:rsidP="00FB69DC">
            <w:pPr>
              <w:pStyle w:val="NoSpacing"/>
              <w:jc w:val="center"/>
            </w:pPr>
            <w:r>
              <w:t>3.4 (1.1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46BC873" w14:textId="4793635B" w:rsidR="00FB69DC" w:rsidRDefault="00FB69DC" w:rsidP="00FB69DC">
            <w:pPr>
              <w:pStyle w:val="NoSpacing"/>
              <w:jc w:val="center"/>
            </w:pPr>
            <w:r>
              <w:t>2.3 (1.1)</w:t>
            </w:r>
          </w:p>
        </w:tc>
      </w:tr>
      <w:tr w:rsidR="00FB69DC" w:rsidRPr="005D1A63" w14:paraId="04BA7C18" w14:textId="2F94C654" w:rsidTr="00AE6E74">
        <w:trPr>
          <w:gridAfter w:val="1"/>
          <w:wAfter w:w="6" w:type="dxa"/>
        </w:trPr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0BCF976" w14:textId="77777777" w:rsidR="00FB69DC" w:rsidRPr="00CB21A4" w:rsidRDefault="00FB69DC" w:rsidP="00FB69DC">
            <w:pPr>
              <w:pStyle w:val="NoSpacing"/>
              <w:rPr>
                <w:vertAlign w:val="subscript"/>
              </w:rPr>
            </w:pPr>
            <w:r w:rsidRPr="006A2F89">
              <w:t>ASDAS</w:t>
            </w:r>
            <w:r w:rsidRPr="006A2F89">
              <w:rPr>
                <w:rFonts w:cstheme="minorHAnsi"/>
              </w:rPr>
              <w:t>≥</w:t>
            </w:r>
            <w:r w:rsidRPr="006A2F89">
              <w:t>2.</w:t>
            </w:r>
            <w:r>
              <w:t>1</w:t>
            </w:r>
            <w:r w:rsidRPr="006A2F89">
              <w:t>, n (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3D6245C8" w14:textId="4878CD86" w:rsidR="00FB69DC" w:rsidRDefault="00FB69DC" w:rsidP="00FB69DC">
            <w:pPr>
              <w:pStyle w:val="NoSpacing"/>
              <w:jc w:val="center"/>
            </w:pPr>
            <w:r>
              <w:t>51 (85.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E1BDED9" w14:textId="5D71759B" w:rsidR="00FB69DC" w:rsidRDefault="00FB69DC" w:rsidP="00FB69DC">
            <w:pPr>
              <w:pStyle w:val="NoSpacing"/>
              <w:jc w:val="center"/>
            </w:pPr>
            <w:r>
              <w:t>340 (51.4%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0E4118D5" w14:textId="64B992AC" w:rsidR="00FB69DC" w:rsidRDefault="00FB69DC" w:rsidP="00FB69DC">
            <w:pPr>
              <w:pStyle w:val="NoSpacing"/>
              <w:jc w:val="center"/>
            </w:pPr>
            <w:r>
              <w:t>57 (81.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62495D" w14:textId="3E3CC8BF" w:rsidR="00FB69DC" w:rsidRDefault="00FB69DC" w:rsidP="00FB69DC">
            <w:pPr>
              <w:pStyle w:val="NoSpacing"/>
              <w:jc w:val="center"/>
            </w:pPr>
            <w:r>
              <w:t>209 (59.0%)</w:t>
            </w:r>
          </w:p>
        </w:tc>
        <w:tc>
          <w:tcPr>
            <w:tcW w:w="1016" w:type="dxa"/>
            <w:gridSpan w:val="2"/>
            <w:tcBorders>
              <w:top w:val="nil"/>
              <w:bottom w:val="single" w:sz="4" w:space="0" w:color="auto"/>
            </w:tcBorders>
          </w:tcPr>
          <w:p w14:paraId="6CBAD192" w14:textId="0B97C777" w:rsidR="00FB69DC" w:rsidRPr="00CB21A4" w:rsidRDefault="00FB69DC" w:rsidP="00FB69DC">
            <w:pPr>
              <w:pStyle w:val="NoSpacing"/>
              <w:jc w:val="center"/>
            </w:pPr>
            <w:r>
              <w:t>64 (87.7%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5606C699" w14:textId="5260E76C" w:rsidR="00FB69DC" w:rsidRDefault="00FB69DC" w:rsidP="00FB69DC">
            <w:pPr>
              <w:pStyle w:val="NoSpacing"/>
              <w:jc w:val="center"/>
            </w:pPr>
            <w:r>
              <w:t>283 (65.2%)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</w:tcPr>
          <w:p w14:paraId="5CFDCB00" w14:textId="4FE1C66F" w:rsidR="00FB69DC" w:rsidRDefault="00FB69DC" w:rsidP="00FB69DC">
            <w:pPr>
              <w:pStyle w:val="NoSpacing"/>
              <w:jc w:val="center"/>
            </w:pPr>
            <w:r>
              <w:t>45 (77.6%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0F619CAA" w14:textId="1D5578CB" w:rsidR="00FB69DC" w:rsidRDefault="00FB69DC" w:rsidP="00FB69DC">
            <w:pPr>
              <w:pStyle w:val="NoSpacing"/>
              <w:jc w:val="center"/>
            </w:pPr>
            <w:r>
              <w:t>270 (45.9%)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</w:tcPr>
          <w:p w14:paraId="2EC3DB2F" w14:textId="5D54319A" w:rsidR="00FB69DC" w:rsidRDefault="00FB69DC" w:rsidP="00FB69DC">
            <w:pPr>
              <w:pStyle w:val="NoSpacing"/>
              <w:jc w:val="center"/>
            </w:pPr>
            <w:r>
              <w:t>73 (80.2%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2ABC611C" w14:textId="653352C3" w:rsidR="00FB69DC" w:rsidRDefault="00FB69DC" w:rsidP="00FB69DC">
            <w:pPr>
              <w:pStyle w:val="NoSpacing"/>
              <w:jc w:val="center"/>
            </w:pPr>
            <w:r>
              <w:t>325 (53.3%)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</w:tcPr>
          <w:p w14:paraId="17E62A25" w14:textId="4FB3DDF4" w:rsidR="00FB69DC" w:rsidRDefault="00FB69DC" w:rsidP="00FB69DC">
            <w:pPr>
              <w:pStyle w:val="NoSpacing"/>
              <w:jc w:val="center"/>
            </w:pPr>
            <w:r>
              <w:t>36 (90.0%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73EB7F0B" w14:textId="59EA9688" w:rsidR="00FB69DC" w:rsidRDefault="00FB69DC" w:rsidP="00FB69DC">
            <w:pPr>
              <w:pStyle w:val="NoSpacing"/>
              <w:jc w:val="center"/>
            </w:pPr>
            <w:r>
              <w:t>228 (55.3%)</w:t>
            </w:r>
          </w:p>
        </w:tc>
      </w:tr>
    </w:tbl>
    <w:p w14:paraId="395EED32" w14:textId="0536A6E3" w:rsidR="00777576" w:rsidRDefault="00777576" w:rsidP="00777576">
      <w:pPr>
        <w:pStyle w:val="NoSpacing"/>
        <w:jc w:val="both"/>
        <w:rPr>
          <w:b/>
          <w:bCs/>
        </w:rPr>
      </w:pPr>
      <w:r w:rsidRPr="00830078">
        <w:t xml:space="preserve">ASDAS, Axial </w:t>
      </w:r>
      <w:proofErr w:type="spellStart"/>
      <w:r w:rsidRPr="00830078">
        <w:t>Spondyloarthritis</w:t>
      </w:r>
      <w:proofErr w:type="spellEnd"/>
      <w:r w:rsidRPr="00830078">
        <w:t xml:space="preserve"> Disease Activity Score;</w:t>
      </w:r>
      <w:r>
        <w:t xml:space="preserve"> </w:t>
      </w:r>
      <w:r w:rsidR="004F3CFA" w:rsidRPr="004F3CFA">
        <w:t xml:space="preserve">MST, </w:t>
      </w:r>
      <w:proofErr w:type="spellStart"/>
      <w:r w:rsidR="004F3CFA" w:rsidRPr="004F3CFA">
        <w:t>Medisch</w:t>
      </w:r>
      <w:proofErr w:type="spellEnd"/>
      <w:r w:rsidR="004F3CFA" w:rsidRPr="004F3CFA">
        <w:t xml:space="preserve"> Spectrum Twente; MUMC+, Maastricht University Medical Centre</w:t>
      </w:r>
      <w:r w:rsidR="00A4299C">
        <w:t xml:space="preserve">; </w:t>
      </w:r>
      <w:r w:rsidR="00853325">
        <w:t>nr-</w:t>
      </w:r>
      <w:proofErr w:type="spellStart"/>
      <w:r w:rsidR="00853325">
        <w:t>axSpA</w:t>
      </w:r>
      <w:proofErr w:type="spellEnd"/>
      <w:r w:rsidR="00853325">
        <w:t xml:space="preserve">, non-radiographic axial </w:t>
      </w:r>
      <w:proofErr w:type="spellStart"/>
      <w:r w:rsidR="00853325">
        <w:t>spondyloarthritis</w:t>
      </w:r>
      <w:proofErr w:type="spellEnd"/>
      <w:r w:rsidR="00853325">
        <w:t>; r-</w:t>
      </w:r>
      <w:proofErr w:type="spellStart"/>
      <w:r w:rsidR="00853325">
        <w:t>axSpA</w:t>
      </w:r>
      <w:proofErr w:type="spellEnd"/>
      <w:r w:rsidR="00853325">
        <w:t xml:space="preserve">, radiographic axial </w:t>
      </w:r>
      <w:proofErr w:type="spellStart"/>
      <w:r w:rsidR="00853325">
        <w:t>spondyloarthritis</w:t>
      </w:r>
      <w:proofErr w:type="spellEnd"/>
      <w:r w:rsidR="00853325">
        <w:t xml:space="preserve">; </w:t>
      </w:r>
      <w:r w:rsidRPr="00830078">
        <w:t>TI, treatment intensification</w:t>
      </w:r>
      <w:r>
        <w:t>.</w:t>
      </w:r>
    </w:p>
    <w:p w14:paraId="09BE62FF" w14:textId="77777777" w:rsidR="00777576" w:rsidRDefault="00777576" w:rsidP="00777576">
      <w:pPr>
        <w:spacing w:line="240" w:lineRule="auto"/>
        <w:jc w:val="left"/>
        <w:rPr>
          <w:b/>
          <w:bCs/>
          <w:kern w:val="0"/>
          <w:sz w:val="22"/>
          <w:szCs w:val="22"/>
          <w14:ligatures w14:val="none"/>
        </w:rPr>
      </w:pPr>
      <w:r>
        <w:rPr>
          <w:b/>
          <w:bCs/>
        </w:rPr>
        <w:br w:type="page"/>
      </w:r>
    </w:p>
    <w:p w14:paraId="67E87D38" w14:textId="0A436620" w:rsidR="00777576" w:rsidRPr="00A92C04" w:rsidRDefault="008021B4" w:rsidP="00777576">
      <w:pPr>
        <w:pStyle w:val="NoSpacing"/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777576">
        <w:rPr>
          <w:b/>
          <w:bCs/>
        </w:rPr>
        <w:t>10. ROC analysis of ASDAS ability to discriminate between TI and non-TI, stratified by</w:t>
      </w:r>
      <w:r w:rsidR="00F22BB6">
        <w:rPr>
          <w:b/>
          <w:bCs/>
        </w:rPr>
        <w:t xml:space="preserve"> </w:t>
      </w:r>
      <w:proofErr w:type="spellStart"/>
      <w:r w:rsidR="00F22BB6">
        <w:rPr>
          <w:b/>
          <w:bCs/>
        </w:rPr>
        <w:t>axSpA</w:t>
      </w:r>
      <w:proofErr w:type="spellEnd"/>
      <w:r w:rsidR="00F22BB6">
        <w:rPr>
          <w:b/>
          <w:bCs/>
        </w:rPr>
        <w:t xml:space="preserve"> subtype,</w:t>
      </w:r>
      <w:r w:rsidR="00777576">
        <w:rPr>
          <w:b/>
          <w:bCs/>
        </w:rPr>
        <w:t xml:space="preserve"> sex and by </w:t>
      </w:r>
      <w:proofErr w:type="spellStart"/>
      <w:r w:rsidR="00777576">
        <w:rPr>
          <w:b/>
          <w:bCs/>
        </w:rPr>
        <w:t>centre</w:t>
      </w:r>
      <w:proofErr w:type="spellEnd"/>
    </w:p>
    <w:p w14:paraId="5D18AA1B" w14:textId="77777777" w:rsidR="00777576" w:rsidRDefault="00777576" w:rsidP="00777576">
      <w:pPr>
        <w:pStyle w:val="NoSpacing"/>
        <w:jc w:val="both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035"/>
        <w:gridCol w:w="2035"/>
        <w:gridCol w:w="2035"/>
        <w:gridCol w:w="2035"/>
        <w:gridCol w:w="2035"/>
        <w:gridCol w:w="2035"/>
      </w:tblGrid>
      <w:tr w:rsidR="004C76C8" w:rsidRPr="005D1A63" w14:paraId="74998475" w14:textId="23D865F4" w:rsidTr="00F7513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42A2B5" w14:textId="77777777" w:rsidR="004C76C8" w:rsidRPr="005D1A63" w:rsidRDefault="004C76C8" w:rsidP="004C76C8">
            <w:pPr>
              <w:pStyle w:val="NoSpacing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06AE358" w14:textId="178C9E98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proofErr w:type="spellStart"/>
            <w:r w:rsidR="004D6505">
              <w:rPr>
                <w:b/>
                <w:bCs/>
              </w:rPr>
              <w:t>axSpA</w:t>
            </w:r>
            <w:proofErr w:type="spellEnd"/>
            <w:r w:rsidR="004D650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ub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568A584" w14:textId="47A83A9D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y s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AA26F6C" w14:textId="36554368" w:rsidR="004C76C8" w:rsidRPr="00A24D8F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y </w:t>
            </w:r>
            <w:proofErr w:type="spellStart"/>
            <w:r>
              <w:rPr>
                <w:b/>
                <w:bCs/>
              </w:rPr>
              <w:t>centre</w:t>
            </w:r>
            <w:proofErr w:type="spellEnd"/>
          </w:p>
        </w:tc>
      </w:tr>
      <w:tr w:rsidR="004C76C8" w:rsidRPr="005D1A63" w14:paraId="23B163BD" w14:textId="0FBDC39B" w:rsidTr="004C204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7B70DE" w14:textId="77777777" w:rsidR="004C76C8" w:rsidRPr="005D1A63" w:rsidRDefault="004C76C8" w:rsidP="004C76C8">
            <w:pPr>
              <w:pStyle w:val="NoSpacing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AFD23E" w14:textId="77777777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-</w:t>
            </w:r>
            <w:proofErr w:type="spellStart"/>
            <w:r>
              <w:rPr>
                <w:b/>
                <w:bCs/>
              </w:rPr>
              <w:t>axSpA</w:t>
            </w:r>
            <w:proofErr w:type="spellEnd"/>
          </w:p>
          <w:p w14:paraId="797D8DC2" w14:textId="4121532A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22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804667" w14:textId="77777777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r-</w:t>
            </w:r>
            <w:proofErr w:type="spellStart"/>
            <w:r>
              <w:rPr>
                <w:b/>
                <w:bCs/>
              </w:rPr>
              <w:t>axSpA</w:t>
            </w:r>
            <w:proofErr w:type="spellEnd"/>
          </w:p>
          <w:p w14:paraId="60B44BD4" w14:textId="7219B694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24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9A6CE8" w14:textId="1C4A2D7E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 w14:paraId="26739D23" w14:textId="77E2BF71" w:rsidR="004C76C8" w:rsidRPr="00424D44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507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BD23AF" w14:textId="77777777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 w14:paraId="4979555E" w14:textId="5A65B926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>
              <w:rPr>
                <w:rFonts w:cstheme="minorHAnsi"/>
                <w:b/>
                <w:bCs/>
              </w:rPr>
              <w:t>646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74204F" w14:textId="540686B3" w:rsidR="004C76C8" w:rsidRDefault="003B272A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MC+</w:t>
            </w:r>
          </w:p>
          <w:p w14:paraId="24D5F06D" w14:textId="65CC7FD7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01 observ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9B333D" w14:textId="39D8A9D8" w:rsidR="004C76C8" w:rsidRDefault="003B272A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T</w:t>
            </w:r>
          </w:p>
          <w:p w14:paraId="3493C320" w14:textId="510B72CB" w:rsidR="004C76C8" w:rsidRDefault="004C76C8" w:rsidP="004C76C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>
              <w:rPr>
                <w:rFonts w:cstheme="minorHAnsi"/>
                <w:b/>
                <w:bCs/>
              </w:rPr>
              <w:t>452 observations</w:t>
            </w:r>
          </w:p>
        </w:tc>
      </w:tr>
      <w:tr w:rsidR="004C76C8" w:rsidRPr="005D1A63" w14:paraId="0EE900AE" w14:textId="40944B16" w:rsidTr="004C2045">
        <w:tc>
          <w:tcPr>
            <w:tcW w:w="0" w:type="auto"/>
            <w:tcBorders>
              <w:top w:val="nil"/>
              <w:bottom w:val="nil"/>
            </w:tcBorders>
          </w:tcPr>
          <w:p w14:paraId="674C1D94" w14:textId="77777777" w:rsidR="004C76C8" w:rsidRDefault="004C76C8" w:rsidP="004C76C8">
            <w:pPr>
              <w:pStyle w:val="NoSpacing"/>
            </w:pPr>
            <w:r w:rsidRPr="005D1A63">
              <w:t>AUC (0.5-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52225" w14:textId="5F7E51D0" w:rsidR="004C76C8" w:rsidRDefault="004C76C8" w:rsidP="004C76C8">
            <w:pPr>
              <w:pStyle w:val="NoSpacing"/>
              <w:jc w:val="center"/>
            </w:pPr>
            <w:r>
              <w:t>0.74 (0.68-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BB04C" w14:textId="0C1570C2" w:rsidR="004C76C8" w:rsidRDefault="004C76C8" w:rsidP="004C76C8">
            <w:pPr>
              <w:pStyle w:val="NoSpacing"/>
              <w:jc w:val="center"/>
            </w:pPr>
            <w:r>
              <w:t>0.67 (0.61-0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7A163" w14:textId="369BEB73" w:rsidR="004C76C8" w:rsidRDefault="004C76C8" w:rsidP="004C76C8">
            <w:pPr>
              <w:pStyle w:val="NoSpacing"/>
              <w:jc w:val="center"/>
            </w:pPr>
            <w:r>
              <w:t>0.71 (0.64-0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73F04" w14:textId="38A8C7DC" w:rsidR="004C76C8" w:rsidRDefault="004C76C8" w:rsidP="004C76C8">
            <w:pPr>
              <w:pStyle w:val="NoSpacing"/>
              <w:jc w:val="center"/>
            </w:pPr>
            <w:r>
              <w:t>0.71 (0.65-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92D3C" w14:textId="13AD7959" w:rsidR="004C76C8" w:rsidRDefault="004C76C8" w:rsidP="004C76C8">
            <w:pPr>
              <w:pStyle w:val="NoSpacing"/>
              <w:jc w:val="center"/>
            </w:pPr>
            <w:r>
              <w:t>0.70 (0.64-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2913CA" w14:textId="6A64A196" w:rsidR="004C76C8" w:rsidRDefault="004C76C8" w:rsidP="004C76C8">
            <w:pPr>
              <w:pStyle w:val="NoSpacing"/>
              <w:jc w:val="center"/>
            </w:pPr>
            <w:r>
              <w:t>0.76 (0.69-0.84)</w:t>
            </w:r>
          </w:p>
        </w:tc>
      </w:tr>
      <w:tr w:rsidR="004C76C8" w:rsidRPr="005D1A63" w14:paraId="65CD3C29" w14:textId="78B823AC" w:rsidTr="004C2045">
        <w:tc>
          <w:tcPr>
            <w:tcW w:w="0" w:type="auto"/>
            <w:tcBorders>
              <w:top w:val="nil"/>
              <w:bottom w:val="nil"/>
            </w:tcBorders>
          </w:tcPr>
          <w:p w14:paraId="1BCBD3F4" w14:textId="77777777" w:rsidR="004C76C8" w:rsidRDefault="004C76C8" w:rsidP="004C76C8">
            <w:pPr>
              <w:pStyle w:val="NoSpacing"/>
            </w:pPr>
            <w:r>
              <w:t>Optimal cut-off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B2A47" w14:textId="77777777" w:rsidR="004C76C8" w:rsidRDefault="004C76C8" w:rsidP="004C76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18F74" w14:textId="77777777" w:rsidR="004C76C8" w:rsidRDefault="004C76C8" w:rsidP="004C76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EE8B7" w14:textId="3F73938D" w:rsidR="004C76C8" w:rsidRDefault="004C76C8" w:rsidP="004C76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2B3B6" w14:textId="77777777" w:rsidR="004C76C8" w:rsidRDefault="004C76C8" w:rsidP="004C76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51113" w14:textId="77777777" w:rsidR="004C76C8" w:rsidRDefault="004C76C8" w:rsidP="004C76C8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CFC71" w14:textId="77777777" w:rsidR="004C76C8" w:rsidRDefault="004C76C8" w:rsidP="004C76C8">
            <w:pPr>
              <w:pStyle w:val="NoSpacing"/>
              <w:jc w:val="center"/>
            </w:pPr>
          </w:p>
        </w:tc>
      </w:tr>
      <w:tr w:rsidR="004C76C8" w:rsidRPr="005D1A63" w14:paraId="701AB352" w14:textId="0DEC7EA4" w:rsidTr="004C2045">
        <w:tc>
          <w:tcPr>
            <w:tcW w:w="0" w:type="auto"/>
            <w:tcBorders>
              <w:top w:val="nil"/>
              <w:bottom w:val="nil"/>
            </w:tcBorders>
          </w:tcPr>
          <w:p w14:paraId="0D89EB2E" w14:textId="77777777" w:rsidR="004C76C8" w:rsidRDefault="004C76C8" w:rsidP="004C76C8">
            <w:pPr>
              <w:pStyle w:val="NoSpacing"/>
              <w:ind w:firstLine="284"/>
            </w:pPr>
            <w:r>
              <w:t>AS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0B0D6" w14:textId="2D936DF0" w:rsidR="004C76C8" w:rsidRDefault="004C76C8" w:rsidP="004C76C8">
            <w:pPr>
              <w:pStyle w:val="NoSpacing"/>
              <w:jc w:val="center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CE39A" w14:textId="0BED5127" w:rsidR="004C76C8" w:rsidRDefault="004C76C8" w:rsidP="004C76C8">
            <w:pPr>
              <w:pStyle w:val="NoSpacing"/>
              <w:jc w:val="center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007F8" w14:textId="547E8B04" w:rsidR="004C76C8" w:rsidRDefault="004C76C8" w:rsidP="004C76C8">
            <w:pPr>
              <w:pStyle w:val="NoSpacing"/>
              <w:jc w:val="center"/>
            </w:pPr>
            <w: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EA124" w14:textId="0B69926D" w:rsidR="004C76C8" w:rsidRDefault="004C76C8" w:rsidP="004C76C8">
            <w:pPr>
              <w:pStyle w:val="NoSpacing"/>
              <w:jc w:val="center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8B938" w14:textId="737BBBB1" w:rsidR="004C76C8" w:rsidRDefault="004C76C8" w:rsidP="004C76C8">
            <w:pPr>
              <w:pStyle w:val="NoSpacing"/>
              <w:jc w:val="center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67CB3" w14:textId="6842B3A5" w:rsidR="004C76C8" w:rsidRDefault="004C76C8" w:rsidP="004C76C8">
            <w:pPr>
              <w:pStyle w:val="NoSpacing"/>
              <w:jc w:val="center"/>
            </w:pPr>
            <w:r>
              <w:t>3.1</w:t>
            </w:r>
          </w:p>
        </w:tc>
      </w:tr>
      <w:tr w:rsidR="004C76C8" w:rsidRPr="005D1A63" w14:paraId="1086BE48" w14:textId="0A098190" w:rsidTr="004C2045">
        <w:tc>
          <w:tcPr>
            <w:tcW w:w="0" w:type="auto"/>
            <w:tcBorders>
              <w:top w:val="nil"/>
              <w:bottom w:val="nil"/>
            </w:tcBorders>
          </w:tcPr>
          <w:p w14:paraId="4B5E37E4" w14:textId="77777777" w:rsidR="004C76C8" w:rsidRDefault="004C76C8" w:rsidP="004C76C8">
            <w:pPr>
              <w:pStyle w:val="NoSpacing"/>
              <w:ind w:firstLine="284"/>
            </w:pPr>
            <w:r>
              <w:t>Sensi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33829" w14:textId="2A4F0B27" w:rsidR="004C76C8" w:rsidRDefault="004C76C8" w:rsidP="004C76C8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E7335" w14:textId="356BA3AC" w:rsidR="004C76C8" w:rsidRDefault="004C76C8" w:rsidP="004C76C8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2FD44" w14:textId="6A93500C" w:rsidR="004C76C8" w:rsidRDefault="004C76C8" w:rsidP="004C76C8">
            <w:pPr>
              <w:pStyle w:val="NoSpacing"/>
              <w:jc w:val="center"/>
            </w:pPr>
            <w: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B18EF" w14:textId="0708DC6E" w:rsidR="004C76C8" w:rsidRDefault="004C76C8" w:rsidP="004C76C8">
            <w:pPr>
              <w:pStyle w:val="NoSpacing"/>
              <w:jc w:val="center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84CC8" w14:textId="1432F93E" w:rsidR="004C76C8" w:rsidRDefault="004C76C8" w:rsidP="004C76C8">
            <w:pPr>
              <w:pStyle w:val="NoSpacing"/>
              <w:jc w:val="center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68B31" w14:textId="223742A5" w:rsidR="004C76C8" w:rsidRDefault="004C76C8" w:rsidP="004C76C8">
            <w:pPr>
              <w:pStyle w:val="NoSpacing"/>
              <w:jc w:val="center"/>
            </w:pPr>
            <w:r>
              <w:t>0.65</w:t>
            </w:r>
          </w:p>
        </w:tc>
      </w:tr>
      <w:tr w:rsidR="004C76C8" w:rsidRPr="005D1A63" w14:paraId="2E743B60" w14:textId="32CAC052" w:rsidTr="004C204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3E7DB7" w14:textId="77777777" w:rsidR="004C76C8" w:rsidRDefault="004C76C8" w:rsidP="004C76C8">
            <w:pPr>
              <w:pStyle w:val="NoSpacing"/>
              <w:ind w:firstLine="284"/>
            </w:pPr>
            <w: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18A0F0" w14:textId="7D72C26A" w:rsidR="004C76C8" w:rsidRDefault="004C76C8" w:rsidP="004C76C8">
            <w:pPr>
              <w:pStyle w:val="NoSpacing"/>
              <w:jc w:val="center"/>
            </w:pPr>
            <w: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E2DA54" w14:textId="369960E8" w:rsidR="004C76C8" w:rsidRDefault="004C76C8" w:rsidP="004C76C8">
            <w:pPr>
              <w:pStyle w:val="NoSpacing"/>
              <w:jc w:val="center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6999BE" w14:textId="41C38F24" w:rsidR="004C76C8" w:rsidRDefault="004C76C8" w:rsidP="004C76C8">
            <w:pPr>
              <w:pStyle w:val="NoSpacing"/>
              <w:jc w:val="center"/>
            </w:pPr>
            <w: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3BD3B6" w14:textId="41005D70" w:rsidR="004C76C8" w:rsidRDefault="004C76C8" w:rsidP="004C76C8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359DBF" w14:textId="24935C70" w:rsidR="004C76C8" w:rsidRDefault="004C76C8" w:rsidP="004C76C8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F17DCF" w14:textId="39AF1CFB" w:rsidR="004C76C8" w:rsidRDefault="004C76C8" w:rsidP="004C76C8">
            <w:pPr>
              <w:pStyle w:val="NoSpacing"/>
              <w:jc w:val="center"/>
            </w:pPr>
            <w:r>
              <w:t>0.78</w:t>
            </w:r>
          </w:p>
        </w:tc>
      </w:tr>
    </w:tbl>
    <w:p w14:paraId="3C16AF29" w14:textId="77777777" w:rsidR="00777576" w:rsidRDefault="00777576" w:rsidP="00777576">
      <w:pPr>
        <w:pStyle w:val="NoSpacing"/>
        <w:jc w:val="both"/>
      </w:pPr>
      <w:r w:rsidRPr="00997432">
        <w:t>*</w:t>
      </w:r>
      <w:r>
        <w:t>Based on Youden</w:t>
      </w:r>
      <w:r w:rsidRPr="00997432">
        <w:t xml:space="preserve"> index (</w:t>
      </w:r>
      <w:r>
        <w:t xml:space="preserve">sum of </w:t>
      </w:r>
      <w:r w:rsidRPr="00997432">
        <w:t xml:space="preserve">sensitivity </w:t>
      </w:r>
      <w:r>
        <w:t>and</w:t>
      </w:r>
      <w:r w:rsidRPr="00997432">
        <w:t xml:space="preserve"> specificity</w:t>
      </w:r>
      <w:r>
        <w:t xml:space="preserve"> minus 1</w:t>
      </w:r>
      <w:r w:rsidRPr="00997432">
        <w:t>)</w:t>
      </w:r>
      <w:r>
        <w:t>.</w:t>
      </w:r>
    </w:p>
    <w:p w14:paraId="4D4A9734" w14:textId="7BEDD58B" w:rsidR="00777576" w:rsidRDefault="00777576" w:rsidP="00777576">
      <w:pPr>
        <w:pStyle w:val="NoSpacing"/>
        <w:jc w:val="both"/>
      </w:pPr>
      <w:r w:rsidRPr="00DF58C1">
        <w:t xml:space="preserve">ASDAS, Axial </w:t>
      </w:r>
      <w:proofErr w:type="spellStart"/>
      <w:r w:rsidRPr="00DF58C1">
        <w:t>Spondyloarthritis</w:t>
      </w:r>
      <w:proofErr w:type="spellEnd"/>
      <w:r w:rsidRPr="00DF58C1">
        <w:t xml:space="preserve"> Disease Activity Score; AUC, Area Under the Curve; </w:t>
      </w:r>
      <w:r w:rsidR="0081119F" w:rsidRPr="0081119F">
        <w:t xml:space="preserve">MST, </w:t>
      </w:r>
      <w:proofErr w:type="spellStart"/>
      <w:r w:rsidR="0081119F" w:rsidRPr="0081119F">
        <w:t>Medisch</w:t>
      </w:r>
      <w:proofErr w:type="spellEnd"/>
      <w:r w:rsidR="0081119F" w:rsidRPr="0081119F">
        <w:t xml:space="preserve"> Spectrum Twente; MUMC+, Maastricht University Medical Centre</w:t>
      </w:r>
      <w:r w:rsidR="0049646C">
        <w:t xml:space="preserve">; </w:t>
      </w:r>
      <w:r w:rsidR="00BA63C9">
        <w:t>nr-</w:t>
      </w:r>
      <w:proofErr w:type="spellStart"/>
      <w:r w:rsidR="00BA63C9">
        <w:t>axSpA</w:t>
      </w:r>
      <w:proofErr w:type="spellEnd"/>
      <w:r w:rsidR="00BA63C9">
        <w:t xml:space="preserve">, non-radiographic axial </w:t>
      </w:r>
      <w:proofErr w:type="spellStart"/>
      <w:r w:rsidR="00BA63C9">
        <w:t>spondyloarthritis</w:t>
      </w:r>
      <w:proofErr w:type="spellEnd"/>
      <w:r w:rsidR="00BA63C9">
        <w:t>; r-</w:t>
      </w:r>
      <w:proofErr w:type="spellStart"/>
      <w:r w:rsidR="00BA63C9">
        <w:t>axSpA</w:t>
      </w:r>
      <w:proofErr w:type="spellEnd"/>
      <w:r w:rsidR="00BA63C9">
        <w:t xml:space="preserve">, radiographic axial </w:t>
      </w:r>
      <w:proofErr w:type="spellStart"/>
      <w:r w:rsidR="00BA63C9">
        <w:t>spondyloarthritis</w:t>
      </w:r>
      <w:proofErr w:type="spellEnd"/>
      <w:r w:rsidR="00BA63C9">
        <w:t xml:space="preserve">; </w:t>
      </w:r>
      <w:r w:rsidRPr="00DF58C1">
        <w:t>ROC, Receiver Operating Characteristic</w:t>
      </w:r>
      <w:r>
        <w:t xml:space="preserve">; </w:t>
      </w:r>
      <w:r w:rsidRPr="00DF58C1">
        <w:t>TI, treatment intensification.</w:t>
      </w:r>
    </w:p>
    <w:p w14:paraId="3B6D7648" w14:textId="77777777" w:rsidR="00922682" w:rsidRDefault="00922682" w:rsidP="00242652">
      <w:pPr>
        <w:pStyle w:val="NoSpacing"/>
        <w:jc w:val="both"/>
      </w:pPr>
    </w:p>
    <w:p w14:paraId="4FE8CC47" w14:textId="77777777" w:rsidR="001B1816" w:rsidRDefault="001B1816" w:rsidP="00242652"/>
    <w:p w14:paraId="58B0B19E" w14:textId="4291531D" w:rsidR="00922682" w:rsidRDefault="00922682" w:rsidP="00242652"/>
    <w:sectPr w:rsidR="00922682" w:rsidSect="00E51FDB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F9E20" w14:textId="77777777" w:rsidR="00CB4D55" w:rsidRDefault="00CB4D55">
      <w:pPr>
        <w:spacing w:line="240" w:lineRule="auto"/>
      </w:pPr>
      <w:r>
        <w:separator/>
      </w:r>
    </w:p>
  </w:endnote>
  <w:endnote w:type="continuationSeparator" w:id="0">
    <w:p w14:paraId="20B4B070" w14:textId="77777777" w:rsidR="00CB4D55" w:rsidRDefault="00CB4D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5211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0B5D4" w14:textId="7B9C445E" w:rsidR="00922682" w:rsidRDefault="009226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500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435C5D15" w14:textId="77777777" w:rsidR="00922682" w:rsidRDefault="00922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2125B" w14:textId="77777777" w:rsidR="00CB4D55" w:rsidRDefault="00CB4D55">
      <w:pPr>
        <w:spacing w:line="240" w:lineRule="auto"/>
      </w:pPr>
      <w:r>
        <w:separator/>
      </w:r>
    </w:p>
  </w:footnote>
  <w:footnote w:type="continuationSeparator" w:id="0">
    <w:p w14:paraId="2CB7930D" w14:textId="77777777" w:rsidR="00CB4D55" w:rsidRDefault="00CB4D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2C4B"/>
    <w:multiLevelType w:val="hybridMultilevel"/>
    <w:tmpl w:val="29D2B8FA"/>
    <w:lvl w:ilvl="0" w:tplc="F4003A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21344"/>
    <w:multiLevelType w:val="hybridMultilevel"/>
    <w:tmpl w:val="B4C8D1A8"/>
    <w:lvl w:ilvl="0" w:tplc="916C7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854A7"/>
    <w:multiLevelType w:val="hybridMultilevel"/>
    <w:tmpl w:val="4A563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D6EE3"/>
    <w:multiLevelType w:val="hybridMultilevel"/>
    <w:tmpl w:val="6F02202E"/>
    <w:lvl w:ilvl="0" w:tplc="54DE26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C1BA9"/>
    <w:multiLevelType w:val="hybridMultilevel"/>
    <w:tmpl w:val="9034BD84"/>
    <w:lvl w:ilvl="0" w:tplc="54D027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D33EBF"/>
    <w:multiLevelType w:val="hybridMultilevel"/>
    <w:tmpl w:val="807209D2"/>
    <w:lvl w:ilvl="0" w:tplc="A4969E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6434C"/>
    <w:multiLevelType w:val="hybridMultilevel"/>
    <w:tmpl w:val="B4C47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AA33B0"/>
    <w:multiLevelType w:val="hybridMultilevel"/>
    <w:tmpl w:val="05E69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9711B"/>
    <w:multiLevelType w:val="hybridMultilevel"/>
    <w:tmpl w:val="ED847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D7245C"/>
    <w:multiLevelType w:val="hybridMultilevel"/>
    <w:tmpl w:val="BB180126"/>
    <w:lvl w:ilvl="0" w:tplc="BFB29A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B66FB"/>
    <w:multiLevelType w:val="hybridMultilevel"/>
    <w:tmpl w:val="872E5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3A21F7"/>
    <w:multiLevelType w:val="hybridMultilevel"/>
    <w:tmpl w:val="6EC87326"/>
    <w:lvl w:ilvl="0" w:tplc="C64CFA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857EB6"/>
    <w:multiLevelType w:val="hybridMultilevel"/>
    <w:tmpl w:val="9814E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AC2F2C"/>
    <w:multiLevelType w:val="hybridMultilevel"/>
    <w:tmpl w:val="5C7455E2"/>
    <w:lvl w:ilvl="0" w:tplc="7870C7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60C31"/>
    <w:multiLevelType w:val="hybridMultilevel"/>
    <w:tmpl w:val="2FB80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24041F"/>
    <w:multiLevelType w:val="hybridMultilevel"/>
    <w:tmpl w:val="E508F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6E79E8"/>
    <w:multiLevelType w:val="hybridMultilevel"/>
    <w:tmpl w:val="520AB1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255228"/>
    <w:multiLevelType w:val="hybridMultilevel"/>
    <w:tmpl w:val="FB4C1A88"/>
    <w:lvl w:ilvl="0" w:tplc="C6DA20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EC61FD"/>
    <w:multiLevelType w:val="hybridMultilevel"/>
    <w:tmpl w:val="903E1212"/>
    <w:lvl w:ilvl="0" w:tplc="EE248CE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B65E41"/>
    <w:multiLevelType w:val="hybridMultilevel"/>
    <w:tmpl w:val="EE98C9B4"/>
    <w:lvl w:ilvl="0" w:tplc="A8F441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B7487C"/>
    <w:multiLevelType w:val="hybridMultilevel"/>
    <w:tmpl w:val="65141C22"/>
    <w:lvl w:ilvl="0" w:tplc="01F0A7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2052DF"/>
    <w:multiLevelType w:val="hybridMultilevel"/>
    <w:tmpl w:val="DCB47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DD5980"/>
    <w:multiLevelType w:val="hybridMultilevel"/>
    <w:tmpl w:val="B2D665E6"/>
    <w:lvl w:ilvl="0" w:tplc="E898C3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860753">
    <w:abstractNumId w:val="19"/>
  </w:num>
  <w:num w:numId="2" w16cid:durableId="1122918420">
    <w:abstractNumId w:val="10"/>
  </w:num>
  <w:num w:numId="3" w16cid:durableId="948705115">
    <w:abstractNumId w:val="12"/>
  </w:num>
  <w:num w:numId="4" w16cid:durableId="1738241961">
    <w:abstractNumId w:val="2"/>
  </w:num>
  <w:num w:numId="5" w16cid:durableId="1672029955">
    <w:abstractNumId w:val="8"/>
  </w:num>
  <w:num w:numId="6" w16cid:durableId="75172703">
    <w:abstractNumId w:val="11"/>
  </w:num>
  <w:num w:numId="7" w16cid:durableId="800418578">
    <w:abstractNumId w:val="4"/>
  </w:num>
  <w:num w:numId="8" w16cid:durableId="997806587">
    <w:abstractNumId w:val="16"/>
  </w:num>
  <w:num w:numId="9" w16cid:durableId="1001275809">
    <w:abstractNumId w:val="0"/>
  </w:num>
  <w:num w:numId="10" w16cid:durableId="1320576343">
    <w:abstractNumId w:val="3"/>
  </w:num>
  <w:num w:numId="11" w16cid:durableId="144275373">
    <w:abstractNumId w:val="18"/>
  </w:num>
  <w:num w:numId="12" w16cid:durableId="382679918">
    <w:abstractNumId w:val="17"/>
  </w:num>
  <w:num w:numId="13" w16cid:durableId="1096049900">
    <w:abstractNumId w:val="20"/>
  </w:num>
  <w:num w:numId="14" w16cid:durableId="1361466865">
    <w:abstractNumId w:val="14"/>
  </w:num>
  <w:num w:numId="15" w16cid:durableId="2052925192">
    <w:abstractNumId w:val="21"/>
  </w:num>
  <w:num w:numId="16" w16cid:durableId="1009136101">
    <w:abstractNumId w:val="6"/>
  </w:num>
  <w:num w:numId="17" w16cid:durableId="1370835970">
    <w:abstractNumId w:val="7"/>
  </w:num>
  <w:num w:numId="18" w16cid:durableId="693926022">
    <w:abstractNumId w:val="9"/>
  </w:num>
  <w:num w:numId="19" w16cid:durableId="774322295">
    <w:abstractNumId w:val="13"/>
  </w:num>
  <w:num w:numId="20" w16cid:durableId="975452248">
    <w:abstractNumId w:val="22"/>
  </w:num>
  <w:num w:numId="21" w16cid:durableId="1917203990">
    <w:abstractNumId w:val="5"/>
  </w:num>
  <w:num w:numId="22" w16cid:durableId="1237323667">
    <w:abstractNumId w:val="1"/>
  </w:num>
  <w:num w:numId="23" w16cid:durableId="167846411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5fw0wawwtavezrzkvw0x2wsd50dtfpf52&quot;&gt;Reumatologie Sept 2021&lt;record-ids&gt;&lt;item&gt;55&lt;/item&gt;&lt;item&gt;56&lt;/item&gt;&lt;item&gt;501&lt;/item&gt;&lt;item&gt;851&lt;/item&gt;&lt;item&gt;8658&lt;/item&gt;&lt;item&gt;8662&lt;/item&gt;&lt;item&gt;8723&lt;/item&gt;&lt;item&gt;9510&lt;/item&gt;&lt;item&gt;9522&lt;/item&gt;&lt;item&gt;9546&lt;/item&gt;&lt;item&gt;9582&lt;/item&gt;&lt;item&gt;9767&lt;/item&gt;&lt;item&gt;9768&lt;/item&gt;&lt;item&gt;9769&lt;/item&gt;&lt;item&gt;9770&lt;/item&gt;&lt;item&gt;9772&lt;/item&gt;&lt;item&gt;9773&lt;/item&gt;&lt;/record-ids&gt;&lt;/item&gt;&lt;/Libraries&gt;"/>
  </w:docVars>
  <w:rsids>
    <w:rsidRoot w:val="001B653B"/>
    <w:rsid w:val="0000024D"/>
    <w:rsid w:val="000023EA"/>
    <w:rsid w:val="00007BCF"/>
    <w:rsid w:val="0001180A"/>
    <w:rsid w:val="00013082"/>
    <w:rsid w:val="00015F13"/>
    <w:rsid w:val="00016009"/>
    <w:rsid w:val="000165A6"/>
    <w:rsid w:val="00016DB6"/>
    <w:rsid w:val="00017D1B"/>
    <w:rsid w:val="0002098E"/>
    <w:rsid w:val="00021B5A"/>
    <w:rsid w:val="00023B43"/>
    <w:rsid w:val="00024A88"/>
    <w:rsid w:val="00025A22"/>
    <w:rsid w:val="00025B8A"/>
    <w:rsid w:val="00026042"/>
    <w:rsid w:val="000264AE"/>
    <w:rsid w:val="000300F4"/>
    <w:rsid w:val="00030898"/>
    <w:rsid w:val="000315A6"/>
    <w:rsid w:val="0003390B"/>
    <w:rsid w:val="0003399F"/>
    <w:rsid w:val="00033E04"/>
    <w:rsid w:val="0003436A"/>
    <w:rsid w:val="00034DEA"/>
    <w:rsid w:val="00035FAC"/>
    <w:rsid w:val="000366F9"/>
    <w:rsid w:val="0003673E"/>
    <w:rsid w:val="00036F57"/>
    <w:rsid w:val="00037CB7"/>
    <w:rsid w:val="00040A8C"/>
    <w:rsid w:val="0004100B"/>
    <w:rsid w:val="000427C5"/>
    <w:rsid w:val="00042B92"/>
    <w:rsid w:val="00046905"/>
    <w:rsid w:val="000472FE"/>
    <w:rsid w:val="00052074"/>
    <w:rsid w:val="00052855"/>
    <w:rsid w:val="00052E3A"/>
    <w:rsid w:val="00053141"/>
    <w:rsid w:val="00053C28"/>
    <w:rsid w:val="00054DF1"/>
    <w:rsid w:val="00055E47"/>
    <w:rsid w:val="00056BDE"/>
    <w:rsid w:val="0006024D"/>
    <w:rsid w:val="00060BF1"/>
    <w:rsid w:val="00061CDF"/>
    <w:rsid w:val="0006274A"/>
    <w:rsid w:val="00062F12"/>
    <w:rsid w:val="00063C38"/>
    <w:rsid w:val="00064DD2"/>
    <w:rsid w:val="000654B5"/>
    <w:rsid w:val="00065AC8"/>
    <w:rsid w:val="000665DA"/>
    <w:rsid w:val="00071CE2"/>
    <w:rsid w:val="00071D9F"/>
    <w:rsid w:val="000730B5"/>
    <w:rsid w:val="0007383B"/>
    <w:rsid w:val="00073D67"/>
    <w:rsid w:val="000760E1"/>
    <w:rsid w:val="00076653"/>
    <w:rsid w:val="00076C77"/>
    <w:rsid w:val="00076E37"/>
    <w:rsid w:val="00082DAA"/>
    <w:rsid w:val="000830E4"/>
    <w:rsid w:val="00083F55"/>
    <w:rsid w:val="0008439B"/>
    <w:rsid w:val="000846C1"/>
    <w:rsid w:val="000847DF"/>
    <w:rsid w:val="00086A3C"/>
    <w:rsid w:val="00087617"/>
    <w:rsid w:val="00092500"/>
    <w:rsid w:val="00093D0D"/>
    <w:rsid w:val="00096E35"/>
    <w:rsid w:val="0009766A"/>
    <w:rsid w:val="00097D87"/>
    <w:rsid w:val="000A0B46"/>
    <w:rsid w:val="000A3A83"/>
    <w:rsid w:val="000A4547"/>
    <w:rsid w:val="000A5F01"/>
    <w:rsid w:val="000A6FB9"/>
    <w:rsid w:val="000A755B"/>
    <w:rsid w:val="000B1BD5"/>
    <w:rsid w:val="000B200C"/>
    <w:rsid w:val="000B36A5"/>
    <w:rsid w:val="000B3848"/>
    <w:rsid w:val="000B4511"/>
    <w:rsid w:val="000B49B2"/>
    <w:rsid w:val="000B6C6B"/>
    <w:rsid w:val="000C0DD6"/>
    <w:rsid w:val="000C4493"/>
    <w:rsid w:val="000C49D1"/>
    <w:rsid w:val="000C59D6"/>
    <w:rsid w:val="000C7AAA"/>
    <w:rsid w:val="000D0630"/>
    <w:rsid w:val="000D0CA4"/>
    <w:rsid w:val="000D0D75"/>
    <w:rsid w:val="000D1F95"/>
    <w:rsid w:val="000D3C99"/>
    <w:rsid w:val="000D40F3"/>
    <w:rsid w:val="000D51D0"/>
    <w:rsid w:val="000D5D41"/>
    <w:rsid w:val="000D62DE"/>
    <w:rsid w:val="000D749C"/>
    <w:rsid w:val="000D7AE3"/>
    <w:rsid w:val="000D7BB8"/>
    <w:rsid w:val="000E258B"/>
    <w:rsid w:val="000E4D44"/>
    <w:rsid w:val="000E5C03"/>
    <w:rsid w:val="000E5CB3"/>
    <w:rsid w:val="000E5E78"/>
    <w:rsid w:val="000E7EB8"/>
    <w:rsid w:val="000F10DB"/>
    <w:rsid w:val="000F355A"/>
    <w:rsid w:val="000F4C18"/>
    <w:rsid w:val="000F566A"/>
    <w:rsid w:val="000F662E"/>
    <w:rsid w:val="000F6C83"/>
    <w:rsid w:val="00100160"/>
    <w:rsid w:val="00100818"/>
    <w:rsid w:val="0010219A"/>
    <w:rsid w:val="0010322F"/>
    <w:rsid w:val="00103B21"/>
    <w:rsid w:val="001074E1"/>
    <w:rsid w:val="00107C1E"/>
    <w:rsid w:val="001100C2"/>
    <w:rsid w:val="001104B0"/>
    <w:rsid w:val="001106C3"/>
    <w:rsid w:val="001111F3"/>
    <w:rsid w:val="001118FC"/>
    <w:rsid w:val="00111E6F"/>
    <w:rsid w:val="00113912"/>
    <w:rsid w:val="001149FA"/>
    <w:rsid w:val="00114E17"/>
    <w:rsid w:val="00114E4B"/>
    <w:rsid w:val="00115A9C"/>
    <w:rsid w:val="00116979"/>
    <w:rsid w:val="001172AE"/>
    <w:rsid w:val="00120A85"/>
    <w:rsid w:val="0012240B"/>
    <w:rsid w:val="00123E3E"/>
    <w:rsid w:val="00124EC9"/>
    <w:rsid w:val="00126CAB"/>
    <w:rsid w:val="00126F7E"/>
    <w:rsid w:val="00127624"/>
    <w:rsid w:val="0013011E"/>
    <w:rsid w:val="00130B3B"/>
    <w:rsid w:val="00131F3A"/>
    <w:rsid w:val="0013285F"/>
    <w:rsid w:val="001354E8"/>
    <w:rsid w:val="001354F7"/>
    <w:rsid w:val="00135A21"/>
    <w:rsid w:val="001400BF"/>
    <w:rsid w:val="00141562"/>
    <w:rsid w:val="0014269F"/>
    <w:rsid w:val="00144CFE"/>
    <w:rsid w:val="0014587C"/>
    <w:rsid w:val="00146E3F"/>
    <w:rsid w:val="0015168B"/>
    <w:rsid w:val="001521D4"/>
    <w:rsid w:val="00152CA8"/>
    <w:rsid w:val="00152F5E"/>
    <w:rsid w:val="001532CF"/>
    <w:rsid w:val="00154EF8"/>
    <w:rsid w:val="001556D2"/>
    <w:rsid w:val="00155854"/>
    <w:rsid w:val="00156716"/>
    <w:rsid w:val="001576B0"/>
    <w:rsid w:val="00161A34"/>
    <w:rsid w:val="00161FDA"/>
    <w:rsid w:val="001645A5"/>
    <w:rsid w:val="00164A19"/>
    <w:rsid w:val="00164ABF"/>
    <w:rsid w:val="001653ED"/>
    <w:rsid w:val="001661A1"/>
    <w:rsid w:val="001661D2"/>
    <w:rsid w:val="00166B84"/>
    <w:rsid w:val="00167FB5"/>
    <w:rsid w:val="001703C1"/>
    <w:rsid w:val="00171F56"/>
    <w:rsid w:val="0017269E"/>
    <w:rsid w:val="00175224"/>
    <w:rsid w:val="0017763D"/>
    <w:rsid w:val="0017764A"/>
    <w:rsid w:val="00177B96"/>
    <w:rsid w:val="00184618"/>
    <w:rsid w:val="00185947"/>
    <w:rsid w:val="0018609C"/>
    <w:rsid w:val="00186210"/>
    <w:rsid w:val="001877FC"/>
    <w:rsid w:val="00187DC8"/>
    <w:rsid w:val="00190643"/>
    <w:rsid w:val="00190BC5"/>
    <w:rsid w:val="0019520B"/>
    <w:rsid w:val="00195E9D"/>
    <w:rsid w:val="001A06F7"/>
    <w:rsid w:val="001A1C73"/>
    <w:rsid w:val="001A218B"/>
    <w:rsid w:val="001A231B"/>
    <w:rsid w:val="001A2818"/>
    <w:rsid w:val="001A2A53"/>
    <w:rsid w:val="001A2A65"/>
    <w:rsid w:val="001A304B"/>
    <w:rsid w:val="001A4A23"/>
    <w:rsid w:val="001A59FA"/>
    <w:rsid w:val="001A5EAD"/>
    <w:rsid w:val="001A691A"/>
    <w:rsid w:val="001B002C"/>
    <w:rsid w:val="001B00AF"/>
    <w:rsid w:val="001B0AD4"/>
    <w:rsid w:val="001B0EA0"/>
    <w:rsid w:val="001B1816"/>
    <w:rsid w:val="001B1C89"/>
    <w:rsid w:val="001B27BA"/>
    <w:rsid w:val="001B3274"/>
    <w:rsid w:val="001B32FC"/>
    <w:rsid w:val="001B653B"/>
    <w:rsid w:val="001B6EE6"/>
    <w:rsid w:val="001C0DA4"/>
    <w:rsid w:val="001C10D7"/>
    <w:rsid w:val="001C1E43"/>
    <w:rsid w:val="001C3E34"/>
    <w:rsid w:val="001C440B"/>
    <w:rsid w:val="001C6B2A"/>
    <w:rsid w:val="001C731F"/>
    <w:rsid w:val="001D2351"/>
    <w:rsid w:val="001D2CB9"/>
    <w:rsid w:val="001D3A60"/>
    <w:rsid w:val="001D5816"/>
    <w:rsid w:val="001E05AA"/>
    <w:rsid w:val="001E076E"/>
    <w:rsid w:val="001E2419"/>
    <w:rsid w:val="001E2756"/>
    <w:rsid w:val="001E3EE4"/>
    <w:rsid w:val="001E5D3D"/>
    <w:rsid w:val="001E75DE"/>
    <w:rsid w:val="001F1269"/>
    <w:rsid w:val="001F15CA"/>
    <w:rsid w:val="001F1C95"/>
    <w:rsid w:val="001F2509"/>
    <w:rsid w:val="001F366A"/>
    <w:rsid w:val="001F4B38"/>
    <w:rsid w:val="001F4CC4"/>
    <w:rsid w:val="001F6054"/>
    <w:rsid w:val="001F78E7"/>
    <w:rsid w:val="00200A54"/>
    <w:rsid w:val="00200F4F"/>
    <w:rsid w:val="00202401"/>
    <w:rsid w:val="002029CF"/>
    <w:rsid w:val="00203045"/>
    <w:rsid w:val="00203277"/>
    <w:rsid w:val="002053E6"/>
    <w:rsid w:val="00205AAB"/>
    <w:rsid w:val="0020628A"/>
    <w:rsid w:val="00206D88"/>
    <w:rsid w:val="00211224"/>
    <w:rsid w:val="0021162A"/>
    <w:rsid w:val="00211905"/>
    <w:rsid w:val="0021199E"/>
    <w:rsid w:val="00211A9B"/>
    <w:rsid w:val="0021241E"/>
    <w:rsid w:val="00212A57"/>
    <w:rsid w:val="0021460E"/>
    <w:rsid w:val="00214D7F"/>
    <w:rsid w:val="00215B0A"/>
    <w:rsid w:val="00215C52"/>
    <w:rsid w:val="00215F78"/>
    <w:rsid w:val="00223137"/>
    <w:rsid w:val="0022346F"/>
    <w:rsid w:val="00230FC1"/>
    <w:rsid w:val="00231A78"/>
    <w:rsid w:val="00231D5C"/>
    <w:rsid w:val="0023346D"/>
    <w:rsid w:val="00234248"/>
    <w:rsid w:val="00235073"/>
    <w:rsid w:val="0023619F"/>
    <w:rsid w:val="002372EE"/>
    <w:rsid w:val="00237F2C"/>
    <w:rsid w:val="0024021C"/>
    <w:rsid w:val="00241D24"/>
    <w:rsid w:val="002422D2"/>
    <w:rsid w:val="0024237B"/>
    <w:rsid w:val="00242652"/>
    <w:rsid w:val="00242BCD"/>
    <w:rsid w:val="0025182E"/>
    <w:rsid w:val="00251DF3"/>
    <w:rsid w:val="00252D8E"/>
    <w:rsid w:val="00254102"/>
    <w:rsid w:val="002544B9"/>
    <w:rsid w:val="0025496F"/>
    <w:rsid w:val="00254DBE"/>
    <w:rsid w:val="00255203"/>
    <w:rsid w:val="00255290"/>
    <w:rsid w:val="002559F1"/>
    <w:rsid w:val="00255EB5"/>
    <w:rsid w:val="00256808"/>
    <w:rsid w:val="00262BEA"/>
    <w:rsid w:val="00264A94"/>
    <w:rsid w:val="00264AD0"/>
    <w:rsid w:val="00264E75"/>
    <w:rsid w:val="00264EB7"/>
    <w:rsid w:val="002653E4"/>
    <w:rsid w:val="00265F5F"/>
    <w:rsid w:val="0026652C"/>
    <w:rsid w:val="00266670"/>
    <w:rsid w:val="0026731C"/>
    <w:rsid w:val="00267C68"/>
    <w:rsid w:val="0027109E"/>
    <w:rsid w:val="002728B7"/>
    <w:rsid w:val="00274461"/>
    <w:rsid w:val="00276DFC"/>
    <w:rsid w:val="00276FFB"/>
    <w:rsid w:val="00281872"/>
    <w:rsid w:val="00282C97"/>
    <w:rsid w:val="00282D03"/>
    <w:rsid w:val="002838B6"/>
    <w:rsid w:val="00283ECD"/>
    <w:rsid w:val="0028422E"/>
    <w:rsid w:val="00285B1B"/>
    <w:rsid w:val="00285C82"/>
    <w:rsid w:val="00286E52"/>
    <w:rsid w:val="0029067F"/>
    <w:rsid w:val="00290CDE"/>
    <w:rsid w:val="002927E4"/>
    <w:rsid w:val="00294248"/>
    <w:rsid w:val="0029552F"/>
    <w:rsid w:val="002972DA"/>
    <w:rsid w:val="002A0524"/>
    <w:rsid w:val="002A0AA5"/>
    <w:rsid w:val="002A146A"/>
    <w:rsid w:val="002A1C57"/>
    <w:rsid w:val="002A239C"/>
    <w:rsid w:val="002A723D"/>
    <w:rsid w:val="002A72F7"/>
    <w:rsid w:val="002B0D20"/>
    <w:rsid w:val="002B316B"/>
    <w:rsid w:val="002B38C9"/>
    <w:rsid w:val="002B46D3"/>
    <w:rsid w:val="002B76AD"/>
    <w:rsid w:val="002B77BC"/>
    <w:rsid w:val="002C1FA6"/>
    <w:rsid w:val="002C3682"/>
    <w:rsid w:val="002C40C3"/>
    <w:rsid w:val="002C486F"/>
    <w:rsid w:val="002C4F5B"/>
    <w:rsid w:val="002C52BC"/>
    <w:rsid w:val="002C54AA"/>
    <w:rsid w:val="002C63DB"/>
    <w:rsid w:val="002C6822"/>
    <w:rsid w:val="002C6A98"/>
    <w:rsid w:val="002D055A"/>
    <w:rsid w:val="002D1056"/>
    <w:rsid w:val="002D1B8C"/>
    <w:rsid w:val="002D37BC"/>
    <w:rsid w:val="002D38DF"/>
    <w:rsid w:val="002D3A58"/>
    <w:rsid w:val="002D3B1F"/>
    <w:rsid w:val="002D4976"/>
    <w:rsid w:val="002D6A79"/>
    <w:rsid w:val="002E0167"/>
    <w:rsid w:val="002E1932"/>
    <w:rsid w:val="002E2A30"/>
    <w:rsid w:val="002E2C3E"/>
    <w:rsid w:val="002E2D64"/>
    <w:rsid w:val="002E3FB0"/>
    <w:rsid w:val="002E5DC0"/>
    <w:rsid w:val="002E6EB6"/>
    <w:rsid w:val="002E6FA6"/>
    <w:rsid w:val="002E7C73"/>
    <w:rsid w:val="002F0326"/>
    <w:rsid w:val="002F0E4C"/>
    <w:rsid w:val="002F0EDE"/>
    <w:rsid w:val="002F371A"/>
    <w:rsid w:val="002F3846"/>
    <w:rsid w:val="002F40C7"/>
    <w:rsid w:val="002F4938"/>
    <w:rsid w:val="002F4DCC"/>
    <w:rsid w:val="002F5723"/>
    <w:rsid w:val="002F5929"/>
    <w:rsid w:val="002F5E87"/>
    <w:rsid w:val="002F6D20"/>
    <w:rsid w:val="00300366"/>
    <w:rsid w:val="00300768"/>
    <w:rsid w:val="00301235"/>
    <w:rsid w:val="00302063"/>
    <w:rsid w:val="0030319E"/>
    <w:rsid w:val="00305DD7"/>
    <w:rsid w:val="00305E7E"/>
    <w:rsid w:val="003069CB"/>
    <w:rsid w:val="00306EE3"/>
    <w:rsid w:val="0031134F"/>
    <w:rsid w:val="003123C5"/>
    <w:rsid w:val="003126ED"/>
    <w:rsid w:val="0031303F"/>
    <w:rsid w:val="00313337"/>
    <w:rsid w:val="0031352E"/>
    <w:rsid w:val="00313794"/>
    <w:rsid w:val="003161AA"/>
    <w:rsid w:val="00323064"/>
    <w:rsid w:val="003234B4"/>
    <w:rsid w:val="00325E6B"/>
    <w:rsid w:val="00327353"/>
    <w:rsid w:val="00327814"/>
    <w:rsid w:val="003308D3"/>
    <w:rsid w:val="003309E1"/>
    <w:rsid w:val="00331090"/>
    <w:rsid w:val="0033218F"/>
    <w:rsid w:val="00333B38"/>
    <w:rsid w:val="0033490D"/>
    <w:rsid w:val="00335A79"/>
    <w:rsid w:val="003361AC"/>
    <w:rsid w:val="00337079"/>
    <w:rsid w:val="003404DA"/>
    <w:rsid w:val="00340849"/>
    <w:rsid w:val="003413E9"/>
    <w:rsid w:val="0034157A"/>
    <w:rsid w:val="003419D7"/>
    <w:rsid w:val="00341B4E"/>
    <w:rsid w:val="00341FB8"/>
    <w:rsid w:val="003459CF"/>
    <w:rsid w:val="00346966"/>
    <w:rsid w:val="0034714E"/>
    <w:rsid w:val="0035015E"/>
    <w:rsid w:val="0035030A"/>
    <w:rsid w:val="0035399B"/>
    <w:rsid w:val="00353A35"/>
    <w:rsid w:val="003559A2"/>
    <w:rsid w:val="00355E84"/>
    <w:rsid w:val="003569A4"/>
    <w:rsid w:val="003571BB"/>
    <w:rsid w:val="00357F92"/>
    <w:rsid w:val="00360DB0"/>
    <w:rsid w:val="00362760"/>
    <w:rsid w:val="00363421"/>
    <w:rsid w:val="0036374E"/>
    <w:rsid w:val="00363CFA"/>
    <w:rsid w:val="0036512A"/>
    <w:rsid w:val="003654FD"/>
    <w:rsid w:val="00367295"/>
    <w:rsid w:val="003676C2"/>
    <w:rsid w:val="003707E9"/>
    <w:rsid w:val="00372108"/>
    <w:rsid w:val="0037285F"/>
    <w:rsid w:val="00372FFE"/>
    <w:rsid w:val="003744DC"/>
    <w:rsid w:val="0037716A"/>
    <w:rsid w:val="003833B7"/>
    <w:rsid w:val="00383738"/>
    <w:rsid w:val="0038414A"/>
    <w:rsid w:val="00384598"/>
    <w:rsid w:val="00385219"/>
    <w:rsid w:val="00386CCA"/>
    <w:rsid w:val="00391411"/>
    <w:rsid w:val="00391AF9"/>
    <w:rsid w:val="003920E5"/>
    <w:rsid w:val="003927E5"/>
    <w:rsid w:val="00392852"/>
    <w:rsid w:val="00394046"/>
    <w:rsid w:val="0039468F"/>
    <w:rsid w:val="003959AB"/>
    <w:rsid w:val="003A0AB6"/>
    <w:rsid w:val="003A2FFF"/>
    <w:rsid w:val="003A4177"/>
    <w:rsid w:val="003A6AE0"/>
    <w:rsid w:val="003A6F4D"/>
    <w:rsid w:val="003B0502"/>
    <w:rsid w:val="003B272A"/>
    <w:rsid w:val="003B462E"/>
    <w:rsid w:val="003B516F"/>
    <w:rsid w:val="003B67A7"/>
    <w:rsid w:val="003B7C0E"/>
    <w:rsid w:val="003C0F81"/>
    <w:rsid w:val="003C22DF"/>
    <w:rsid w:val="003C286C"/>
    <w:rsid w:val="003C45C0"/>
    <w:rsid w:val="003C468B"/>
    <w:rsid w:val="003C57F4"/>
    <w:rsid w:val="003C5935"/>
    <w:rsid w:val="003C5C5E"/>
    <w:rsid w:val="003D047E"/>
    <w:rsid w:val="003D0B5A"/>
    <w:rsid w:val="003D386B"/>
    <w:rsid w:val="003D4B0A"/>
    <w:rsid w:val="003D5AFC"/>
    <w:rsid w:val="003D665E"/>
    <w:rsid w:val="003D6DFF"/>
    <w:rsid w:val="003D797F"/>
    <w:rsid w:val="003E1BC4"/>
    <w:rsid w:val="003E2B5E"/>
    <w:rsid w:val="003E36E3"/>
    <w:rsid w:val="003E53A6"/>
    <w:rsid w:val="003E569F"/>
    <w:rsid w:val="003E7B2A"/>
    <w:rsid w:val="003E7C21"/>
    <w:rsid w:val="003F0630"/>
    <w:rsid w:val="003F0E13"/>
    <w:rsid w:val="003F100D"/>
    <w:rsid w:val="003F1E80"/>
    <w:rsid w:val="003F5092"/>
    <w:rsid w:val="003F61A4"/>
    <w:rsid w:val="0040108B"/>
    <w:rsid w:val="00401C0E"/>
    <w:rsid w:val="004029B8"/>
    <w:rsid w:val="00402BBB"/>
    <w:rsid w:val="004042F6"/>
    <w:rsid w:val="00404408"/>
    <w:rsid w:val="0040507C"/>
    <w:rsid w:val="0040620D"/>
    <w:rsid w:val="00407D57"/>
    <w:rsid w:val="00410376"/>
    <w:rsid w:val="00411697"/>
    <w:rsid w:val="00412614"/>
    <w:rsid w:val="00412EBE"/>
    <w:rsid w:val="00413DE2"/>
    <w:rsid w:val="00414C03"/>
    <w:rsid w:val="004206AD"/>
    <w:rsid w:val="004218E1"/>
    <w:rsid w:val="0042273F"/>
    <w:rsid w:val="00422828"/>
    <w:rsid w:val="00426C2A"/>
    <w:rsid w:val="00431AB1"/>
    <w:rsid w:val="00431D20"/>
    <w:rsid w:val="00432EFB"/>
    <w:rsid w:val="00433B70"/>
    <w:rsid w:val="00435F73"/>
    <w:rsid w:val="00436245"/>
    <w:rsid w:val="00440927"/>
    <w:rsid w:val="00440947"/>
    <w:rsid w:val="00440C31"/>
    <w:rsid w:val="0044295D"/>
    <w:rsid w:val="00442AE9"/>
    <w:rsid w:val="00442DF6"/>
    <w:rsid w:val="0044400B"/>
    <w:rsid w:val="00446132"/>
    <w:rsid w:val="004464B7"/>
    <w:rsid w:val="00450F22"/>
    <w:rsid w:val="0045165D"/>
    <w:rsid w:val="004520B2"/>
    <w:rsid w:val="0045308D"/>
    <w:rsid w:val="00454164"/>
    <w:rsid w:val="00454780"/>
    <w:rsid w:val="0045482D"/>
    <w:rsid w:val="00455496"/>
    <w:rsid w:val="0045671A"/>
    <w:rsid w:val="00456E5A"/>
    <w:rsid w:val="004602E6"/>
    <w:rsid w:val="00460D27"/>
    <w:rsid w:val="0046219D"/>
    <w:rsid w:val="004642D9"/>
    <w:rsid w:val="004653F3"/>
    <w:rsid w:val="00466E3A"/>
    <w:rsid w:val="00471FB7"/>
    <w:rsid w:val="00474168"/>
    <w:rsid w:val="00477B55"/>
    <w:rsid w:val="0048240B"/>
    <w:rsid w:val="00483CFA"/>
    <w:rsid w:val="00484424"/>
    <w:rsid w:val="00485B55"/>
    <w:rsid w:val="004862C1"/>
    <w:rsid w:val="004864A7"/>
    <w:rsid w:val="00487BBC"/>
    <w:rsid w:val="0049040F"/>
    <w:rsid w:val="0049131C"/>
    <w:rsid w:val="004916E3"/>
    <w:rsid w:val="00492D8A"/>
    <w:rsid w:val="004937B8"/>
    <w:rsid w:val="0049594D"/>
    <w:rsid w:val="004962D3"/>
    <w:rsid w:val="0049646C"/>
    <w:rsid w:val="004972CD"/>
    <w:rsid w:val="004A0100"/>
    <w:rsid w:val="004A03AC"/>
    <w:rsid w:val="004A2C1D"/>
    <w:rsid w:val="004A43F6"/>
    <w:rsid w:val="004A4C24"/>
    <w:rsid w:val="004A5229"/>
    <w:rsid w:val="004A7FCD"/>
    <w:rsid w:val="004B4147"/>
    <w:rsid w:val="004B4751"/>
    <w:rsid w:val="004B4A5B"/>
    <w:rsid w:val="004B54BA"/>
    <w:rsid w:val="004B676F"/>
    <w:rsid w:val="004C063D"/>
    <w:rsid w:val="004C3ED8"/>
    <w:rsid w:val="004C42D8"/>
    <w:rsid w:val="004C46D1"/>
    <w:rsid w:val="004C4958"/>
    <w:rsid w:val="004C76C8"/>
    <w:rsid w:val="004D0D8C"/>
    <w:rsid w:val="004D17A1"/>
    <w:rsid w:val="004D3CA1"/>
    <w:rsid w:val="004D5AF9"/>
    <w:rsid w:val="004D6505"/>
    <w:rsid w:val="004D7AB7"/>
    <w:rsid w:val="004D7BCE"/>
    <w:rsid w:val="004D7C3E"/>
    <w:rsid w:val="004E148E"/>
    <w:rsid w:val="004E26DE"/>
    <w:rsid w:val="004E3318"/>
    <w:rsid w:val="004E341E"/>
    <w:rsid w:val="004E384B"/>
    <w:rsid w:val="004E4810"/>
    <w:rsid w:val="004E7373"/>
    <w:rsid w:val="004E7C09"/>
    <w:rsid w:val="004E7ED4"/>
    <w:rsid w:val="004F0FBC"/>
    <w:rsid w:val="004F372B"/>
    <w:rsid w:val="004F3CFA"/>
    <w:rsid w:val="004F3D80"/>
    <w:rsid w:val="004F515A"/>
    <w:rsid w:val="004F5DD9"/>
    <w:rsid w:val="0050119C"/>
    <w:rsid w:val="005029CD"/>
    <w:rsid w:val="00503208"/>
    <w:rsid w:val="00503BF7"/>
    <w:rsid w:val="00503C27"/>
    <w:rsid w:val="005047C9"/>
    <w:rsid w:val="00506A90"/>
    <w:rsid w:val="005101A7"/>
    <w:rsid w:val="00513047"/>
    <w:rsid w:val="00513B1B"/>
    <w:rsid w:val="00514C3E"/>
    <w:rsid w:val="00515BCF"/>
    <w:rsid w:val="00516A12"/>
    <w:rsid w:val="00516CC7"/>
    <w:rsid w:val="00517A22"/>
    <w:rsid w:val="00520B46"/>
    <w:rsid w:val="0052135D"/>
    <w:rsid w:val="00521360"/>
    <w:rsid w:val="00522974"/>
    <w:rsid w:val="005248FA"/>
    <w:rsid w:val="00524C54"/>
    <w:rsid w:val="00525BE1"/>
    <w:rsid w:val="00525C8D"/>
    <w:rsid w:val="00526E8E"/>
    <w:rsid w:val="0052734E"/>
    <w:rsid w:val="005276A5"/>
    <w:rsid w:val="00531320"/>
    <w:rsid w:val="00533252"/>
    <w:rsid w:val="00533A1B"/>
    <w:rsid w:val="0053412D"/>
    <w:rsid w:val="00534E34"/>
    <w:rsid w:val="0053520B"/>
    <w:rsid w:val="005360E9"/>
    <w:rsid w:val="0053649D"/>
    <w:rsid w:val="00536D84"/>
    <w:rsid w:val="00536DA4"/>
    <w:rsid w:val="00540A62"/>
    <w:rsid w:val="0054132C"/>
    <w:rsid w:val="005434AB"/>
    <w:rsid w:val="0054360F"/>
    <w:rsid w:val="0054427A"/>
    <w:rsid w:val="00544E58"/>
    <w:rsid w:val="0054706A"/>
    <w:rsid w:val="00547085"/>
    <w:rsid w:val="0055037A"/>
    <w:rsid w:val="00552DD8"/>
    <w:rsid w:val="00552DF0"/>
    <w:rsid w:val="005531CE"/>
    <w:rsid w:val="00553F17"/>
    <w:rsid w:val="00555F9A"/>
    <w:rsid w:val="00556BF2"/>
    <w:rsid w:val="00557066"/>
    <w:rsid w:val="00560235"/>
    <w:rsid w:val="00560A2F"/>
    <w:rsid w:val="00561CD8"/>
    <w:rsid w:val="00563058"/>
    <w:rsid w:val="005630ED"/>
    <w:rsid w:val="00564C7A"/>
    <w:rsid w:val="00565495"/>
    <w:rsid w:val="00565DFB"/>
    <w:rsid w:val="00566A0F"/>
    <w:rsid w:val="005714C8"/>
    <w:rsid w:val="00572173"/>
    <w:rsid w:val="0057474C"/>
    <w:rsid w:val="00574FC3"/>
    <w:rsid w:val="00575268"/>
    <w:rsid w:val="005821DA"/>
    <w:rsid w:val="005822BB"/>
    <w:rsid w:val="00582B67"/>
    <w:rsid w:val="0058449E"/>
    <w:rsid w:val="00584A08"/>
    <w:rsid w:val="00586247"/>
    <w:rsid w:val="00590AA2"/>
    <w:rsid w:val="0059168A"/>
    <w:rsid w:val="00593791"/>
    <w:rsid w:val="00593D6E"/>
    <w:rsid w:val="00595654"/>
    <w:rsid w:val="00596EF0"/>
    <w:rsid w:val="005A127F"/>
    <w:rsid w:val="005A2503"/>
    <w:rsid w:val="005A302F"/>
    <w:rsid w:val="005A4775"/>
    <w:rsid w:val="005A4DFC"/>
    <w:rsid w:val="005A51FA"/>
    <w:rsid w:val="005B0498"/>
    <w:rsid w:val="005B0856"/>
    <w:rsid w:val="005B0A5D"/>
    <w:rsid w:val="005B0B06"/>
    <w:rsid w:val="005B12CA"/>
    <w:rsid w:val="005B32FC"/>
    <w:rsid w:val="005C0AD7"/>
    <w:rsid w:val="005C2FAD"/>
    <w:rsid w:val="005C2FE0"/>
    <w:rsid w:val="005C3A56"/>
    <w:rsid w:val="005C6D18"/>
    <w:rsid w:val="005C72B8"/>
    <w:rsid w:val="005C7B0A"/>
    <w:rsid w:val="005D04F7"/>
    <w:rsid w:val="005D13CC"/>
    <w:rsid w:val="005D3358"/>
    <w:rsid w:val="005D3DBA"/>
    <w:rsid w:val="005D4898"/>
    <w:rsid w:val="005D581F"/>
    <w:rsid w:val="005D5F6B"/>
    <w:rsid w:val="005D69EB"/>
    <w:rsid w:val="005D6D2E"/>
    <w:rsid w:val="005D7416"/>
    <w:rsid w:val="005E0F4A"/>
    <w:rsid w:val="005E2323"/>
    <w:rsid w:val="005E5CBE"/>
    <w:rsid w:val="005E6A52"/>
    <w:rsid w:val="005E7D00"/>
    <w:rsid w:val="005F03D3"/>
    <w:rsid w:val="005F09C7"/>
    <w:rsid w:val="005F5ECE"/>
    <w:rsid w:val="005F60C1"/>
    <w:rsid w:val="005F6DD6"/>
    <w:rsid w:val="005F776B"/>
    <w:rsid w:val="00601501"/>
    <w:rsid w:val="00602567"/>
    <w:rsid w:val="0060315B"/>
    <w:rsid w:val="0060383C"/>
    <w:rsid w:val="00604E00"/>
    <w:rsid w:val="0060551E"/>
    <w:rsid w:val="00606525"/>
    <w:rsid w:val="00606782"/>
    <w:rsid w:val="00611599"/>
    <w:rsid w:val="0061311F"/>
    <w:rsid w:val="00614665"/>
    <w:rsid w:val="00614867"/>
    <w:rsid w:val="006153E5"/>
    <w:rsid w:val="0061678A"/>
    <w:rsid w:val="00616E59"/>
    <w:rsid w:val="006206B3"/>
    <w:rsid w:val="00621024"/>
    <w:rsid w:val="00622A6B"/>
    <w:rsid w:val="00622ACD"/>
    <w:rsid w:val="00623FCF"/>
    <w:rsid w:val="00624622"/>
    <w:rsid w:val="00624E57"/>
    <w:rsid w:val="006322B6"/>
    <w:rsid w:val="00632846"/>
    <w:rsid w:val="0063571D"/>
    <w:rsid w:val="00640168"/>
    <w:rsid w:val="00640686"/>
    <w:rsid w:val="00640798"/>
    <w:rsid w:val="0064088B"/>
    <w:rsid w:val="00642E13"/>
    <w:rsid w:val="00644CB7"/>
    <w:rsid w:val="006465F2"/>
    <w:rsid w:val="00647544"/>
    <w:rsid w:val="00647A8F"/>
    <w:rsid w:val="00651458"/>
    <w:rsid w:val="00652130"/>
    <w:rsid w:val="00652322"/>
    <w:rsid w:val="006524F0"/>
    <w:rsid w:val="0065362A"/>
    <w:rsid w:val="00656A75"/>
    <w:rsid w:val="00657576"/>
    <w:rsid w:val="00657CF8"/>
    <w:rsid w:val="006614B2"/>
    <w:rsid w:val="006621C7"/>
    <w:rsid w:val="0066232C"/>
    <w:rsid w:val="006626CC"/>
    <w:rsid w:val="00663BA4"/>
    <w:rsid w:val="00665F0F"/>
    <w:rsid w:val="00667098"/>
    <w:rsid w:val="006710E5"/>
    <w:rsid w:val="00671F3B"/>
    <w:rsid w:val="00671FB1"/>
    <w:rsid w:val="006734F6"/>
    <w:rsid w:val="00674009"/>
    <w:rsid w:val="00674FBA"/>
    <w:rsid w:val="00676EC9"/>
    <w:rsid w:val="00680269"/>
    <w:rsid w:val="00680EF5"/>
    <w:rsid w:val="00684697"/>
    <w:rsid w:val="0068470B"/>
    <w:rsid w:val="00684B35"/>
    <w:rsid w:val="006853FE"/>
    <w:rsid w:val="0068553A"/>
    <w:rsid w:val="00685B9B"/>
    <w:rsid w:val="006864C3"/>
    <w:rsid w:val="006869ED"/>
    <w:rsid w:val="0069003E"/>
    <w:rsid w:val="00691964"/>
    <w:rsid w:val="00692557"/>
    <w:rsid w:val="00694C75"/>
    <w:rsid w:val="006952D0"/>
    <w:rsid w:val="006962E9"/>
    <w:rsid w:val="006A28E5"/>
    <w:rsid w:val="006A2D4D"/>
    <w:rsid w:val="006A3088"/>
    <w:rsid w:val="006A3481"/>
    <w:rsid w:val="006A4942"/>
    <w:rsid w:val="006A4F88"/>
    <w:rsid w:val="006A60DE"/>
    <w:rsid w:val="006A72F6"/>
    <w:rsid w:val="006A7D5E"/>
    <w:rsid w:val="006B11DD"/>
    <w:rsid w:val="006B1459"/>
    <w:rsid w:val="006B209B"/>
    <w:rsid w:val="006B2BB6"/>
    <w:rsid w:val="006B374A"/>
    <w:rsid w:val="006B5E29"/>
    <w:rsid w:val="006C0A2E"/>
    <w:rsid w:val="006C38CE"/>
    <w:rsid w:val="006C4A10"/>
    <w:rsid w:val="006C4B10"/>
    <w:rsid w:val="006C6471"/>
    <w:rsid w:val="006C7036"/>
    <w:rsid w:val="006D01A6"/>
    <w:rsid w:val="006D3F08"/>
    <w:rsid w:val="006D7E44"/>
    <w:rsid w:val="006E1A97"/>
    <w:rsid w:val="006E266B"/>
    <w:rsid w:val="006E2829"/>
    <w:rsid w:val="006E2DA0"/>
    <w:rsid w:val="006E35C0"/>
    <w:rsid w:val="006E396F"/>
    <w:rsid w:val="006E791D"/>
    <w:rsid w:val="006F1506"/>
    <w:rsid w:val="006F199B"/>
    <w:rsid w:val="006F2BC0"/>
    <w:rsid w:val="006F3DAD"/>
    <w:rsid w:val="006F7C16"/>
    <w:rsid w:val="00701A7D"/>
    <w:rsid w:val="00703162"/>
    <w:rsid w:val="007035F0"/>
    <w:rsid w:val="00705C24"/>
    <w:rsid w:val="007064BE"/>
    <w:rsid w:val="00707EC9"/>
    <w:rsid w:val="00711B26"/>
    <w:rsid w:val="00714394"/>
    <w:rsid w:val="00714C38"/>
    <w:rsid w:val="00715263"/>
    <w:rsid w:val="007162AE"/>
    <w:rsid w:val="00716CB1"/>
    <w:rsid w:val="00717278"/>
    <w:rsid w:val="007177AC"/>
    <w:rsid w:val="00720473"/>
    <w:rsid w:val="00721227"/>
    <w:rsid w:val="00724EB4"/>
    <w:rsid w:val="0073186D"/>
    <w:rsid w:val="00731CC7"/>
    <w:rsid w:val="00732A9F"/>
    <w:rsid w:val="00732E6F"/>
    <w:rsid w:val="00735653"/>
    <w:rsid w:val="007378FF"/>
    <w:rsid w:val="00741165"/>
    <w:rsid w:val="0074357E"/>
    <w:rsid w:val="007445F9"/>
    <w:rsid w:val="0074556A"/>
    <w:rsid w:val="00746257"/>
    <w:rsid w:val="007471BC"/>
    <w:rsid w:val="00747735"/>
    <w:rsid w:val="007523F4"/>
    <w:rsid w:val="0075299D"/>
    <w:rsid w:val="007532B3"/>
    <w:rsid w:val="00753627"/>
    <w:rsid w:val="007536F0"/>
    <w:rsid w:val="007543A2"/>
    <w:rsid w:val="0075451D"/>
    <w:rsid w:val="00754987"/>
    <w:rsid w:val="0075546E"/>
    <w:rsid w:val="00755752"/>
    <w:rsid w:val="007571F7"/>
    <w:rsid w:val="00760A34"/>
    <w:rsid w:val="0076480D"/>
    <w:rsid w:val="0077029C"/>
    <w:rsid w:val="0077035A"/>
    <w:rsid w:val="0077185A"/>
    <w:rsid w:val="00771D68"/>
    <w:rsid w:val="00773D70"/>
    <w:rsid w:val="00775172"/>
    <w:rsid w:val="00776728"/>
    <w:rsid w:val="00777576"/>
    <w:rsid w:val="00780F32"/>
    <w:rsid w:val="0078115D"/>
    <w:rsid w:val="00782938"/>
    <w:rsid w:val="007831B8"/>
    <w:rsid w:val="00786F67"/>
    <w:rsid w:val="00787A94"/>
    <w:rsid w:val="00787D51"/>
    <w:rsid w:val="00791488"/>
    <w:rsid w:val="0079169B"/>
    <w:rsid w:val="0079221D"/>
    <w:rsid w:val="00792CDD"/>
    <w:rsid w:val="00792F26"/>
    <w:rsid w:val="00793124"/>
    <w:rsid w:val="00793963"/>
    <w:rsid w:val="00794116"/>
    <w:rsid w:val="007A0164"/>
    <w:rsid w:val="007A1EFA"/>
    <w:rsid w:val="007A2E20"/>
    <w:rsid w:val="007A3AA4"/>
    <w:rsid w:val="007A424D"/>
    <w:rsid w:val="007A50F6"/>
    <w:rsid w:val="007A63DA"/>
    <w:rsid w:val="007A75D2"/>
    <w:rsid w:val="007A76B0"/>
    <w:rsid w:val="007B2001"/>
    <w:rsid w:val="007B2100"/>
    <w:rsid w:val="007B244B"/>
    <w:rsid w:val="007B31DA"/>
    <w:rsid w:val="007B4D6D"/>
    <w:rsid w:val="007B4E5D"/>
    <w:rsid w:val="007B651F"/>
    <w:rsid w:val="007B6660"/>
    <w:rsid w:val="007B7677"/>
    <w:rsid w:val="007C1A27"/>
    <w:rsid w:val="007C2625"/>
    <w:rsid w:val="007C2C55"/>
    <w:rsid w:val="007C2D97"/>
    <w:rsid w:val="007C3D66"/>
    <w:rsid w:val="007C440D"/>
    <w:rsid w:val="007C4964"/>
    <w:rsid w:val="007C4ABC"/>
    <w:rsid w:val="007C57C3"/>
    <w:rsid w:val="007C6659"/>
    <w:rsid w:val="007C6A3B"/>
    <w:rsid w:val="007C6AEE"/>
    <w:rsid w:val="007C6D15"/>
    <w:rsid w:val="007D02EB"/>
    <w:rsid w:val="007D0704"/>
    <w:rsid w:val="007D109B"/>
    <w:rsid w:val="007D3CC9"/>
    <w:rsid w:val="007D3E85"/>
    <w:rsid w:val="007D473D"/>
    <w:rsid w:val="007D6597"/>
    <w:rsid w:val="007D718B"/>
    <w:rsid w:val="007E05A9"/>
    <w:rsid w:val="007E0B7C"/>
    <w:rsid w:val="007E2DC4"/>
    <w:rsid w:val="007E3D82"/>
    <w:rsid w:val="007E6FE8"/>
    <w:rsid w:val="007E785B"/>
    <w:rsid w:val="007F0AB5"/>
    <w:rsid w:val="007F2890"/>
    <w:rsid w:val="007F2C67"/>
    <w:rsid w:val="007F30C4"/>
    <w:rsid w:val="007F323D"/>
    <w:rsid w:val="007F4309"/>
    <w:rsid w:val="007F547F"/>
    <w:rsid w:val="007F67B8"/>
    <w:rsid w:val="008021B4"/>
    <w:rsid w:val="008022C6"/>
    <w:rsid w:val="008053E0"/>
    <w:rsid w:val="00805813"/>
    <w:rsid w:val="008060B8"/>
    <w:rsid w:val="00810127"/>
    <w:rsid w:val="008108EE"/>
    <w:rsid w:val="00810B87"/>
    <w:rsid w:val="00810D29"/>
    <w:rsid w:val="00810EC2"/>
    <w:rsid w:val="0081119F"/>
    <w:rsid w:val="0081433C"/>
    <w:rsid w:val="00814BA6"/>
    <w:rsid w:val="00814E1F"/>
    <w:rsid w:val="00815FF7"/>
    <w:rsid w:val="00817695"/>
    <w:rsid w:val="00822EBE"/>
    <w:rsid w:val="008233D9"/>
    <w:rsid w:val="00823880"/>
    <w:rsid w:val="00827D93"/>
    <w:rsid w:val="00830078"/>
    <w:rsid w:val="008308A0"/>
    <w:rsid w:val="00831A94"/>
    <w:rsid w:val="00831C07"/>
    <w:rsid w:val="00833184"/>
    <w:rsid w:val="00835860"/>
    <w:rsid w:val="0083593B"/>
    <w:rsid w:val="00836EDE"/>
    <w:rsid w:val="008374E2"/>
    <w:rsid w:val="008412C6"/>
    <w:rsid w:val="00841A01"/>
    <w:rsid w:val="00842AB9"/>
    <w:rsid w:val="00843B9F"/>
    <w:rsid w:val="00845EA9"/>
    <w:rsid w:val="008462DA"/>
    <w:rsid w:val="008467B2"/>
    <w:rsid w:val="00847D46"/>
    <w:rsid w:val="00847D4E"/>
    <w:rsid w:val="008514BF"/>
    <w:rsid w:val="008528EB"/>
    <w:rsid w:val="00853325"/>
    <w:rsid w:val="00856605"/>
    <w:rsid w:val="00860393"/>
    <w:rsid w:val="00860E25"/>
    <w:rsid w:val="00861C1F"/>
    <w:rsid w:val="00861C23"/>
    <w:rsid w:val="0086294B"/>
    <w:rsid w:val="00862FCD"/>
    <w:rsid w:val="00866BEA"/>
    <w:rsid w:val="00872140"/>
    <w:rsid w:val="008726D2"/>
    <w:rsid w:val="00872DE7"/>
    <w:rsid w:val="0087394B"/>
    <w:rsid w:val="00874BC0"/>
    <w:rsid w:val="00874E51"/>
    <w:rsid w:val="00875639"/>
    <w:rsid w:val="0087569B"/>
    <w:rsid w:val="00876746"/>
    <w:rsid w:val="00876B73"/>
    <w:rsid w:val="0088121A"/>
    <w:rsid w:val="00884745"/>
    <w:rsid w:val="008851C2"/>
    <w:rsid w:val="0088544B"/>
    <w:rsid w:val="008855B8"/>
    <w:rsid w:val="0088711A"/>
    <w:rsid w:val="008918B5"/>
    <w:rsid w:val="00892BEF"/>
    <w:rsid w:val="008945D8"/>
    <w:rsid w:val="0089473D"/>
    <w:rsid w:val="00895244"/>
    <w:rsid w:val="008971ED"/>
    <w:rsid w:val="0089720D"/>
    <w:rsid w:val="0089731D"/>
    <w:rsid w:val="008A15D7"/>
    <w:rsid w:val="008A1A04"/>
    <w:rsid w:val="008A58D7"/>
    <w:rsid w:val="008A60BC"/>
    <w:rsid w:val="008A6B00"/>
    <w:rsid w:val="008A6C1F"/>
    <w:rsid w:val="008A6FE3"/>
    <w:rsid w:val="008B0869"/>
    <w:rsid w:val="008B69F2"/>
    <w:rsid w:val="008B769E"/>
    <w:rsid w:val="008C0359"/>
    <w:rsid w:val="008C0577"/>
    <w:rsid w:val="008C0A1C"/>
    <w:rsid w:val="008C21C6"/>
    <w:rsid w:val="008C2AAA"/>
    <w:rsid w:val="008C2B9C"/>
    <w:rsid w:val="008C3702"/>
    <w:rsid w:val="008C51A1"/>
    <w:rsid w:val="008C5632"/>
    <w:rsid w:val="008C6C32"/>
    <w:rsid w:val="008C7B83"/>
    <w:rsid w:val="008D2976"/>
    <w:rsid w:val="008D3771"/>
    <w:rsid w:val="008D51F4"/>
    <w:rsid w:val="008D5971"/>
    <w:rsid w:val="008D6680"/>
    <w:rsid w:val="008D6873"/>
    <w:rsid w:val="008D76AB"/>
    <w:rsid w:val="008D7D8D"/>
    <w:rsid w:val="008E05D1"/>
    <w:rsid w:val="008E1D8C"/>
    <w:rsid w:val="008E28E3"/>
    <w:rsid w:val="008E311A"/>
    <w:rsid w:val="008E4D63"/>
    <w:rsid w:val="008E64E5"/>
    <w:rsid w:val="008F199F"/>
    <w:rsid w:val="008F253E"/>
    <w:rsid w:val="008F2BEC"/>
    <w:rsid w:val="008F4187"/>
    <w:rsid w:val="008F5352"/>
    <w:rsid w:val="008F5A5B"/>
    <w:rsid w:val="00901E99"/>
    <w:rsid w:val="00902148"/>
    <w:rsid w:val="00902497"/>
    <w:rsid w:val="0090503D"/>
    <w:rsid w:val="00905468"/>
    <w:rsid w:val="00905D75"/>
    <w:rsid w:val="009065FE"/>
    <w:rsid w:val="00907B62"/>
    <w:rsid w:val="009102A0"/>
    <w:rsid w:val="00910B29"/>
    <w:rsid w:val="00911F80"/>
    <w:rsid w:val="00912041"/>
    <w:rsid w:val="00913003"/>
    <w:rsid w:val="0091396E"/>
    <w:rsid w:val="00914181"/>
    <w:rsid w:val="0091429C"/>
    <w:rsid w:val="00914ADA"/>
    <w:rsid w:val="00915A3E"/>
    <w:rsid w:val="00916A82"/>
    <w:rsid w:val="00916C45"/>
    <w:rsid w:val="0091719D"/>
    <w:rsid w:val="00922682"/>
    <w:rsid w:val="00922ACC"/>
    <w:rsid w:val="00922BB2"/>
    <w:rsid w:val="00923BD9"/>
    <w:rsid w:val="00924807"/>
    <w:rsid w:val="00925113"/>
    <w:rsid w:val="009266B7"/>
    <w:rsid w:val="00926FED"/>
    <w:rsid w:val="009303F8"/>
    <w:rsid w:val="00930E43"/>
    <w:rsid w:val="00931C85"/>
    <w:rsid w:val="00931ED9"/>
    <w:rsid w:val="009337C5"/>
    <w:rsid w:val="00934AB4"/>
    <w:rsid w:val="00934D4B"/>
    <w:rsid w:val="0093519E"/>
    <w:rsid w:val="0093558E"/>
    <w:rsid w:val="00940B2C"/>
    <w:rsid w:val="009415F0"/>
    <w:rsid w:val="009419B6"/>
    <w:rsid w:val="00941BB8"/>
    <w:rsid w:val="00942418"/>
    <w:rsid w:val="0094434F"/>
    <w:rsid w:val="00947A72"/>
    <w:rsid w:val="00951FC6"/>
    <w:rsid w:val="00952B08"/>
    <w:rsid w:val="00952C60"/>
    <w:rsid w:val="00954015"/>
    <w:rsid w:val="009542DC"/>
    <w:rsid w:val="00954A03"/>
    <w:rsid w:val="00963AF7"/>
    <w:rsid w:val="009665DB"/>
    <w:rsid w:val="00966FC4"/>
    <w:rsid w:val="00967B65"/>
    <w:rsid w:val="00970346"/>
    <w:rsid w:val="00970C75"/>
    <w:rsid w:val="0097402C"/>
    <w:rsid w:val="0097446A"/>
    <w:rsid w:val="0097489B"/>
    <w:rsid w:val="00974D88"/>
    <w:rsid w:val="009765C3"/>
    <w:rsid w:val="009766EC"/>
    <w:rsid w:val="009824FA"/>
    <w:rsid w:val="0098272B"/>
    <w:rsid w:val="00982738"/>
    <w:rsid w:val="00984C48"/>
    <w:rsid w:val="0098552E"/>
    <w:rsid w:val="009860FC"/>
    <w:rsid w:val="0098761B"/>
    <w:rsid w:val="00987E4F"/>
    <w:rsid w:val="0099005A"/>
    <w:rsid w:val="00990269"/>
    <w:rsid w:val="009932AD"/>
    <w:rsid w:val="0099398D"/>
    <w:rsid w:val="00993B0B"/>
    <w:rsid w:val="009957E8"/>
    <w:rsid w:val="009959BA"/>
    <w:rsid w:val="009960C1"/>
    <w:rsid w:val="00996FA0"/>
    <w:rsid w:val="00997A32"/>
    <w:rsid w:val="009A0B3D"/>
    <w:rsid w:val="009A0D24"/>
    <w:rsid w:val="009A10FF"/>
    <w:rsid w:val="009A2354"/>
    <w:rsid w:val="009A4117"/>
    <w:rsid w:val="009A4A07"/>
    <w:rsid w:val="009A5F2E"/>
    <w:rsid w:val="009A7F91"/>
    <w:rsid w:val="009B0A53"/>
    <w:rsid w:val="009B3413"/>
    <w:rsid w:val="009B51C1"/>
    <w:rsid w:val="009B5473"/>
    <w:rsid w:val="009B5503"/>
    <w:rsid w:val="009B6108"/>
    <w:rsid w:val="009C0FBD"/>
    <w:rsid w:val="009C102F"/>
    <w:rsid w:val="009C3EBE"/>
    <w:rsid w:val="009C51F2"/>
    <w:rsid w:val="009C686D"/>
    <w:rsid w:val="009C7917"/>
    <w:rsid w:val="009C7FFC"/>
    <w:rsid w:val="009D040C"/>
    <w:rsid w:val="009D0E83"/>
    <w:rsid w:val="009D4145"/>
    <w:rsid w:val="009D641C"/>
    <w:rsid w:val="009E0453"/>
    <w:rsid w:val="009E1752"/>
    <w:rsid w:val="009E1DAE"/>
    <w:rsid w:val="009E2E70"/>
    <w:rsid w:val="009E2F63"/>
    <w:rsid w:val="009E330A"/>
    <w:rsid w:val="009E5C1A"/>
    <w:rsid w:val="009E6012"/>
    <w:rsid w:val="009F3E9E"/>
    <w:rsid w:val="009F704E"/>
    <w:rsid w:val="009F7677"/>
    <w:rsid w:val="009F786E"/>
    <w:rsid w:val="00A005FC"/>
    <w:rsid w:val="00A00724"/>
    <w:rsid w:val="00A01191"/>
    <w:rsid w:val="00A01C60"/>
    <w:rsid w:val="00A02D0F"/>
    <w:rsid w:val="00A03C92"/>
    <w:rsid w:val="00A059E7"/>
    <w:rsid w:val="00A05EFF"/>
    <w:rsid w:val="00A06476"/>
    <w:rsid w:val="00A1031C"/>
    <w:rsid w:val="00A1365B"/>
    <w:rsid w:val="00A13B37"/>
    <w:rsid w:val="00A13DB2"/>
    <w:rsid w:val="00A1446F"/>
    <w:rsid w:val="00A149A2"/>
    <w:rsid w:val="00A15913"/>
    <w:rsid w:val="00A16A6B"/>
    <w:rsid w:val="00A16D58"/>
    <w:rsid w:val="00A17445"/>
    <w:rsid w:val="00A178D3"/>
    <w:rsid w:val="00A21635"/>
    <w:rsid w:val="00A22669"/>
    <w:rsid w:val="00A23AE8"/>
    <w:rsid w:val="00A24189"/>
    <w:rsid w:val="00A246E0"/>
    <w:rsid w:val="00A26817"/>
    <w:rsid w:val="00A26D70"/>
    <w:rsid w:val="00A33C32"/>
    <w:rsid w:val="00A343C2"/>
    <w:rsid w:val="00A34B4A"/>
    <w:rsid w:val="00A34C69"/>
    <w:rsid w:val="00A4299C"/>
    <w:rsid w:val="00A432FD"/>
    <w:rsid w:val="00A442C2"/>
    <w:rsid w:val="00A44A9C"/>
    <w:rsid w:val="00A45892"/>
    <w:rsid w:val="00A500C0"/>
    <w:rsid w:val="00A5073C"/>
    <w:rsid w:val="00A50D1C"/>
    <w:rsid w:val="00A52EB8"/>
    <w:rsid w:val="00A549B8"/>
    <w:rsid w:val="00A54DB5"/>
    <w:rsid w:val="00A55419"/>
    <w:rsid w:val="00A56B3D"/>
    <w:rsid w:val="00A60F75"/>
    <w:rsid w:val="00A624CE"/>
    <w:rsid w:val="00A63544"/>
    <w:rsid w:val="00A638AB"/>
    <w:rsid w:val="00A64C49"/>
    <w:rsid w:val="00A6554A"/>
    <w:rsid w:val="00A678C1"/>
    <w:rsid w:val="00A70892"/>
    <w:rsid w:val="00A72478"/>
    <w:rsid w:val="00A74D2D"/>
    <w:rsid w:val="00A75E8E"/>
    <w:rsid w:val="00A81A3B"/>
    <w:rsid w:val="00A81BB4"/>
    <w:rsid w:val="00A82505"/>
    <w:rsid w:val="00A83D83"/>
    <w:rsid w:val="00A84E8F"/>
    <w:rsid w:val="00A86642"/>
    <w:rsid w:val="00A87AAB"/>
    <w:rsid w:val="00A937B2"/>
    <w:rsid w:val="00A94A2B"/>
    <w:rsid w:val="00A9517B"/>
    <w:rsid w:val="00A959A0"/>
    <w:rsid w:val="00A9667E"/>
    <w:rsid w:val="00A96A8E"/>
    <w:rsid w:val="00A97001"/>
    <w:rsid w:val="00A9718D"/>
    <w:rsid w:val="00AA02BD"/>
    <w:rsid w:val="00AA0D97"/>
    <w:rsid w:val="00AA0E2E"/>
    <w:rsid w:val="00AA1C26"/>
    <w:rsid w:val="00AA1D92"/>
    <w:rsid w:val="00AA1EFE"/>
    <w:rsid w:val="00AA2610"/>
    <w:rsid w:val="00AA7AC7"/>
    <w:rsid w:val="00AA7C8D"/>
    <w:rsid w:val="00AB1BA7"/>
    <w:rsid w:val="00AB2B87"/>
    <w:rsid w:val="00AB2CD9"/>
    <w:rsid w:val="00AB415B"/>
    <w:rsid w:val="00AB454D"/>
    <w:rsid w:val="00AB4CDA"/>
    <w:rsid w:val="00AB54D2"/>
    <w:rsid w:val="00AB675F"/>
    <w:rsid w:val="00AB6A46"/>
    <w:rsid w:val="00AB6C16"/>
    <w:rsid w:val="00AC0D62"/>
    <w:rsid w:val="00AC100B"/>
    <w:rsid w:val="00AC2B5F"/>
    <w:rsid w:val="00AC506A"/>
    <w:rsid w:val="00AC556E"/>
    <w:rsid w:val="00AC5CE2"/>
    <w:rsid w:val="00AD0D4D"/>
    <w:rsid w:val="00AD192E"/>
    <w:rsid w:val="00AE0496"/>
    <w:rsid w:val="00AE0780"/>
    <w:rsid w:val="00AE1061"/>
    <w:rsid w:val="00AE1DBC"/>
    <w:rsid w:val="00AE625D"/>
    <w:rsid w:val="00AE6E74"/>
    <w:rsid w:val="00AF0D34"/>
    <w:rsid w:val="00AF3A96"/>
    <w:rsid w:val="00AF4038"/>
    <w:rsid w:val="00AF44F7"/>
    <w:rsid w:val="00AF4ABD"/>
    <w:rsid w:val="00AF616C"/>
    <w:rsid w:val="00AF7A31"/>
    <w:rsid w:val="00B00E81"/>
    <w:rsid w:val="00B01E66"/>
    <w:rsid w:val="00B039EC"/>
    <w:rsid w:val="00B06E1F"/>
    <w:rsid w:val="00B07CD9"/>
    <w:rsid w:val="00B07F07"/>
    <w:rsid w:val="00B101C9"/>
    <w:rsid w:val="00B10355"/>
    <w:rsid w:val="00B11397"/>
    <w:rsid w:val="00B12E7A"/>
    <w:rsid w:val="00B13A69"/>
    <w:rsid w:val="00B14A77"/>
    <w:rsid w:val="00B14EE2"/>
    <w:rsid w:val="00B1547D"/>
    <w:rsid w:val="00B15540"/>
    <w:rsid w:val="00B17449"/>
    <w:rsid w:val="00B1783A"/>
    <w:rsid w:val="00B219BE"/>
    <w:rsid w:val="00B23081"/>
    <w:rsid w:val="00B23DAB"/>
    <w:rsid w:val="00B24023"/>
    <w:rsid w:val="00B244A8"/>
    <w:rsid w:val="00B24A4A"/>
    <w:rsid w:val="00B250C6"/>
    <w:rsid w:val="00B255F8"/>
    <w:rsid w:val="00B25E9E"/>
    <w:rsid w:val="00B26352"/>
    <w:rsid w:val="00B265C4"/>
    <w:rsid w:val="00B26958"/>
    <w:rsid w:val="00B27DE3"/>
    <w:rsid w:val="00B30399"/>
    <w:rsid w:val="00B32162"/>
    <w:rsid w:val="00B321E3"/>
    <w:rsid w:val="00B33145"/>
    <w:rsid w:val="00B34477"/>
    <w:rsid w:val="00B34CB8"/>
    <w:rsid w:val="00B35CC7"/>
    <w:rsid w:val="00B3797D"/>
    <w:rsid w:val="00B42989"/>
    <w:rsid w:val="00B453B6"/>
    <w:rsid w:val="00B4635E"/>
    <w:rsid w:val="00B46A80"/>
    <w:rsid w:val="00B47376"/>
    <w:rsid w:val="00B47F8F"/>
    <w:rsid w:val="00B501D3"/>
    <w:rsid w:val="00B507EB"/>
    <w:rsid w:val="00B50F7D"/>
    <w:rsid w:val="00B51B79"/>
    <w:rsid w:val="00B51C42"/>
    <w:rsid w:val="00B51C61"/>
    <w:rsid w:val="00B52931"/>
    <w:rsid w:val="00B52CD5"/>
    <w:rsid w:val="00B55E35"/>
    <w:rsid w:val="00B56F02"/>
    <w:rsid w:val="00B57652"/>
    <w:rsid w:val="00B6057C"/>
    <w:rsid w:val="00B626F2"/>
    <w:rsid w:val="00B63983"/>
    <w:rsid w:val="00B64290"/>
    <w:rsid w:val="00B64F1E"/>
    <w:rsid w:val="00B671C4"/>
    <w:rsid w:val="00B70039"/>
    <w:rsid w:val="00B703F4"/>
    <w:rsid w:val="00B717C7"/>
    <w:rsid w:val="00B71C05"/>
    <w:rsid w:val="00B722F0"/>
    <w:rsid w:val="00B72485"/>
    <w:rsid w:val="00B726EC"/>
    <w:rsid w:val="00B75610"/>
    <w:rsid w:val="00B77D4A"/>
    <w:rsid w:val="00B807FA"/>
    <w:rsid w:val="00B81248"/>
    <w:rsid w:val="00B82189"/>
    <w:rsid w:val="00B82B09"/>
    <w:rsid w:val="00B8775D"/>
    <w:rsid w:val="00B91BF3"/>
    <w:rsid w:val="00B93586"/>
    <w:rsid w:val="00B93E5E"/>
    <w:rsid w:val="00B9489D"/>
    <w:rsid w:val="00B95024"/>
    <w:rsid w:val="00B95DC6"/>
    <w:rsid w:val="00B96B17"/>
    <w:rsid w:val="00BA02FC"/>
    <w:rsid w:val="00BA0849"/>
    <w:rsid w:val="00BA0997"/>
    <w:rsid w:val="00BA1201"/>
    <w:rsid w:val="00BA189D"/>
    <w:rsid w:val="00BA1BD8"/>
    <w:rsid w:val="00BA2171"/>
    <w:rsid w:val="00BA3490"/>
    <w:rsid w:val="00BA3EF3"/>
    <w:rsid w:val="00BA4716"/>
    <w:rsid w:val="00BA493D"/>
    <w:rsid w:val="00BA5F1D"/>
    <w:rsid w:val="00BA63C9"/>
    <w:rsid w:val="00BA66A3"/>
    <w:rsid w:val="00BB05F5"/>
    <w:rsid w:val="00BB0739"/>
    <w:rsid w:val="00BB1E68"/>
    <w:rsid w:val="00BB2C2D"/>
    <w:rsid w:val="00BB382E"/>
    <w:rsid w:val="00BB467F"/>
    <w:rsid w:val="00BB5696"/>
    <w:rsid w:val="00BB7157"/>
    <w:rsid w:val="00BC05F7"/>
    <w:rsid w:val="00BC1159"/>
    <w:rsid w:val="00BC1C8F"/>
    <w:rsid w:val="00BC34E5"/>
    <w:rsid w:val="00BC3663"/>
    <w:rsid w:val="00BC3729"/>
    <w:rsid w:val="00BC49B7"/>
    <w:rsid w:val="00BC67C4"/>
    <w:rsid w:val="00BD0E73"/>
    <w:rsid w:val="00BD1055"/>
    <w:rsid w:val="00BD4286"/>
    <w:rsid w:val="00BD42CC"/>
    <w:rsid w:val="00BD4A79"/>
    <w:rsid w:val="00BD6E7B"/>
    <w:rsid w:val="00BE00C2"/>
    <w:rsid w:val="00BE0EA2"/>
    <w:rsid w:val="00BE19F0"/>
    <w:rsid w:val="00BE26C3"/>
    <w:rsid w:val="00BE2BC7"/>
    <w:rsid w:val="00BE49B2"/>
    <w:rsid w:val="00BE5CAC"/>
    <w:rsid w:val="00BE6869"/>
    <w:rsid w:val="00BF0839"/>
    <w:rsid w:val="00BF190A"/>
    <w:rsid w:val="00BF4CB8"/>
    <w:rsid w:val="00BF6105"/>
    <w:rsid w:val="00BF6890"/>
    <w:rsid w:val="00BF6FBA"/>
    <w:rsid w:val="00C00497"/>
    <w:rsid w:val="00C022D2"/>
    <w:rsid w:val="00C02450"/>
    <w:rsid w:val="00C02949"/>
    <w:rsid w:val="00C04BA3"/>
    <w:rsid w:val="00C0507F"/>
    <w:rsid w:val="00C057C2"/>
    <w:rsid w:val="00C101B9"/>
    <w:rsid w:val="00C10F76"/>
    <w:rsid w:val="00C11A16"/>
    <w:rsid w:val="00C13815"/>
    <w:rsid w:val="00C1471F"/>
    <w:rsid w:val="00C14CE9"/>
    <w:rsid w:val="00C15856"/>
    <w:rsid w:val="00C16217"/>
    <w:rsid w:val="00C16F7C"/>
    <w:rsid w:val="00C17BCB"/>
    <w:rsid w:val="00C20B16"/>
    <w:rsid w:val="00C20ED1"/>
    <w:rsid w:val="00C21180"/>
    <w:rsid w:val="00C21588"/>
    <w:rsid w:val="00C220B8"/>
    <w:rsid w:val="00C23B73"/>
    <w:rsid w:val="00C274E5"/>
    <w:rsid w:val="00C279AE"/>
    <w:rsid w:val="00C27A74"/>
    <w:rsid w:val="00C30DBF"/>
    <w:rsid w:val="00C30E35"/>
    <w:rsid w:val="00C32500"/>
    <w:rsid w:val="00C34315"/>
    <w:rsid w:val="00C35E73"/>
    <w:rsid w:val="00C36A2B"/>
    <w:rsid w:val="00C37E43"/>
    <w:rsid w:val="00C406D1"/>
    <w:rsid w:val="00C43681"/>
    <w:rsid w:val="00C4552A"/>
    <w:rsid w:val="00C45990"/>
    <w:rsid w:val="00C46599"/>
    <w:rsid w:val="00C47981"/>
    <w:rsid w:val="00C47CA2"/>
    <w:rsid w:val="00C50D5C"/>
    <w:rsid w:val="00C51A70"/>
    <w:rsid w:val="00C52469"/>
    <w:rsid w:val="00C52DF4"/>
    <w:rsid w:val="00C53ACA"/>
    <w:rsid w:val="00C541B6"/>
    <w:rsid w:val="00C5589B"/>
    <w:rsid w:val="00C56FDC"/>
    <w:rsid w:val="00C57C1F"/>
    <w:rsid w:val="00C57D54"/>
    <w:rsid w:val="00C61445"/>
    <w:rsid w:val="00C621D8"/>
    <w:rsid w:val="00C6349B"/>
    <w:rsid w:val="00C63A6C"/>
    <w:rsid w:val="00C641BB"/>
    <w:rsid w:val="00C64985"/>
    <w:rsid w:val="00C64D44"/>
    <w:rsid w:val="00C65D35"/>
    <w:rsid w:val="00C65F12"/>
    <w:rsid w:val="00C663EB"/>
    <w:rsid w:val="00C66780"/>
    <w:rsid w:val="00C67167"/>
    <w:rsid w:val="00C67922"/>
    <w:rsid w:val="00C67D77"/>
    <w:rsid w:val="00C71B23"/>
    <w:rsid w:val="00C737E9"/>
    <w:rsid w:val="00C7424D"/>
    <w:rsid w:val="00C7567E"/>
    <w:rsid w:val="00C773D9"/>
    <w:rsid w:val="00C83FCF"/>
    <w:rsid w:val="00C84B31"/>
    <w:rsid w:val="00C84DCA"/>
    <w:rsid w:val="00C851BB"/>
    <w:rsid w:val="00C85ABC"/>
    <w:rsid w:val="00C86641"/>
    <w:rsid w:val="00C92AC2"/>
    <w:rsid w:val="00C9369B"/>
    <w:rsid w:val="00C95448"/>
    <w:rsid w:val="00C9763C"/>
    <w:rsid w:val="00CA02F0"/>
    <w:rsid w:val="00CA0AB8"/>
    <w:rsid w:val="00CA0F07"/>
    <w:rsid w:val="00CA1E4A"/>
    <w:rsid w:val="00CA28C3"/>
    <w:rsid w:val="00CA43C4"/>
    <w:rsid w:val="00CA4FE9"/>
    <w:rsid w:val="00CA66F8"/>
    <w:rsid w:val="00CA7BB5"/>
    <w:rsid w:val="00CB2187"/>
    <w:rsid w:val="00CB24B6"/>
    <w:rsid w:val="00CB38EE"/>
    <w:rsid w:val="00CB4426"/>
    <w:rsid w:val="00CB4BBE"/>
    <w:rsid w:val="00CB4D55"/>
    <w:rsid w:val="00CB781B"/>
    <w:rsid w:val="00CB7929"/>
    <w:rsid w:val="00CC00B5"/>
    <w:rsid w:val="00CC0C75"/>
    <w:rsid w:val="00CC2631"/>
    <w:rsid w:val="00CC644A"/>
    <w:rsid w:val="00CC6975"/>
    <w:rsid w:val="00CC6A92"/>
    <w:rsid w:val="00CC7204"/>
    <w:rsid w:val="00CD30B4"/>
    <w:rsid w:val="00CD4AD8"/>
    <w:rsid w:val="00CD6428"/>
    <w:rsid w:val="00CD6FD6"/>
    <w:rsid w:val="00CE0262"/>
    <w:rsid w:val="00CE0A51"/>
    <w:rsid w:val="00CE17E4"/>
    <w:rsid w:val="00CE350C"/>
    <w:rsid w:val="00CE3F84"/>
    <w:rsid w:val="00CE4CF2"/>
    <w:rsid w:val="00CE56DD"/>
    <w:rsid w:val="00CE665A"/>
    <w:rsid w:val="00CF0479"/>
    <w:rsid w:val="00CF153D"/>
    <w:rsid w:val="00CF253C"/>
    <w:rsid w:val="00CF6857"/>
    <w:rsid w:val="00CF7DF1"/>
    <w:rsid w:val="00CF7FC9"/>
    <w:rsid w:val="00D00CF6"/>
    <w:rsid w:val="00D02657"/>
    <w:rsid w:val="00D029B2"/>
    <w:rsid w:val="00D03C1B"/>
    <w:rsid w:val="00D03DDE"/>
    <w:rsid w:val="00D042FD"/>
    <w:rsid w:val="00D07A0C"/>
    <w:rsid w:val="00D07E8A"/>
    <w:rsid w:val="00D101A2"/>
    <w:rsid w:val="00D10C70"/>
    <w:rsid w:val="00D12257"/>
    <w:rsid w:val="00D128AD"/>
    <w:rsid w:val="00D12AF5"/>
    <w:rsid w:val="00D1476E"/>
    <w:rsid w:val="00D155BD"/>
    <w:rsid w:val="00D16A22"/>
    <w:rsid w:val="00D21CB5"/>
    <w:rsid w:val="00D21D17"/>
    <w:rsid w:val="00D22D86"/>
    <w:rsid w:val="00D23A30"/>
    <w:rsid w:val="00D23A4C"/>
    <w:rsid w:val="00D23C6E"/>
    <w:rsid w:val="00D24A3E"/>
    <w:rsid w:val="00D265E3"/>
    <w:rsid w:val="00D26756"/>
    <w:rsid w:val="00D3046F"/>
    <w:rsid w:val="00D31539"/>
    <w:rsid w:val="00D325D3"/>
    <w:rsid w:val="00D334E5"/>
    <w:rsid w:val="00D336EE"/>
    <w:rsid w:val="00D3687B"/>
    <w:rsid w:val="00D36FD0"/>
    <w:rsid w:val="00D37A2C"/>
    <w:rsid w:val="00D407AF"/>
    <w:rsid w:val="00D4163B"/>
    <w:rsid w:val="00D41BF4"/>
    <w:rsid w:val="00D42643"/>
    <w:rsid w:val="00D427BD"/>
    <w:rsid w:val="00D42F95"/>
    <w:rsid w:val="00D433A3"/>
    <w:rsid w:val="00D44731"/>
    <w:rsid w:val="00D44B40"/>
    <w:rsid w:val="00D45CD1"/>
    <w:rsid w:val="00D4734E"/>
    <w:rsid w:val="00D473F4"/>
    <w:rsid w:val="00D477A4"/>
    <w:rsid w:val="00D51719"/>
    <w:rsid w:val="00D5422F"/>
    <w:rsid w:val="00D544CF"/>
    <w:rsid w:val="00D5491C"/>
    <w:rsid w:val="00D54A82"/>
    <w:rsid w:val="00D55505"/>
    <w:rsid w:val="00D561C6"/>
    <w:rsid w:val="00D57679"/>
    <w:rsid w:val="00D6234D"/>
    <w:rsid w:val="00D63F4B"/>
    <w:rsid w:val="00D6453D"/>
    <w:rsid w:val="00D64815"/>
    <w:rsid w:val="00D65095"/>
    <w:rsid w:val="00D657F4"/>
    <w:rsid w:val="00D664E6"/>
    <w:rsid w:val="00D7105B"/>
    <w:rsid w:val="00D7184F"/>
    <w:rsid w:val="00D72317"/>
    <w:rsid w:val="00D74556"/>
    <w:rsid w:val="00D752D6"/>
    <w:rsid w:val="00D75C74"/>
    <w:rsid w:val="00D76F02"/>
    <w:rsid w:val="00D771B9"/>
    <w:rsid w:val="00D8085D"/>
    <w:rsid w:val="00D80E9E"/>
    <w:rsid w:val="00D82D4C"/>
    <w:rsid w:val="00D82DDA"/>
    <w:rsid w:val="00D83896"/>
    <w:rsid w:val="00D844BE"/>
    <w:rsid w:val="00D86F74"/>
    <w:rsid w:val="00D871F2"/>
    <w:rsid w:val="00D90410"/>
    <w:rsid w:val="00D90F4E"/>
    <w:rsid w:val="00D90FD6"/>
    <w:rsid w:val="00D918D6"/>
    <w:rsid w:val="00D91A94"/>
    <w:rsid w:val="00D9391D"/>
    <w:rsid w:val="00D9695C"/>
    <w:rsid w:val="00D97C48"/>
    <w:rsid w:val="00DA04AE"/>
    <w:rsid w:val="00DA06BF"/>
    <w:rsid w:val="00DA1367"/>
    <w:rsid w:val="00DA1C02"/>
    <w:rsid w:val="00DA3132"/>
    <w:rsid w:val="00DA5AD3"/>
    <w:rsid w:val="00DA7007"/>
    <w:rsid w:val="00DA705A"/>
    <w:rsid w:val="00DB1CD1"/>
    <w:rsid w:val="00DB2857"/>
    <w:rsid w:val="00DB50DD"/>
    <w:rsid w:val="00DB57AB"/>
    <w:rsid w:val="00DB6803"/>
    <w:rsid w:val="00DC04AF"/>
    <w:rsid w:val="00DC0AE2"/>
    <w:rsid w:val="00DC0D95"/>
    <w:rsid w:val="00DC1379"/>
    <w:rsid w:val="00DC1789"/>
    <w:rsid w:val="00DC1B35"/>
    <w:rsid w:val="00DC1FD8"/>
    <w:rsid w:val="00DC5708"/>
    <w:rsid w:val="00DC5AB7"/>
    <w:rsid w:val="00DC678D"/>
    <w:rsid w:val="00DC751C"/>
    <w:rsid w:val="00DD1866"/>
    <w:rsid w:val="00DD2C0F"/>
    <w:rsid w:val="00DD31D9"/>
    <w:rsid w:val="00DD4152"/>
    <w:rsid w:val="00DD4CCE"/>
    <w:rsid w:val="00DE0151"/>
    <w:rsid w:val="00DE14BB"/>
    <w:rsid w:val="00DE223E"/>
    <w:rsid w:val="00DE27AC"/>
    <w:rsid w:val="00DE51F8"/>
    <w:rsid w:val="00DE56D6"/>
    <w:rsid w:val="00DE56EE"/>
    <w:rsid w:val="00DE5720"/>
    <w:rsid w:val="00DF0A3B"/>
    <w:rsid w:val="00DF10F8"/>
    <w:rsid w:val="00DF1435"/>
    <w:rsid w:val="00DF1B9E"/>
    <w:rsid w:val="00DF29F1"/>
    <w:rsid w:val="00DF3424"/>
    <w:rsid w:val="00DF37A5"/>
    <w:rsid w:val="00DF3ACB"/>
    <w:rsid w:val="00DF4A85"/>
    <w:rsid w:val="00DF5248"/>
    <w:rsid w:val="00DF52E8"/>
    <w:rsid w:val="00DF58C1"/>
    <w:rsid w:val="00DF5ADF"/>
    <w:rsid w:val="00E01123"/>
    <w:rsid w:val="00E03A78"/>
    <w:rsid w:val="00E056F6"/>
    <w:rsid w:val="00E05724"/>
    <w:rsid w:val="00E06A13"/>
    <w:rsid w:val="00E0700B"/>
    <w:rsid w:val="00E07528"/>
    <w:rsid w:val="00E10577"/>
    <w:rsid w:val="00E10DB7"/>
    <w:rsid w:val="00E136DC"/>
    <w:rsid w:val="00E15441"/>
    <w:rsid w:val="00E22A41"/>
    <w:rsid w:val="00E2386F"/>
    <w:rsid w:val="00E24033"/>
    <w:rsid w:val="00E260CC"/>
    <w:rsid w:val="00E30215"/>
    <w:rsid w:val="00E30E8E"/>
    <w:rsid w:val="00E318CF"/>
    <w:rsid w:val="00E31B12"/>
    <w:rsid w:val="00E32B77"/>
    <w:rsid w:val="00E3328D"/>
    <w:rsid w:val="00E34BCB"/>
    <w:rsid w:val="00E35535"/>
    <w:rsid w:val="00E36E7D"/>
    <w:rsid w:val="00E40A2B"/>
    <w:rsid w:val="00E44169"/>
    <w:rsid w:val="00E447F3"/>
    <w:rsid w:val="00E44A7A"/>
    <w:rsid w:val="00E4600C"/>
    <w:rsid w:val="00E470FF"/>
    <w:rsid w:val="00E507AA"/>
    <w:rsid w:val="00E51943"/>
    <w:rsid w:val="00E51FDB"/>
    <w:rsid w:val="00E5434D"/>
    <w:rsid w:val="00E552B7"/>
    <w:rsid w:val="00E55E37"/>
    <w:rsid w:val="00E56E61"/>
    <w:rsid w:val="00E57FA5"/>
    <w:rsid w:val="00E617E6"/>
    <w:rsid w:val="00E6460E"/>
    <w:rsid w:val="00E65130"/>
    <w:rsid w:val="00E6573C"/>
    <w:rsid w:val="00E669C1"/>
    <w:rsid w:val="00E66DB4"/>
    <w:rsid w:val="00E70206"/>
    <w:rsid w:val="00E709FC"/>
    <w:rsid w:val="00E71CEB"/>
    <w:rsid w:val="00E7226E"/>
    <w:rsid w:val="00E733C5"/>
    <w:rsid w:val="00E73C53"/>
    <w:rsid w:val="00E7475B"/>
    <w:rsid w:val="00E76C17"/>
    <w:rsid w:val="00E76D2C"/>
    <w:rsid w:val="00E770D0"/>
    <w:rsid w:val="00E777FD"/>
    <w:rsid w:val="00E80227"/>
    <w:rsid w:val="00E81537"/>
    <w:rsid w:val="00E82AC0"/>
    <w:rsid w:val="00E8380D"/>
    <w:rsid w:val="00E83FBD"/>
    <w:rsid w:val="00E84D16"/>
    <w:rsid w:val="00E84E16"/>
    <w:rsid w:val="00E85FA6"/>
    <w:rsid w:val="00E86DDD"/>
    <w:rsid w:val="00E86E54"/>
    <w:rsid w:val="00E87A7F"/>
    <w:rsid w:val="00E90FE2"/>
    <w:rsid w:val="00E915BA"/>
    <w:rsid w:val="00E91B04"/>
    <w:rsid w:val="00E94026"/>
    <w:rsid w:val="00E94EF9"/>
    <w:rsid w:val="00E953F7"/>
    <w:rsid w:val="00E95AD7"/>
    <w:rsid w:val="00E96213"/>
    <w:rsid w:val="00E9666B"/>
    <w:rsid w:val="00E97EA3"/>
    <w:rsid w:val="00EA0B7B"/>
    <w:rsid w:val="00EA0B95"/>
    <w:rsid w:val="00EA0C90"/>
    <w:rsid w:val="00EA1E53"/>
    <w:rsid w:val="00EA24CE"/>
    <w:rsid w:val="00EA2FE7"/>
    <w:rsid w:val="00EA3404"/>
    <w:rsid w:val="00EA4BAC"/>
    <w:rsid w:val="00EA773A"/>
    <w:rsid w:val="00EA77E9"/>
    <w:rsid w:val="00EB17C6"/>
    <w:rsid w:val="00EB2F35"/>
    <w:rsid w:val="00EB4B84"/>
    <w:rsid w:val="00EB59CB"/>
    <w:rsid w:val="00EB605E"/>
    <w:rsid w:val="00EB66BE"/>
    <w:rsid w:val="00EB679B"/>
    <w:rsid w:val="00EB718C"/>
    <w:rsid w:val="00EB7A63"/>
    <w:rsid w:val="00EC270D"/>
    <w:rsid w:val="00EC5F70"/>
    <w:rsid w:val="00EC74EC"/>
    <w:rsid w:val="00ED0436"/>
    <w:rsid w:val="00ED0F36"/>
    <w:rsid w:val="00ED11BD"/>
    <w:rsid w:val="00ED30F4"/>
    <w:rsid w:val="00ED59C6"/>
    <w:rsid w:val="00ED5E37"/>
    <w:rsid w:val="00ED7B63"/>
    <w:rsid w:val="00EE06DF"/>
    <w:rsid w:val="00EE4325"/>
    <w:rsid w:val="00EE49E4"/>
    <w:rsid w:val="00EE52B4"/>
    <w:rsid w:val="00EE5702"/>
    <w:rsid w:val="00EF002D"/>
    <w:rsid w:val="00EF07A7"/>
    <w:rsid w:val="00EF1EAD"/>
    <w:rsid w:val="00EF424E"/>
    <w:rsid w:val="00EF4392"/>
    <w:rsid w:val="00EF47BB"/>
    <w:rsid w:val="00EF5E06"/>
    <w:rsid w:val="00F036FA"/>
    <w:rsid w:val="00F0540F"/>
    <w:rsid w:val="00F06295"/>
    <w:rsid w:val="00F07990"/>
    <w:rsid w:val="00F120FF"/>
    <w:rsid w:val="00F12397"/>
    <w:rsid w:val="00F126DC"/>
    <w:rsid w:val="00F13E99"/>
    <w:rsid w:val="00F14A40"/>
    <w:rsid w:val="00F15777"/>
    <w:rsid w:val="00F21509"/>
    <w:rsid w:val="00F21886"/>
    <w:rsid w:val="00F225BD"/>
    <w:rsid w:val="00F22BB6"/>
    <w:rsid w:val="00F24615"/>
    <w:rsid w:val="00F26760"/>
    <w:rsid w:val="00F27B8F"/>
    <w:rsid w:val="00F31365"/>
    <w:rsid w:val="00F33BF8"/>
    <w:rsid w:val="00F351C4"/>
    <w:rsid w:val="00F35821"/>
    <w:rsid w:val="00F358A6"/>
    <w:rsid w:val="00F406F6"/>
    <w:rsid w:val="00F4099C"/>
    <w:rsid w:val="00F4157C"/>
    <w:rsid w:val="00F41D83"/>
    <w:rsid w:val="00F42FB5"/>
    <w:rsid w:val="00F43383"/>
    <w:rsid w:val="00F433ED"/>
    <w:rsid w:val="00F4465D"/>
    <w:rsid w:val="00F45268"/>
    <w:rsid w:val="00F50934"/>
    <w:rsid w:val="00F50A0D"/>
    <w:rsid w:val="00F51041"/>
    <w:rsid w:val="00F51B38"/>
    <w:rsid w:val="00F524BB"/>
    <w:rsid w:val="00F526BF"/>
    <w:rsid w:val="00F537AD"/>
    <w:rsid w:val="00F546A6"/>
    <w:rsid w:val="00F551B4"/>
    <w:rsid w:val="00F56866"/>
    <w:rsid w:val="00F56D21"/>
    <w:rsid w:val="00F57008"/>
    <w:rsid w:val="00F57D4D"/>
    <w:rsid w:val="00F600D4"/>
    <w:rsid w:val="00F6096B"/>
    <w:rsid w:val="00F60D17"/>
    <w:rsid w:val="00F60EAC"/>
    <w:rsid w:val="00F61A83"/>
    <w:rsid w:val="00F62380"/>
    <w:rsid w:val="00F62741"/>
    <w:rsid w:val="00F6506F"/>
    <w:rsid w:val="00F65765"/>
    <w:rsid w:val="00F6698B"/>
    <w:rsid w:val="00F70062"/>
    <w:rsid w:val="00F7131F"/>
    <w:rsid w:val="00F71644"/>
    <w:rsid w:val="00F71DD4"/>
    <w:rsid w:val="00F72135"/>
    <w:rsid w:val="00F73F18"/>
    <w:rsid w:val="00F741D7"/>
    <w:rsid w:val="00F74333"/>
    <w:rsid w:val="00F74E51"/>
    <w:rsid w:val="00F7511E"/>
    <w:rsid w:val="00F753B6"/>
    <w:rsid w:val="00F7551B"/>
    <w:rsid w:val="00F768FC"/>
    <w:rsid w:val="00F76E1E"/>
    <w:rsid w:val="00F804D8"/>
    <w:rsid w:val="00F81A86"/>
    <w:rsid w:val="00F83837"/>
    <w:rsid w:val="00F83EBA"/>
    <w:rsid w:val="00F84421"/>
    <w:rsid w:val="00F86B6C"/>
    <w:rsid w:val="00F86C00"/>
    <w:rsid w:val="00F87718"/>
    <w:rsid w:val="00F90252"/>
    <w:rsid w:val="00F90484"/>
    <w:rsid w:val="00F9066F"/>
    <w:rsid w:val="00F90CEC"/>
    <w:rsid w:val="00F92078"/>
    <w:rsid w:val="00F93A40"/>
    <w:rsid w:val="00F93E2B"/>
    <w:rsid w:val="00F9483E"/>
    <w:rsid w:val="00F96B5D"/>
    <w:rsid w:val="00F97B61"/>
    <w:rsid w:val="00F97CEF"/>
    <w:rsid w:val="00FA00B5"/>
    <w:rsid w:val="00FA0648"/>
    <w:rsid w:val="00FA0FB3"/>
    <w:rsid w:val="00FA260C"/>
    <w:rsid w:val="00FA2DE4"/>
    <w:rsid w:val="00FA2FC8"/>
    <w:rsid w:val="00FA30E1"/>
    <w:rsid w:val="00FA4086"/>
    <w:rsid w:val="00FB07CF"/>
    <w:rsid w:val="00FB269B"/>
    <w:rsid w:val="00FB3D31"/>
    <w:rsid w:val="00FB3D8A"/>
    <w:rsid w:val="00FB59F1"/>
    <w:rsid w:val="00FB69DC"/>
    <w:rsid w:val="00FB79A1"/>
    <w:rsid w:val="00FC1BF6"/>
    <w:rsid w:val="00FC31E8"/>
    <w:rsid w:val="00FC3DCC"/>
    <w:rsid w:val="00FC3FC6"/>
    <w:rsid w:val="00FC4225"/>
    <w:rsid w:val="00FC4E92"/>
    <w:rsid w:val="00FC5F72"/>
    <w:rsid w:val="00FC7070"/>
    <w:rsid w:val="00FD21EF"/>
    <w:rsid w:val="00FD364D"/>
    <w:rsid w:val="00FD4662"/>
    <w:rsid w:val="00FD4732"/>
    <w:rsid w:val="00FE09A3"/>
    <w:rsid w:val="00FE0AFD"/>
    <w:rsid w:val="00FE1632"/>
    <w:rsid w:val="00FE3336"/>
    <w:rsid w:val="00FE68EA"/>
    <w:rsid w:val="00FF093F"/>
    <w:rsid w:val="00FF128D"/>
    <w:rsid w:val="00FF3758"/>
    <w:rsid w:val="00FF4419"/>
    <w:rsid w:val="00FF4608"/>
    <w:rsid w:val="00FF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C1604BB"/>
  <w14:defaultImageDpi w14:val="32767"/>
  <w15:chartTrackingRefBased/>
  <w15:docId w15:val="{31684A78-1F7B-5D4F-9B3E-0079EAFA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A9F"/>
    <w:pPr>
      <w:spacing w:line="36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269"/>
    <w:pPr>
      <w:keepNext/>
      <w:keepLines/>
      <w:spacing w:before="240"/>
      <w:outlineLvl w:val="0"/>
    </w:pPr>
    <w:rPr>
      <w:rFonts w:eastAsiaTheme="majorEastAsia" w:cstheme="minorHAns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A9F"/>
    <w:pPr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269"/>
    <w:rPr>
      <w:rFonts w:eastAsiaTheme="majorEastAsia" w:cstheme="minorHAnsi"/>
      <w:b/>
      <w:bCs/>
      <w:color w:val="000000" w:themeColor="text1"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164ABF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B95DC6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95DC6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95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DC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DC6"/>
    <w:rPr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32A9F"/>
    <w:rPr>
      <w:i/>
      <w:iCs/>
      <w:lang w:val="en-US"/>
    </w:rPr>
  </w:style>
  <w:style w:type="table" w:styleId="TableGrid">
    <w:name w:val="Table Grid"/>
    <w:basedOn w:val="TableNormal"/>
    <w:uiPriority w:val="39"/>
    <w:rsid w:val="00C4659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6599"/>
    <w:pPr>
      <w:tabs>
        <w:tab w:val="center" w:pos="4680"/>
        <w:tab w:val="right" w:pos="9360"/>
      </w:tabs>
      <w:spacing w:line="240" w:lineRule="auto"/>
      <w:jc w:val="left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46599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C0507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524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0E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3EBE"/>
    <w:pPr>
      <w:tabs>
        <w:tab w:val="center" w:pos="4680"/>
        <w:tab w:val="right" w:pos="9360"/>
      </w:tabs>
      <w:spacing w:line="240" w:lineRule="auto"/>
      <w:jc w:val="left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C3EBE"/>
    <w:rPr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9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9E1"/>
    <w:rPr>
      <w:rFonts w:ascii="Segoe UI" w:hAnsi="Segoe UI" w:cs="Segoe UI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E7E"/>
    <w:rPr>
      <w:color w:val="605E5C"/>
      <w:shd w:val="clear" w:color="auto" w:fill="E1DFDD"/>
    </w:rPr>
  </w:style>
  <w:style w:type="paragraph" w:customStyle="1" w:styleId="Bibliografie1">
    <w:name w:val="Bibliografie1"/>
    <w:basedOn w:val="Normal"/>
    <w:link w:val="BibliographyChar"/>
    <w:rsid w:val="00B717C7"/>
    <w:pPr>
      <w:tabs>
        <w:tab w:val="left" w:pos="260"/>
      </w:tabs>
      <w:spacing w:after="240" w:line="240" w:lineRule="auto"/>
      <w:ind w:left="264" w:hanging="264"/>
    </w:pPr>
    <w:rPr>
      <w:rFonts w:cstheme="minorHAnsi"/>
      <w:sz w:val="22"/>
      <w:szCs w:val="22"/>
    </w:rPr>
  </w:style>
  <w:style w:type="character" w:customStyle="1" w:styleId="BibliographyChar">
    <w:name w:val="Bibliography Char"/>
    <w:basedOn w:val="DefaultParagraphFont"/>
    <w:link w:val="Bibliografie1"/>
    <w:rsid w:val="00B717C7"/>
    <w:rPr>
      <w:rFonts w:cstheme="minorHAns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441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F441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F4419"/>
    <w:pPr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FF441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CustomH1">
    <w:name w:val="Custom H1"/>
    <w:basedOn w:val="Heading1"/>
    <w:next w:val="Normal"/>
    <w:link w:val="CustomH1Char"/>
    <w:qFormat/>
    <w:rsid w:val="00922682"/>
    <w:pPr>
      <w:spacing w:before="0"/>
      <w:jc w:val="left"/>
    </w:pPr>
    <w:rPr>
      <w:rFonts w:cstheme="majorBidi"/>
      <w:bCs w:val="0"/>
      <w:kern w:val="0"/>
      <w:sz w:val="22"/>
      <w14:ligatures w14:val="none"/>
    </w:rPr>
  </w:style>
  <w:style w:type="character" w:customStyle="1" w:styleId="CustomH1Char">
    <w:name w:val="Custom H1 Char"/>
    <w:basedOn w:val="DefaultParagraphFont"/>
    <w:link w:val="CustomH1"/>
    <w:rsid w:val="00922682"/>
    <w:rPr>
      <w:rFonts w:eastAsiaTheme="majorEastAsia" w:cstheme="majorBidi"/>
      <w:b/>
      <w:color w:val="000000" w:themeColor="text1"/>
      <w:kern w:val="0"/>
      <w:sz w:val="2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9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5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6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0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3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2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8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7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2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4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63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2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5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5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9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5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0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0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6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2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26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1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5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8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3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8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7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2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5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6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6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3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42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7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3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4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8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8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2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9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2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3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7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6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3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9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36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5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2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8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CD44C-BE19-452B-8610-7A528D5BC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1228</Words>
  <Characters>7004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ab Nezam El-Din</dc:creator>
  <cp:keywords/>
  <dc:description/>
  <cp:lastModifiedBy>Webers, Casper (INTMED)</cp:lastModifiedBy>
  <cp:revision>165</cp:revision>
  <cp:lastPrinted>2024-01-25T12:54:00Z</cp:lastPrinted>
  <dcterms:created xsi:type="dcterms:W3CDTF">2024-09-06T20:39:00Z</dcterms:created>
  <dcterms:modified xsi:type="dcterms:W3CDTF">2025-09-2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2oaz5VSW"/&gt;&lt;style id="http://www.zotero.org/styles/vancouver" locale="nl-NL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